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7679F" w14:textId="75DA47AE" w:rsidR="003734A8" w:rsidRDefault="00410FD5" w:rsidP="008A08E0">
      <w:pPr>
        <w:spacing w:before="0" w:after="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Supplemental Table 1</w:t>
      </w:r>
      <w:r w:rsidR="003734A8" w:rsidRPr="003B26AC">
        <w:rPr>
          <w:rFonts w:ascii="Calibri" w:eastAsia="Calibri" w:hAnsi="Calibri" w:cs="Times New Roman"/>
          <w:sz w:val="22"/>
        </w:rPr>
        <w:t>. Spearman’s rank correlation of English EMPATHIC-30-USA and EMPATHIC-38-USA</w:t>
      </w:r>
      <w:r w:rsidR="003734A8">
        <w:rPr>
          <w:rFonts w:ascii="Calibri" w:eastAsia="Calibri" w:hAnsi="Calibri" w:cs="Times New Roman"/>
          <w:sz w:val="22"/>
        </w:rPr>
        <w:t xml:space="preserve"> (n=163)</w:t>
      </w:r>
      <w:r w:rsidR="008A08E0">
        <w:rPr>
          <w:rFonts w:ascii="Calibri" w:eastAsia="Calibri" w:hAnsi="Calibri" w:cs="Times New Roman"/>
          <w:sz w:val="22"/>
        </w:rPr>
        <w:t xml:space="preserve"> </w:t>
      </w:r>
    </w:p>
    <w:p w14:paraId="49351F02" w14:textId="4EE5C3EC" w:rsidR="008A08E0" w:rsidRPr="003B26AC" w:rsidRDefault="00906266" w:rsidP="003734A8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 xml:space="preserve">Subsample: </w:t>
      </w:r>
      <w:r w:rsidR="008A08E0">
        <w:rPr>
          <w:rFonts w:ascii="Calibri" w:eastAsia="Calibri" w:hAnsi="Calibri" w:cs="Times New Roman"/>
          <w:sz w:val="22"/>
        </w:rPr>
        <w:t>White Race</w:t>
      </w:r>
    </w:p>
    <w:tbl>
      <w:tblPr>
        <w:tblStyle w:val="ListTable6Colorful2"/>
        <w:tblW w:w="11649" w:type="dxa"/>
        <w:jc w:val="center"/>
        <w:tblInd w:w="0" w:type="dxa"/>
        <w:tblLayout w:type="fixed"/>
        <w:tblLook w:val="0620" w:firstRow="1" w:lastRow="0" w:firstColumn="0" w:lastColumn="0" w:noHBand="1" w:noVBand="1"/>
      </w:tblPr>
      <w:tblGrid>
        <w:gridCol w:w="2265"/>
        <w:gridCol w:w="1564"/>
        <w:gridCol w:w="1564"/>
        <w:gridCol w:w="1564"/>
        <w:gridCol w:w="1564"/>
        <w:gridCol w:w="1564"/>
        <w:gridCol w:w="1564"/>
      </w:tblGrid>
      <w:tr w:rsidR="003734A8" w:rsidRPr="003B26AC" w14:paraId="5E64FF04" w14:textId="77777777" w:rsidTr="008A0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1A0F2677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EMPATHIC-30-USA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24365B1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Inform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EA1158F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are &amp; Treatmen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4C4FC20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Organiz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408FDC4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arent Particip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7FC0D23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rofessional Attitude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B90D5C0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Total Score</w:t>
            </w:r>
          </w:p>
        </w:tc>
      </w:tr>
      <w:tr w:rsidR="003734A8" w:rsidRPr="003B26AC" w14:paraId="01EFB1B7" w14:textId="77777777" w:rsidTr="008A08E0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6398153E" w14:textId="77777777" w:rsidR="003734A8" w:rsidRPr="003B26AC" w:rsidRDefault="003734A8" w:rsidP="008A08E0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shd w:val="clear" w:color="auto" w:fill="auto"/>
          </w:tcPr>
          <w:p w14:paraId="5C73CEBA" w14:textId="7809F60A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721AC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1CEA24A" w14:textId="340BAABF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3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F34E03A" w14:textId="21455686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A8AE7C3" w14:textId="6474F01D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DEA03BF" w14:textId="39E653F1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59EA369" w14:textId="5D28D838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7797A424" w14:textId="77777777" w:rsidTr="008A08E0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6381604B" w14:textId="77777777" w:rsidR="003734A8" w:rsidRPr="003B26AC" w:rsidRDefault="003734A8" w:rsidP="008A08E0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7557FA88" w14:textId="373A54D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3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721AC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B3329B8" w14:textId="6C65E42D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4D44A7E" w14:textId="51B8EEBD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F3A84A9" w14:textId="438A45C1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3002CC5" w14:textId="2C1B719E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8C2788E" w14:textId="0CD9A2A3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337F85AA" w14:textId="77777777" w:rsidTr="008A08E0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0F810100" w14:textId="77777777" w:rsidR="003734A8" w:rsidRPr="003B26AC" w:rsidRDefault="003734A8" w:rsidP="008A08E0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631023A8" w14:textId="31F5C8AF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721AC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D34C8E2" w14:textId="502984BA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D0B72AC" w14:textId="5CC774AA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B3B11F7" w14:textId="42513501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42D16B5" w14:textId="13FF351F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0CCFFD5" w14:textId="1EFA7D25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3362E7A7" w14:textId="77777777" w:rsidTr="008A08E0">
        <w:trPr>
          <w:trHeight w:val="16"/>
          <w:jc w:val="center"/>
        </w:trPr>
        <w:tc>
          <w:tcPr>
            <w:tcW w:w="2265" w:type="dxa"/>
            <w:tcBorders>
              <w:bottom w:val="single" w:sz="4" w:space="0" w:color="000000"/>
            </w:tcBorders>
            <w:shd w:val="clear" w:color="auto" w:fill="auto"/>
          </w:tcPr>
          <w:p w14:paraId="3E37AB31" w14:textId="77777777" w:rsidR="003734A8" w:rsidRPr="003B26AC" w:rsidRDefault="003734A8" w:rsidP="008A08E0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8AF47DF" w14:textId="28616A1C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721AC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7652461" w14:textId="1AF3DE15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6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E318C81" w14:textId="526E42E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4DE82706" w14:textId="6EB3EDEC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5E2DFC40" w14:textId="2FCAAE02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253312BF" w14:textId="2D6ABC68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321468F3" w14:textId="77777777" w:rsidTr="008A08E0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5DC955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EMPATHIC-38-US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01AFA6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Inform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BC5130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Care &amp; Treatmen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838F21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Organiz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16C605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arent Particip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B79046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rofessional Attitud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269AFB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Total Score</w:t>
            </w:r>
          </w:p>
        </w:tc>
      </w:tr>
      <w:tr w:rsidR="003734A8" w:rsidRPr="003B26AC" w14:paraId="4A36FB67" w14:textId="77777777" w:rsidTr="008A08E0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540AFCFB" w14:textId="77777777" w:rsidR="003734A8" w:rsidRPr="003B26AC" w:rsidRDefault="003734A8" w:rsidP="008A08E0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449806B2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1745A884" w14:textId="5AFE8E14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665E9F3A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570F54A7" w14:textId="59F5A7F2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74061C">
              <w:rPr>
                <w:rFonts w:ascii="Calibri" w:eastAsia="Calibri" w:hAnsi="Calibri" w:cs="Times New Roman"/>
                <w:sz w:val="22"/>
              </w:rPr>
              <w:t>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022F69AE" w14:textId="3791937E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6FF5F7F9" w14:textId="3D76496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395DF3E6" w14:textId="77777777" w:rsidTr="008A08E0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3A577735" w14:textId="77777777" w:rsidR="003734A8" w:rsidRPr="003B26AC" w:rsidRDefault="003734A8" w:rsidP="008A08E0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48850F75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33AEE83A" w14:textId="1EFB169E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80FC20D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6F94436A" w14:textId="5CD68D28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5EB196B" w14:textId="2502B143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962A1A">
              <w:rPr>
                <w:rFonts w:ascii="Calibri" w:eastAsia="Calibri" w:hAnsi="Calibri" w:cs="Times New Roman"/>
                <w:sz w:val="22"/>
              </w:rPr>
              <w:t>3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73AE487" w14:textId="77CA23B1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1082DED7" w14:textId="77777777" w:rsidTr="008A08E0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646284C3" w14:textId="77777777" w:rsidR="003734A8" w:rsidRPr="003B26AC" w:rsidRDefault="003734A8" w:rsidP="008A08E0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328C0E3F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420B65D2" w14:textId="7CF2E76B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6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A4E0873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2EA6F17B" w14:textId="3B3513D0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58ABD05" w14:textId="71C1B1FE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468251A4" w14:textId="5A630E03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3A3C5FCA" w14:textId="77777777" w:rsidTr="008A08E0">
        <w:trPr>
          <w:trHeight w:val="16"/>
          <w:jc w:val="center"/>
        </w:trPr>
        <w:tc>
          <w:tcPr>
            <w:tcW w:w="2265" w:type="dxa"/>
          </w:tcPr>
          <w:p w14:paraId="07ABA4EB" w14:textId="77777777" w:rsidR="003734A8" w:rsidRPr="003B26AC" w:rsidRDefault="003734A8" w:rsidP="008A08E0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</w:tcPr>
          <w:p w14:paraId="5EE2716F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302693A8" w14:textId="0C8A8AC6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52FB4FD3" w14:textId="7777777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0E32298C" w14:textId="5AC4A603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357095CF" w14:textId="718A9A87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3B2FF7A6" w14:textId="44E57642" w:rsidR="003734A8" w:rsidRPr="003B26AC" w:rsidRDefault="003734A8" w:rsidP="008A08E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9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</w:tbl>
    <w:p w14:paraId="3933A2F9" w14:textId="210C6F5B" w:rsidR="003734A8" w:rsidRDefault="00962A1A" w:rsidP="003734A8">
      <w:pPr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**</w:t>
      </w:r>
      <w:r w:rsidR="003734A8" w:rsidRPr="003B26AC">
        <w:rPr>
          <w:rFonts w:ascii="Calibri" w:eastAsia="Calibri" w:hAnsi="Calibri" w:cs="Times New Roman"/>
          <w:sz w:val="22"/>
        </w:rPr>
        <w:t xml:space="preserve"> </w:t>
      </w:r>
      <w:r>
        <w:rPr>
          <w:rFonts w:ascii="Calibri" w:eastAsia="Calibri" w:hAnsi="Calibri" w:cs="Times New Roman"/>
          <w:sz w:val="22"/>
        </w:rPr>
        <w:t>correlations are significant</w:t>
      </w:r>
      <w:r w:rsidR="003734A8" w:rsidRPr="003B26AC">
        <w:rPr>
          <w:rFonts w:ascii="Calibri" w:eastAsia="Calibri" w:hAnsi="Calibri" w:cs="Times New Roman"/>
          <w:sz w:val="22"/>
        </w:rPr>
        <w:t xml:space="preserve"> p &lt; 0.001</w:t>
      </w:r>
    </w:p>
    <w:p w14:paraId="526A2389" w14:textId="4CE210BE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17A917ED" w14:textId="4D079CD7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3818B15B" w14:textId="2658D451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38D5DC40" w14:textId="7F6F5F42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6EA66946" w14:textId="01219DD7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01B0FAE1" w14:textId="7D953EEF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619C612D" w14:textId="4748E0BA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51E21031" w14:textId="689412B9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139F24C4" w14:textId="5B5239B6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7C7CD208" w14:textId="5B9271B8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1C218094" w14:textId="4C4E7459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78D25837" w14:textId="388F26AC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66CB7584" w14:textId="26682B69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0556288D" w14:textId="555E4EB0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43C25B37" w14:textId="0F418A78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6069D50A" w14:textId="77777777" w:rsidR="008A6E59" w:rsidRDefault="008A6E59" w:rsidP="003734A8">
      <w:pPr>
        <w:rPr>
          <w:rFonts w:ascii="Calibri" w:eastAsia="Calibri" w:hAnsi="Calibri" w:cs="Times New Roman"/>
          <w:sz w:val="22"/>
        </w:rPr>
      </w:pPr>
    </w:p>
    <w:p w14:paraId="14C6DD52" w14:textId="769F07EB" w:rsidR="00DA48A6" w:rsidRDefault="00410FD5" w:rsidP="00DA48A6">
      <w:pPr>
        <w:spacing w:before="0" w:after="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lastRenderedPageBreak/>
        <w:t xml:space="preserve">Supplemental Table </w:t>
      </w:r>
      <w:r>
        <w:rPr>
          <w:rFonts w:ascii="Calibri" w:eastAsia="Calibri" w:hAnsi="Calibri" w:cs="Times New Roman"/>
          <w:sz w:val="22"/>
        </w:rPr>
        <w:t>2</w:t>
      </w:r>
      <w:r w:rsidR="003734A8" w:rsidRPr="003B26AC">
        <w:rPr>
          <w:rFonts w:ascii="Calibri" w:eastAsia="Calibri" w:hAnsi="Calibri" w:cs="Times New Roman"/>
          <w:sz w:val="22"/>
        </w:rPr>
        <w:t>. Spearman’s rank correlation of English EMPATHIC-30-USA and EMPATHIC-38-USA</w:t>
      </w:r>
      <w:r w:rsidR="003734A8">
        <w:rPr>
          <w:rFonts w:ascii="Calibri" w:eastAsia="Calibri" w:hAnsi="Calibri" w:cs="Times New Roman"/>
          <w:sz w:val="22"/>
        </w:rPr>
        <w:t xml:space="preserve"> (n=54)</w:t>
      </w:r>
    </w:p>
    <w:p w14:paraId="7F02643C" w14:textId="33239D7A" w:rsidR="00DA48A6" w:rsidRPr="003B26AC" w:rsidRDefault="00906266" w:rsidP="003734A8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 xml:space="preserve">Subsample: </w:t>
      </w:r>
      <w:r w:rsidR="00DA48A6">
        <w:rPr>
          <w:rFonts w:ascii="Calibri" w:eastAsia="Calibri" w:hAnsi="Calibri" w:cs="Times New Roman"/>
          <w:sz w:val="22"/>
        </w:rPr>
        <w:t>Black Race</w:t>
      </w:r>
    </w:p>
    <w:tbl>
      <w:tblPr>
        <w:tblStyle w:val="ListTable6Colorful2"/>
        <w:tblW w:w="11649" w:type="dxa"/>
        <w:jc w:val="center"/>
        <w:tblInd w:w="0" w:type="dxa"/>
        <w:tblLayout w:type="fixed"/>
        <w:tblLook w:val="0620" w:firstRow="1" w:lastRow="0" w:firstColumn="0" w:lastColumn="0" w:noHBand="1" w:noVBand="1"/>
      </w:tblPr>
      <w:tblGrid>
        <w:gridCol w:w="2265"/>
        <w:gridCol w:w="1564"/>
        <w:gridCol w:w="1564"/>
        <w:gridCol w:w="1564"/>
        <w:gridCol w:w="1564"/>
        <w:gridCol w:w="1564"/>
        <w:gridCol w:w="1564"/>
      </w:tblGrid>
      <w:tr w:rsidR="003734A8" w:rsidRPr="003B26AC" w14:paraId="1B484032" w14:textId="77777777" w:rsidTr="00DA48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24759EEA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EMPATHIC-30-USA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F5E331A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Inform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BDB39D8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are &amp; Treatmen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44705A9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Organiz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3B0F757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arent Particip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70DA15D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rofessional Attitude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0F4680A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Total Score</w:t>
            </w:r>
          </w:p>
        </w:tc>
      </w:tr>
      <w:tr w:rsidR="003734A8" w:rsidRPr="003B26AC" w14:paraId="4EC0A15E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3DD37B9B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shd w:val="clear" w:color="auto" w:fill="auto"/>
          </w:tcPr>
          <w:p w14:paraId="7539C10C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1564" w:type="dxa"/>
            <w:shd w:val="clear" w:color="auto" w:fill="auto"/>
          </w:tcPr>
          <w:p w14:paraId="43AFDE19" w14:textId="217999B4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CE83EEC" w14:textId="5E8E890D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9146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4C2B569" w14:textId="180B9C4F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8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CB6302C" w14:textId="05545E6B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462D636" w14:textId="45A3447B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6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4FB81304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4EFB857D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223CED4B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1564" w:type="dxa"/>
            <w:shd w:val="clear" w:color="auto" w:fill="auto"/>
          </w:tcPr>
          <w:p w14:paraId="16682AC5" w14:textId="12A486C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53D76D9" w14:textId="51467994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9146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2052DEA" w14:textId="731B9BF8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BBF1DA2" w14:textId="546F327C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DE0AF76" w14:textId="0A6A8B30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6B09C8B5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63BE4F6D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16F9F3AC" w14:textId="6B6D2EB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E05D69E" w14:textId="60BA589A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10729AB" w14:textId="17B30E84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D91464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5AD6366C" w14:textId="524DB0F3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Pr="003B26AC">
              <w:rPr>
                <w:rFonts w:ascii="Calibri" w:eastAsia="Calibri" w:hAnsi="Calibri" w:cs="Times New Roman"/>
                <w:sz w:val="22"/>
              </w:rPr>
              <w:t>6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6F2BB01" w14:textId="51B5C7AB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8FCF32D" w14:textId="6E4EB349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338BB9E3" w14:textId="77777777" w:rsidTr="00DA48A6">
        <w:trPr>
          <w:trHeight w:val="16"/>
          <w:jc w:val="center"/>
        </w:trPr>
        <w:tc>
          <w:tcPr>
            <w:tcW w:w="2265" w:type="dxa"/>
            <w:tcBorders>
              <w:bottom w:val="single" w:sz="4" w:space="0" w:color="000000"/>
            </w:tcBorders>
            <w:shd w:val="clear" w:color="auto" w:fill="auto"/>
          </w:tcPr>
          <w:p w14:paraId="7165ACE8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64A72283" w14:textId="3D42D41E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1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AE3DA85" w14:textId="7DDD5173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124325D7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7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350F76F5" w14:textId="098A383E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2</w:t>
            </w:r>
            <w:r w:rsidR="00CB1DEF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2D536448" w14:textId="06523A2D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8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33AD85F" w14:textId="3F27F719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4710834E" w14:textId="77777777" w:rsidTr="00DA48A6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66F93B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EMPATHIC-38-US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741604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Inform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7D592A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Care &amp; Treatmen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D2858F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Organiz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5AAEF7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arent Particip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F728C7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rofessional Attitud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E41544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Total Score</w:t>
            </w:r>
          </w:p>
        </w:tc>
      </w:tr>
      <w:tr w:rsidR="003734A8" w:rsidRPr="003B26AC" w14:paraId="0DB8E569" w14:textId="77777777" w:rsidTr="00DA48A6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5F8A2A9D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5291BCB9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3C01F06E" w14:textId="4F6B0CE1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31718307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6ABC7FED" w14:textId="083D2D72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="00D9146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5C84A5E0" w14:textId="1448089D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="00CB1DEF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67DC6919" w14:textId="257E7D89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4</w:t>
            </w:r>
            <w:r w:rsidR="00CB1DEF">
              <w:rPr>
                <w:rFonts w:ascii="Calibri" w:eastAsia="Calibri" w:hAnsi="Calibri" w:cs="Times New Roman"/>
                <w:sz w:val="22"/>
              </w:rPr>
              <w:t>*</w:t>
            </w:r>
          </w:p>
        </w:tc>
      </w:tr>
      <w:tr w:rsidR="003734A8" w:rsidRPr="003B26AC" w14:paraId="31C2654E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0945B441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5220E38D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52C66C11" w14:textId="3DD4DD69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Pr="003B26AC">
              <w:rPr>
                <w:rFonts w:ascii="Calibri" w:eastAsia="Calibri" w:hAnsi="Calibri" w:cs="Times New Roman"/>
                <w:sz w:val="22"/>
              </w:rPr>
              <w:t>4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12CABD5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49C8D42F" w14:textId="161FF76F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9146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880E5B1" w14:textId="6BFF7A61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1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3F8903E" w14:textId="7DA3099B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2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61E8FD9F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09B51F75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04846EE0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679E30A9" w14:textId="4653F9DE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3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ABDA075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17C172E9" w14:textId="1272084D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0</w:t>
            </w:r>
            <w:r w:rsidR="00D9146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3621647" w14:textId="751DFDD6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3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4FDA67E" w14:textId="10E8C92D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423BA883" w14:textId="77777777" w:rsidTr="00DA48A6">
        <w:trPr>
          <w:trHeight w:val="16"/>
          <w:jc w:val="center"/>
        </w:trPr>
        <w:tc>
          <w:tcPr>
            <w:tcW w:w="2265" w:type="dxa"/>
          </w:tcPr>
          <w:p w14:paraId="4256B266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</w:tcPr>
          <w:p w14:paraId="1306D3A4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07F1F33A" w14:textId="53AA36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962A1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680CB7D5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4AF55652" w14:textId="3BB52BBE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4</w:t>
            </w:r>
            <w:r w:rsidR="00D91464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</w:tcPr>
          <w:p w14:paraId="40FD6FDD" w14:textId="0309AEAB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55B95696" w14:textId="6EABC8A2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</w:tbl>
    <w:p w14:paraId="77D550F4" w14:textId="0540D9BF" w:rsidR="00962A1A" w:rsidRDefault="003734A8" w:rsidP="00962A1A">
      <w:pPr>
        <w:spacing w:before="0" w:after="0"/>
        <w:rPr>
          <w:rFonts w:ascii="Calibri" w:eastAsia="Calibri" w:hAnsi="Calibri" w:cs="Times New Roman"/>
          <w:sz w:val="22"/>
        </w:rPr>
      </w:pP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 w:rsidR="00962A1A">
        <w:rPr>
          <w:rFonts w:ascii="Calibri" w:eastAsia="Calibri" w:hAnsi="Calibri" w:cs="Times New Roman"/>
          <w:sz w:val="22"/>
        </w:rPr>
        <w:t>5</w:t>
      </w:r>
    </w:p>
    <w:p w14:paraId="01E3C1D1" w14:textId="5872EAAA" w:rsidR="00962A1A" w:rsidRDefault="00962A1A" w:rsidP="00CB1DEF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1</w:t>
      </w:r>
    </w:p>
    <w:p w14:paraId="6928F5AF" w14:textId="2ACA9097" w:rsidR="00962A1A" w:rsidRDefault="00962A1A" w:rsidP="00CB1DEF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01</w:t>
      </w:r>
    </w:p>
    <w:p w14:paraId="4BA16D93" w14:textId="636631B5" w:rsidR="00962A1A" w:rsidRDefault="00962A1A" w:rsidP="00962A1A">
      <w:pPr>
        <w:spacing w:before="0" w:after="0"/>
        <w:rPr>
          <w:rFonts w:ascii="Calibri" w:eastAsia="Calibri" w:hAnsi="Calibri" w:cs="Times New Roman"/>
          <w:sz w:val="22"/>
        </w:rPr>
      </w:pPr>
    </w:p>
    <w:p w14:paraId="23EE23E5" w14:textId="77777777" w:rsidR="00962A1A" w:rsidRDefault="00962A1A" w:rsidP="00962A1A">
      <w:pPr>
        <w:spacing w:before="0" w:after="0"/>
        <w:rPr>
          <w:rFonts w:ascii="Calibri" w:eastAsia="Calibri" w:hAnsi="Calibri" w:cs="Times New Roman"/>
          <w:sz w:val="22"/>
        </w:rPr>
      </w:pPr>
    </w:p>
    <w:p w14:paraId="0F9E832E" w14:textId="5FB7D4D0" w:rsidR="003734A8" w:rsidRDefault="003734A8" w:rsidP="003734A8">
      <w:pPr>
        <w:rPr>
          <w:rFonts w:ascii="Calibri" w:eastAsia="Calibri" w:hAnsi="Calibri" w:cs="Times New Roman"/>
          <w:sz w:val="22"/>
        </w:rPr>
      </w:pPr>
    </w:p>
    <w:p w14:paraId="2A6C1BC3" w14:textId="77777777" w:rsidR="00962A1A" w:rsidRDefault="00962A1A" w:rsidP="003734A8">
      <w:pPr>
        <w:rPr>
          <w:rFonts w:ascii="Calibri" w:eastAsia="Calibri" w:hAnsi="Calibri" w:cs="Times New Roman"/>
          <w:sz w:val="22"/>
        </w:rPr>
      </w:pPr>
    </w:p>
    <w:p w14:paraId="1A3E75AA" w14:textId="2978A240" w:rsidR="00D2176B" w:rsidRDefault="00D2176B"/>
    <w:p w14:paraId="13F53B48" w14:textId="41EFFE51" w:rsidR="003734A8" w:rsidRDefault="003734A8"/>
    <w:p w14:paraId="2EFC3601" w14:textId="1CB09045" w:rsidR="003734A8" w:rsidRDefault="003734A8"/>
    <w:p w14:paraId="3C9B5A9E" w14:textId="2EF0380A" w:rsidR="003734A8" w:rsidRDefault="003734A8"/>
    <w:p w14:paraId="50A2ACE7" w14:textId="0BCFE885" w:rsidR="003734A8" w:rsidRDefault="003734A8"/>
    <w:p w14:paraId="4217FE8C" w14:textId="2D8D1E99" w:rsidR="003734A8" w:rsidRDefault="003734A8"/>
    <w:p w14:paraId="19DB8FFA" w14:textId="172F2CBC" w:rsidR="003734A8" w:rsidRDefault="003734A8"/>
    <w:p w14:paraId="07D3E3A5" w14:textId="66D0DF05" w:rsidR="003734A8" w:rsidRDefault="003734A8"/>
    <w:p w14:paraId="1F6676A2" w14:textId="7E4394B5" w:rsidR="003734A8" w:rsidRDefault="003734A8"/>
    <w:p w14:paraId="01ACDB32" w14:textId="77777777" w:rsidR="008A6E59" w:rsidRDefault="008A6E59"/>
    <w:p w14:paraId="4D7F45CE" w14:textId="26A5CC86" w:rsidR="003734A8" w:rsidRDefault="003734A8"/>
    <w:p w14:paraId="6FE43BAE" w14:textId="62DBED5B" w:rsidR="003734A8" w:rsidRDefault="003734A8"/>
    <w:p w14:paraId="7D6EBB5A" w14:textId="41B7E5B7" w:rsidR="003734A8" w:rsidRDefault="00410FD5" w:rsidP="00DA48A6">
      <w:pPr>
        <w:spacing w:before="0" w:after="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lastRenderedPageBreak/>
        <w:t xml:space="preserve">Supplemental Table </w:t>
      </w:r>
      <w:r>
        <w:rPr>
          <w:rFonts w:ascii="Calibri" w:eastAsia="Calibri" w:hAnsi="Calibri" w:cs="Times New Roman"/>
          <w:sz w:val="22"/>
        </w:rPr>
        <w:t>3</w:t>
      </w:r>
      <w:r w:rsidR="003734A8" w:rsidRPr="003B26AC">
        <w:rPr>
          <w:rFonts w:ascii="Calibri" w:eastAsia="Calibri" w:hAnsi="Calibri" w:cs="Times New Roman"/>
          <w:sz w:val="22"/>
        </w:rPr>
        <w:t>. Spearman’s rank correlation of English EMPATHIC-30-USA and EMPATHIC-38-USA</w:t>
      </w:r>
      <w:r w:rsidR="003734A8">
        <w:rPr>
          <w:rFonts w:ascii="Calibri" w:eastAsia="Calibri" w:hAnsi="Calibri" w:cs="Times New Roman"/>
          <w:sz w:val="22"/>
        </w:rPr>
        <w:t xml:space="preserve"> (n=105)</w:t>
      </w:r>
    </w:p>
    <w:p w14:paraId="32B6E066" w14:textId="354F3B14" w:rsidR="00DA48A6" w:rsidRPr="003B26AC" w:rsidRDefault="00906266" w:rsidP="003734A8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 xml:space="preserve">Subsample: </w:t>
      </w:r>
      <w:r w:rsidR="00DA48A6">
        <w:rPr>
          <w:rFonts w:ascii="Calibri" w:eastAsia="Calibri" w:hAnsi="Calibri" w:cs="Times New Roman"/>
          <w:sz w:val="22"/>
        </w:rPr>
        <w:t>Non-White Race</w:t>
      </w:r>
    </w:p>
    <w:tbl>
      <w:tblPr>
        <w:tblStyle w:val="ListTable6Colorful2"/>
        <w:tblW w:w="11649" w:type="dxa"/>
        <w:jc w:val="center"/>
        <w:tblInd w:w="0" w:type="dxa"/>
        <w:tblLayout w:type="fixed"/>
        <w:tblLook w:val="0620" w:firstRow="1" w:lastRow="0" w:firstColumn="0" w:lastColumn="0" w:noHBand="1" w:noVBand="1"/>
      </w:tblPr>
      <w:tblGrid>
        <w:gridCol w:w="2265"/>
        <w:gridCol w:w="1564"/>
        <w:gridCol w:w="1564"/>
        <w:gridCol w:w="1564"/>
        <w:gridCol w:w="1564"/>
        <w:gridCol w:w="1564"/>
        <w:gridCol w:w="1564"/>
      </w:tblGrid>
      <w:tr w:rsidR="003734A8" w:rsidRPr="003B26AC" w14:paraId="4DB26B25" w14:textId="77777777" w:rsidTr="00DA48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1C166A1A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EMPATHIC-30-USA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2F12B68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Inform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91B04F5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are &amp; Treatmen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C99EC1E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Organiz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8040ED1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arent Particip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EB9528C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rofessional Attitude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6A0B0FB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Total Score</w:t>
            </w:r>
          </w:p>
        </w:tc>
      </w:tr>
      <w:tr w:rsidR="003734A8" w:rsidRPr="003B26AC" w14:paraId="1935FE28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50C53BBD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shd w:val="clear" w:color="auto" w:fill="auto"/>
          </w:tcPr>
          <w:p w14:paraId="39919E92" w14:textId="62C1E366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1</w:t>
            </w:r>
            <w:r w:rsidR="00CB1DEF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227D29DF" w14:textId="1DC5F6BA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4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6BC19E4" w14:textId="6E643A95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74061C">
              <w:rPr>
                <w:rFonts w:ascii="Calibri" w:eastAsia="Calibri" w:hAnsi="Calibri" w:cs="Times New Roman"/>
                <w:sz w:val="22"/>
              </w:rPr>
              <w:t>35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93A1D69" w14:textId="079347E2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8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5874053" w14:textId="3B124B79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7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0BBA1AB" w14:textId="7E561AE8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74061C">
              <w:rPr>
                <w:rFonts w:ascii="Calibri" w:eastAsia="Calibri" w:hAnsi="Calibri" w:cs="Times New Roman"/>
                <w:sz w:val="22"/>
              </w:rPr>
              <w:t>33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19B6D1BB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476400A0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6278C786" w14:textId="433DAE59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5</w:t>
            </w:r>
            <w:r w:rsidR="00CB1DEF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4E8B51DF" w14:textId="1178F63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1D0AAF5" w14:textId="2216943D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2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D3B55C4" w14:textId="0DFD1048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74061C">
              <w:rPr>
                <w:rFonts w:ascii="Calibri" w:eastAsia="Calibri" w:hAnsi="Calibri" w:cs="Times New Roman"/>
                <w:sz w:val="22"/>
              </w:rPr>
              <w:t>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8561518" w14:textId="67088EAB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9743235" w14:textId="3C6F1895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4B6571">
              <w:rPr>
                <w:rFonts w:ascii="Calibri" w:eastAsia="Calibri" w:hAnsi="Calibri" w:cs="Times New Roman"/>
                <w:sz w:val="22"/>
              </w:rPr>
              <w:t>4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07844BBA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1598A86F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1C827854" w14:textId="7FC25ED2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44EE55D" w14:textId="1B53C17C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7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1C1F91F" w14:textId="5741A97F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4</w:t>
            </w:r>
            <w:r w:rsidR="00CB1DEF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397F2062" w14:textId="32357513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 w:rsidR="0074061C">
              <w:rPr>
                <w:rFonts w:ascii="Calibri" w:eastAsia="Calibri" w:hAnsi="Calibri" w:cs="Times New Roman"/>
                <w:sz w:val="22"/>
              </w:rPr>
              <w:t>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D0A2ED5" w14:textId="5724FCBC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Pr="003B26AC">
              <w:rPr>
                <w:rFonts w:ascii="Calibri" w:eastAsia="Calibri" w:hAnsi="Calibri" w:cs="Times New Roman"/>
                <w:sz w:val="22"/>
              </w:rPr>
              <w:t>5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AB39C69" w14:textId="1070C312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4B6571">
              <w:rPr>
                <w:rFonts w:ascii="Calibri" w:eastAsia="Calibri" w:hAnsi="Calibri" w:cs="Times New Roman"/>
                <w:sz w:val="22"/>
              </w:rPr>
              <w:t>53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5C13D89B" w14:textId="77777777" w:rsidTr="00DA48A6">
        <w:trPr>
          <w:trHeight w:val="16"/>
          <w:jc w:val="center"/>
        </w:trPr>
        <w:tc>
          <w:tcPr>
            <w:tcW w:w="2265" w:type="dxa"/>
            <w:tcBorders>
              <w:bottom w:val="single" w:sz="4" w:space="0" w:color="000000"/>
            </w:tcBorders>
            <w:shd w:val="clear" w:color="auto" w:fill="auto"/>
          </w:tcPr>
          <w:p w14:paraId="7959E167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08292D86" w14:textId="072FC178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2EC41FF5" w14:textId="6296010D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6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350ACF46" w14:textId="46BE9CA0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ABE7F07" w14:textId="6EEE3C5F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4B6571">
              <w:rPr>
                <w:rFonts w:ascii="Calibri" w:eastAsia="Calibri" w:hAnsi="Calibri" w:cs="Times New Roman"/>
                <w:sz w:val="22"/>
              </w:rPr>
              <w:t>4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91C1E22" w14:textId="514E93B8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4B6571">
              <w:rPr>
                <w:rFonts w:ascii="Calibri" w:eastAsia="Calibri" w:hAnsi="Calibri" w:cs="Times New Roman"/>
                <w:sz w:val="22"/>
              </w:rPr>
              <w:t>5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46BD0273" w14:textId="5DE4F8A6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1E55B950" w14:textId="77777777" w:rsidTr="00DA48A6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69A28E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EMPATHIC-38-US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8DD8CE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Inform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C35205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Care &amp; Treatmen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2E635A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Organiz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A67638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arent Particip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122C5D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rofessional Attitud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3CECD0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Total Score</w:t>
            </w:r>
          </w:p>
        </w:tc>
      </w:tr>
      <w:tr w:rsidR="003734A8" w:rsidRPr="003B26AC" w14:paraId="4BC93BFB" w14:textId="77777777" w:rsidTr="00DA48A6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59B2EC0E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4016C58E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44A5A4B7" w14:textId="694173AA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 w:rsidR="004B6571">
              <w:rPr>
                <w:rFonts w:ascii="Calibri" w:eastAsia="Calibri" w:hAnsi="Calibri" w:cs="Times New Roman"/>
                <w:sz w:val="22"/>
              </w:rPr>
              <w:t>1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21ACC8F0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7CA56B76" w14:textId="2427DE60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="004B6571">
              <w:rPr>
                <w:rFonts w:ascii="Calibri" w:eastAsia="Calibri" w:hAnsi="Calibri" w:cs="Times New Roman"/>
                <w:sz w:val="22"/>
              </w:rPr>
              <w:t>9</w:t>
            </w:r>
            <w:r w:rsidR="00CB1DEF">
              <w:rPr>
                <w:rFonts w:ascii="Calibri" w:eastAsia="Calibri" w:hAnsi="Calibri" w:cs="Times New Roman"/>
                <w:sz w:val="22"/>
              </w:rPr>
              <w:t>*</w:t>
            </w:r>
            <w:r w:rsidR="00006CEE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71188A9F" w14:textId="263D3E9B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7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558AE03C" w14:textId="22FC0241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4B6571">
              <w:rPr>
                <w:rFonts w:ascii="Calibri" w:eastAsia="Calibri" w:hAnsi="Calibri" w:cs="Times New Roman"/>
                <w:sz w:val="22"/>
              </w:rPr>
              <w:t>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</w:t>
            </w:r>
          </w:p>
        </w:tc>
      </w:tr>
      <w:tr w:rsidR="003734A8" w:rsidRPr="003B26AC" w14:paraId="6E9418C9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020EF264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12759084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4335D58C" w14:textId="6EF0AB9E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 w:rsidR="004B6571">
              <w:rPr>
                <w:rFonts w:ascii="Calibri" w:eastAsia="Calibri" w:hAnsi="Calibri" w:cs="Times New Roman"/>
                <w:sz w:val="22"/>
              </w:rPr>
              <w:t>7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34E322E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69E7CBC6" w14:textId="51151899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4B6571">
              <w:rPr>
                <w:rFonts w:ascii="Calibri" w:eastAsia="Calibri" w:hAnsi="Calibri" w:cs="Times New Roman"/>
                <w:sz w:val="22"/>
              </w:rPr>
              <w:t>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C816C8E" w14:textId="4EB9EFBB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 w:rsidR="004B6571">
              <w:rPr>
                <w:rFonts w:ascii="Calibri" w:eastAsia="Calibri" w:hAnsi="Calibri" w:cs="Times New Roman"/>
                <w:sz w:val="22"/>
              </w:rPr>
              <w:t>0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C2E7D93" w14:textId="4B46582A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4B6571">
              <w:rPr>
                <w:rFonts w:ascii="Calibri" w:eastAsia="Calibri" w:hAnsi="Calibri" w:cs="Times New Roman"/>
                <w:sz w:val="22"/>
              </w:rPr>
              <w:t>3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20B6D21A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4287D38D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6FCB9DDD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717418B9" w14:textId="45CA7398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4B6571">
              <w:rPr>
                <w:rFonts w:ascii="Calibri" w:eastAsia="Calibri" w:hAnsi="Calibri" w:cs="Times New Roman"/>
                <w:sz w:val="22"/>
              </w:rPr>
              <w:t>52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DE571B6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36481A60" w14:textId="6C2D358C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 w:rsidR="004B6571">
              <w:rPr>
                <w:rFonts w:ascii="Calibri" w:eastAsia="Calibri" w:hAnsi="Calibri" w:cs="Times New Roman"/>
                <w:sz w:val="22"/>
              </w:rPr>
              <w:t>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728A4C1" w14:textId="6F5F552E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4B6571">
              <w:rPr>
                <w:rFonts w:ascii="Calibri" w:eastAsia="Calibri" w:hAnsi="Calibri" w:cs="Times New Roman"/>
                <w:sz w:val="22"/>
              </w:rPr>
              <w:t>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D45255A" w14:textId="79825C14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 w:rsidR="004B6571">
              <w:rPr>
                <w:rFonts w:ascii="Calibri" w:eastAsia="Calibri" w:hAnsi="Calibri" w:cs="Times New Roman"/>
                <w:sz w:val="22"/>
              </w:rPr>
              <w:t>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1A256B15" w14:textId="77777777" w:rsidTr="00DA48A6">
        <w:trPr>
          <w:trHeight w:val="16"/>
          <w:jc w:val="center"/>
        </w:trPr>
        <w:tc>
          <w:tcPr>
            <w:tcW w:w="2265" w:type="dxa"/>
          </w:tcPr>
          <w:p w14:paraId="20A6F235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</w:tcPr>
          <w:p w14:paraId="3FA6AF06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789555DD" w14:textId="504BFE6C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4B6571">
              <w:rPr>
                <w:rFonts w:ascii="Calibri" w:eastAsia="Calibri" w:hAnsi="Calibri" w:cs="Times New Roman"/>
                <w:sz w:val="22"/>
              </w:rPr>
              <w:t>4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140BF394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298C24A6" w14:textId="5CA7DF3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 w:rsidR="004B6571">
              <w:rPr>
                <w:rFonts w:ascii="Calibri" w:eastAsia="Calibri" w:hAnsi="Calibri" w:cs="Times New Roman"/>
                <w:sz w:val="22"/>
              </w:rPr>
              <w:t>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0066AA68" w14:textId="1FA6842E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4B6571">
              <w:rPr>
                <w:rFonts w:ascii="Calibri" w:eastAsia="Calibri" w:hAnsi="Calibri" w:cs="Times New Roman"/>
                <w:sz w:val="22"/>
              </w:rPr>
              <w:t>4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CB1DEF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7DA410CC" w14:textId="189BB184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</w:tbl>
    <w:p w14:paraId="141FC60F" w14:textId="77777777" w:rsidR="00CB1DEF" w:rsidRDefault="00CB1DEF" w:rsidP="00CB1DEF">
      <w:pPr>
        <w:spacing w:before="0" w:after="0"/>
        <w:rPr>
          <w:rFonts w:ascii="Calibri" w:eastAsia="Calibri" w:hAnsi="Calibri" w:cs="Times New Roman"/>
          <w:sz w:val="22"/>
        </w:rPr>
      </w:pP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5</w:t>
      </w:r>
    </w:p>
    <w:p w14:paraId="21FDEF03" w14:textId="77777777" w:rsidR="00CB1DEF" w:rsidRDefault="00CB1DEF" w:rsidP="00CB1DEF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1</w:t>
      </w:r>
    </w:p>
    <w:p w14:paraId="25C71D75" w14:textId="77777777" w:rsidR="00CB1DEF" w:rsidRDefault="00CB1DEF" w:rsidP="00CB1DEF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01</w:t>
      </w:r>
    </w:p>
    <w:p w14:paraId="24B6A4B0" w14:textId="48CA1A10" w:rsidR="003734A8" w:rsidRDefault="003734A8"/>
    <w:p w14:paraId="0C56B9E6" w14:textId="7626571C" w:rsidR="003734A8" w:rsidRDefault="003734A8"/>
    <w:p w14:paraId="37E8D3F8" w14:textId="7A18A23D" w:rsidR="003734A8" w:rsidRDefault="003734A8"/>
    <w:p w14:paraId="1E14F380" w14:textId="24CE3A5C" w:rsidR="003734A8" w:rsidRDefault="003734A8"/>
    <w:p w14:paraId="16A1B27E" w14:textId="544941CC" w:rsidR="003734A8" w:rsidRDefault="003734A8"/>
    <w:p w14:paraId="196E0787" w14:textId="2D238668" w:rsidR="003734A8" w:rsidRDefault="003734A8"/>
    <w:p w14:paraId="46E81EBE" w14:textId="51F04C7E" w:rsidR="003734A8" w:rsidRDefault="003734A8"/>
    <w:p w14:paraId="0AB36614" w14:textId="1F5FBAC0" w:rsidR="003734A8" w:rsidRDefault="003734A8"/>
    <w:p w14:paraId="368C150B" w14:textId="371010CD" w:rsidR="003734A8" w:rsidRDefault="003734A8"/>
    <w:p w14:paraId="7E615F16" w14:textId="7889CE4B" w:rsidR="003734A8" w:rsidRDefault="003734A8"/>
    <w:p w14:paraId="59BC0476" w14:textId="1D040E64" w:rsidR="003734A8" w:rsidRDefault="003734A8"/>
    <w:p w14:paraId="3FA8DEE8" w14:textId="4C7C362F" w:rsidR="003734A8" w:rsidRDefault="003734A8"/>
    <w:p w14:paraId="7CDC51A8" w14:textId="2A405A73" w:rsidR="003734A8" w:rsidRDefault="003734A8"/>
    <w:p w14:paraId="01DAA740" w14:textId="77777777" w:rsidR="008A6E59" w:rsidRDefault="008A6E59"/>
    <w:p w14:paraId="4014DC72" w14:textId="7B59C898" w:rsidR="003734A8" w:rsidRDefault="003734A8"/>
    <w:p w14:paraId="22B41F89" w14:textId="63140866" w:rsidR="003734A8" w:rsidRDefault="00410FD5" w:rsidP="00DA48A6">
      <w:pPr>
        <w:spacing w:before="0" w:after="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lastRenderedPageBreak/>
        <w:t xml:space="preserve">Supplemental Table </w:t>
      </w:r>
      <w:r>
        <w:rPr>
          <w:rFonts w:ascii="Calibri" w:eastAsia="Calibri" w:hAnsi="Calibri" w:cs="Times New Roman"/>
          <w:sz w:val="22"/>
        </w:rPr>
        <w:t>4</w:t>
      </w:r>
      <w:r w:rsidR="003734A8" w:rsidRPr="003B26AC">
        <w:rPr>
          <w:rFonts w:ascii="Calibri" w:eastAsia="Calibri" w:hAnsi="Calibri" w:cs="Times New Roman"/>
          <w:sz w:val="22"/>
        </w:rPr>
        <w:t>. Spearman’s rank correlation of English EMPATHIC-30-USA and EMPATHIC-38-USA</w:t>
      </w:r>
      <w:r w:rsidR="003734A8">
        <w:rPr>
          <w:rFonts w:ascii="Calibri" w:eastAsia="Calibri" w:hAnsi="Calibri" w:cs="Times New Roman"/>
          <w:sz w:val="22"/>
        </w:rPr>
        <w:t xml:space="preserve"> (n=55)</w:t>
      </w:r>
    </w:p>
    <w:p w14:paraId="1F4784DD" w14:textId="24A853ED" w:rsidR="00DA48A6" w:rsidRPr="003B26AC" w:rsidRDefault="00906266" w:rsidP="003734A8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 xml:space="preserve">Subsample: </w:t>
      </w:r>
      <w:r w:rsidR="00DA48A6">
        <w:rPr>
          <w:rFonts w:ascii="Calibri" w:eastAsia="Calibri" w:hAnsi="Calibri" w:cs="Times New Roman"/>
          <w:sz w:val="22"/>
        </w:rPr>
        <w:t>Hispanic</w:t>
      </w:r>
    </w:p>
    <w:tbl>
      <w:tblPr>
        <w:tblStyle w:val="ListTable6Colorful2"/>
        <w:tblW w:w="11649" w:type="dxa"/>
        <w:jc w:val="center"/>
        <w:tblInd w:w="0" w:type="dxa"/>
        <w:tblLayout w:type="fixed"/>
        <w:tblLook w:val="0620" w:firstRow="1" w:lastRow="0" w:firstColumn="0" w:lastColumn="0" w:noHBand="1" w:noVBand="1"/>
      </w:tblPr>
      <w:tblGrid>
        <w:gridCol w:w="2265"/>
        <w:gridCol w:w="1564"/>
        <w:gridCol w:w="1564"/>
        <w:gridCol w:w="1564"/>
        <w:gridCol w:w="1564"/>
        <w:gridCol w:w="1564"/>
        <w:gridCol w:w="1564"/>
      </w:tblGrid>
      <w:tr w:rsidR="003734A8" w:rsidRPr="003B26AC" w14:paraId="5973876D" w14:textId="77777777" w:rsidTr="00DA48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732A8C67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EMPATHIC-30-USA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259501E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Inform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7635CBF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are &amp; Treatmen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9EA0106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Organiz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13623E9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arent Particip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50C8E96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rofessional Attitude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DC714BD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Total Score</w:t>
            </w:r>
          </w:p>
        </w:tc>
      </w:tr>
      <w:tr w:rsidR="003734A8" w:rsidRPr="003B26AC" w14:paraId="1D2ADFFC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401F48AC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shd w:val="clear" w:color="auto" w:fill="auto"/>
          </w:tcPr>
          <w:p w14:paraId="0B33D3CA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6</w:t>
            </w:r>
          </w:p>
        </w:tc>
        <w:tc>
          <w:tcPr>
            <w:tcW w:w="1564" w:type="dxa"/>
            <w:shd w:val="clear" w:color="auto" w:fill="auto"/>
          </w:tcPr>
          <w:p w14:paraId="5E50B609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1564" w:type="dxa"/>
            <w:shd w:val="clear" w:color="auto" w:fill="auto"/>
          </w:tcPr>
          <w:p w14:paraId="59646650" w14:textId="2980AEE6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2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BB5EC3E" w14:textId="6B3922D1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8</w:t>
            </w:r>
            <w:r w:rsidR="00FD7C81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0D34F6EB" w14:textId="63963314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7</w:t>
            </w:r>
            <w:r w:rsidR="00FD7C81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43F15A88" w14:textId="77F87703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9</w:t>
            </w:r>
            <w:r w:rsidR="00620F13">
              <w:rPr>
                <w:rFonts w:ascii="Calibri" w:eastAsia="Calibri" w:hAnsi="Calibri" w:cs="Times New Roman"/>
                <w:sz w:val="22"/>
              </w:rPr>
              <w:t>*</w:t>
            </w:r>
          </w:p>
        </w:tc>
      </w:tr>
      <w:tr w:rsidR="003734A8" w:rsidRPr="003B26AC" w14:paraId="48841633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10DF9274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6C021FB0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564" w:type="dxa"/>
            <w:shd w:val="clear" w:color="auto" w:fill="auto"/>
          </w:tcPr>
          <w:p w14:paraId="2886A1F1" w14:textId="7A22003B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1</w:t>
            </w:r>
            <w:r w:rsidR="00FD7C81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4FFF6FE5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564" w:type="dxa"/>
            <w:shd w:val="clear" w:color="auto" w:fill="auto"/>
          </w:tcPr>
          <w:p w14:paraId="157479C3" w14:textId="46482E09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8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06FF1F3" w14:textId="7BE41869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="00620F13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51A1D563" w14:textId="58706B6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6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1B05C76D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0E547733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596D9CBE" w14:textId="7AAD8AFC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5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D230E39" w14:textId="2CA53180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4E57B72" w14:textId="69CE1F7E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2BD9CFB" w14:textId="5348A18B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F3C177D" w14:textId="4D8EBD14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F5DC2C5" w14:textId="6EFFB4E9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7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0EC88315" w14:textId="77777777" w:rsidTr="00DA48A6">
        <w:trPr>
          <w:trHeight w:val="16"/>
          <w:jc w:val="center"/>
        </w:trPr>
        <w:tc>
          <w:tcPr>
            <w:tcW w:w="2265" w:type="dxa"/>
            <w:tcBorders>
              <w:bottom w:val="single" w:sz="4" w:space="0" w:color="000000"/>
            </w:tcBorders>
            <w:shd w:val="clear" w:color="auto" w:fill="auto"/>
          </w:tcPr>
          <w:p w14:paraId="47C05B7E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3982C1C6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685089F7" w14:textId="47322EC5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4C9BC0B" w14:textId="0CB37860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A3FE0BD" w14:textId="1AF5D26C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F9D9E7A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5CD5BD35" w14:textId="4E1A24B5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28FB8F16" w14:textId="77777777" w:rsidTr="00DA48A6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597487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EMPATHIC-38-US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D825DA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Inform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30E8A0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Care &amp; Treatmen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590017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Organiz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655483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arent Particip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67FD7C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rofessional Attitud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7433FE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Total Score</w:t>
            </w:r>
          </w:p>
        </w:tc>
      </w:tr>
      <w:tr w:rsidR="003734A8" w:rsidRPr="003B26AC" w14:paraId="0DE91BCC" w14:textId="77777777" w:rsidTr="00DA48A6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55AD038D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696E19C7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3FDFD42A" w14:textId="6EB9F242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7</w:t>
            </w:r>
            <w:r w:rsidR="00FD7C81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08DB262E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5A545ACC" w14:textId="5C1DA3C9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8</w:t>
            </w:r>
            <w:r w:rsidR="00FD7C81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712C24C4" w14:textId="068F29AF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458B592E" w14:textId="1CC639AC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9</w:t>
            </w:r>
            <w:r w:rsidR="00FD7C81">
              <w:rPr>
                <w:rFonts w:ascii="Calibri" w:eastAsia="Calibri" w:hAnsi="Calibri" w:cs="Times New Roman"/>
                <w:sz w:val="22"/>
              </w:rPr>
              <w:t>*</w:t>
            </w:r>
          </w:p>
        </w:tc>
      </w:tr>
      <w:tr w:rsidR="003734A8" w:rsidRPr="003B26AC" w14:paraId="2D0EC5DD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42DC0BAB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0EB87F8F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57023BA8" w14:textId="6E8FD2F9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9</w:t>
            </w:r>
            <w:r w:rsidR="00FD7C81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0BB78A67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1B455A40" w14:textId="2D3890F5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7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EA41201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1564" w:type="dxa"/>
            <w:shd w:val="clear" w:color="auto" w:fill="auto"/>
          </w:tcPr>
          <w:p w14:paraId="07539884" w14:textId="7B9F485C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FD7C81">
              <w:rPr>
                <w:rFonts w:ascii="Calibri" w:eastAsia="Calibri" w:hAnsi="Calibri" w:cs="Times New Roman"/>
                <w:sz w:val="22"/>
              </w:rPr>
              <w:t>*</w:t>
            </w:r>
          </w:p>
        </w:tc>
      </w:tr>
      <w:tr w:rsidR="003734A8" w:rsidRPr="003B26AC" w14:paraId="48313EDF" w14:textId="77777777" w:rsidTr="00DA48A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2AC974D2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0D936559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6AA3BEA0" w14:textId="1BE4BDF1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5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6D50247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54C524D3" w14:textId="075F3D26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1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A2293FC" w14:textId="2CDC5C1B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B940284" w14:textId="4A444308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7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7B7A4590" w14:textId="77777777" w:rsidTr="00DA48A6">
        <w:trPr>
          <w:trHeight w:val="16"/>
          <w:jc w:val="center"/>
        </w:trPr>
        <w:tc>
          <w:tcPr>
            <w:tcW w:w="2265" w:type="dxa"/>
          </w:tcPr>
          <w:p w14:paraId="2445BE57" w14:textId="77777777" w:rsidR="003734A8" w:rsidRPr="003B26AC" w:rsidRDefault="003734A8" w:rsidP="00DA48A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</w:tcPr>
          <w:p w14:paraId="22A3D477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021AB04D" w14:textId="0638B5F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8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54EA2FFF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3740220E" w14:textId="4ABC18FF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32674A74" w14:textId="77777777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1564" w:type="dxa"/>
          </w:tcPr>
          <w:p w14:paraId="3FA0160A" w14:textId="38323B84" w:rsidR="003734A8" w:rsidRPr="003B26AC" w:rsidRDefault="003734A8" w:rsidP="00DA48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D7C8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</w:tbl>
    <w:p w14:paraId="36B83BFC" w14:textId="77777777" w:rsidR="00FD7C81" w:rsidRDefault="00FD7C81" w:rsidP="00FD7C81">
      <w:pPr>
        <w:spacing w:before="0" w:after="0"/>
        <w:rPr>
          <w:rFonts w:ascii="Calibri" w:eastAsia="Calibri" w:hAnsi="Calibri" w:cs="Times New Roman"/>
          <w:sz w:val="22"/>
        </w:rPr>
      </w:pP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5</w:t>
      </w:r>
    </w:p>
    <w:p w14:paraId="54E1F83B" w14:textId="77777777" w:rsidR="00FD7C81" w:rsidRDefault="00FD7C81" w:rsidP="00FD7C81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1</w:t>
      </w:r>
    </w:p>
    <w:p w14:paraId="7BFCC66C" w14:textId="77777777" w:rsidR="00FD7C81" w:rsidRDefault="00FD7C81" w:rsidP="00FD7C81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01</w:t>
      </w:r>
    </w:p>
    <w:p w14:paraId="7F95293F" w14:textId="4801B416" w:rsidR="003734A8" w:rsidRDefault="003734A8"/>
    <w:p w14:paraId="04667860" w14:textId="6A24C02E" w:rsidR="003734A8" w:rsidRDefault="003734A8"/>
    <w:p w14:paraId="1EEDA597" w14:textId="1DF65585" w:rsidR="003734A8" w:rsidRDefault="003734A8"/>
    <w:p w14:paraId="0E3B839F" w14:textId="1C3515FF" w:rsidR="003734A8" w:rsidRDefault="003734A8"/>
    <w:p w14:paraId="3B99AA0F" w14:textId="111DD3CC" w:rsidR="003734A8" w:rsidRDefault="003734A8"/>
    <w:p w14:paraId="4053047D" w14:textId="4BDFFEE9" w:rsidR="003734A8" w:rsidRDefault="003734A8"/>
    <w:p w14:paraId="6B42FFC4" w14:textId="045AFB37" w:rsidR="003734A8" w:rsidRDefault="003734A8"/>
    <w:p w14:paraId="31642DF2" w14:textId="6B4362E5" w:rsidR="003734A8" w:rsidRDefault="003734A8"/>
    <w:p w14:paraId="1335DE0F" w14:textId="1494AA76" w:rsidR="003734A8" w:rsidRDefault="003734A8"/>
    <w:p w14:paraId="265C2F82" w14:textId="3997625F" w:rsidR="003734A8" w:rsidRDefault="003734A8"/>
    <w:p w14:paraId="7FA5AFAC" w14:textId="12515F89" w:rsidR="003734A8" w:rsidRDefault="003734A8"/>
    <w:p w14:paraId="56CABC99" w14:textId="3AB20B68" w:rsidR="003734A8" w:rsidRDefault="003734A8"/>
    <w:p w14:paraId="5B6C55BE" w14:textId="6622465E" w:rsidR="003734A8" w:rsidRDefault="003734A8"/>
    <w:p w14:paraId="40FCD27E" w14:textId="3C4F01F1" w:rsidR="003734A8" w:rsidRDefault="003734A8"/>
    <w:p w14:paraId="60791EA8" w14:textId="2199F7E3" w:rsidR="003734A8" w:rsidRDefault="003734A8"/>
    <w:p w14:paraId="2B0275E1" w14:textId="3F732A09" w:rsidR="003734A8" w:rsidRDefault="00410FD5" w:rsidP="00AB533C">
      <w:pPr>
        <w:spacing w:before="0" w:after="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lastRenderedPageBreak/>
        <w:t xml:space="preserve">Supplemental Table </w:t>
      </w:r>
      <w:r>
        <w:rPr>
          <w:rFonts w:ascii="Calibri" w:eastAsia="Calibri" w:hAnsi="Calibri" w:cs="Times New Roman"/>
          <w:sz w:val="22"/>
        </w:rPr>
        <w:t>5</w:t>
      </w:r>
      <w:r w:rsidR="003734A8" w:rsidRPr="003B26AC">
        <w:rPr>
          <w:rFonts w:ascii="Calibri" w:eastAsia="Calibri" w:hAnsi="Calibri" w:cs="Times New Roman"/>
          <w:sz w:val="22"/>
        </w:rPr>
        <w:t>. Spearman’s rank correlation of English EMPATHIC-30-USA and EMPATHIC-38-USA</w:t>
      </w:r>
      <w:r w:rsidR="003734A8">
        <w:rPr>
          <w:rFonts w:ascii="Calibri" w:eastAsia="Calibri" w:hAnsi="Calibri" w:cs="Times New Roman"/>
          <w:sz w:val="22"/>
        </w:rPr>
        <w:t xml:space="preserve"> (n=210)</w:t>
      </w:r>
    </w:p>
    <w:p w14:paraId="172528FB" w14:textId="21EFD4A8" w:rsidR="00AB533C" w:rsidRPr="003B26AC" w:rsidRDefault="00906266" w:rsidP="003734A8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 xml:space="preserve">Subsample: </w:t>
      </w:r>
      <w:r w:rsidR="00AB533C">
        <w:rPr>
          <w:rFonts w:ascii="Calibri" w:eastAsia="Calibri" w:hAnsi="Calibri" w:cs="Times New Roman"/>
          <w:sz w:val="22"/>
        </w:rPr>
        <w:t>Non-Hispanic</w:t>
      </w:r>
    </w:p>
    <w:tbl>
      <w:tblPr>
        <w:tblStyle w:val="ListTable6Colorful2"/>
        <w:tblW w:w="11649" w:type="dxa"/>
        <w:jc w:val="center"/>
        <w:tblInd w:w="0" w:type="dxa"/>
        <w:tblLayout w:type="fixed"/>
        <w:tblLook w:val="0620" w:firstRow="1" w:lastRow="0" w:firstColumn="0" w:lastColumn="0" w:noHBand="1" w:noVBand="1"/>
      </w:tblPr>
      <w:tblGrid>
        <w:gridCol w:w="2265"/>
        <w:gridCol w:w="1564"/>
        <w:gridCol w:w="1564"/>
        <w:gridCol w:w="1564"/>
        <w:gridCol w:w="1564"/>
        <w:gridCol w:w="1564"/>
        <w:gridCol w:w="1564"/>
      </w:tblGrid>
      <w:tr w:rsidR="003734A8" w:rsidRPr="003B26AC" w14:paraId="1101BE8C" w14:textId="77777777" w:rsidTr="00AB5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187103F8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EMPATHIC-30-USA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2B202A8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Inform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21CBE66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are &amp; Treatmen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3C120F3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Organiz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319F893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arent Particip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661E144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rofessional Attitude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40BBA95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Total Score</w:t>
            </w:r>
          </w:p>
        </w:tc>
      </w:tr>
      <w:tr w:rsidR="003734A8" w:rsidRPr="003B26AC" w14:paraId="7EB9FB11" w14:textId="77777777" w:rsidTr="00AB533C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0AF7C13A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shd w:val="clear" w:color="auto" w:fill="auto"/>
          </w:tcPr>
          <w:p w14:paraId="5DBC82AB" w14:textId="6185BFBA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3EDC798" w14:textId="2C63C10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40ED427" w14:textId="176EEAA4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7EDD65F" w14:textId="70B02805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A46049A" w14:textId="322C417A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1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B2B7F27" w14:textId="3DD7E78A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56D1D90E" w14:textId="77777777" w:rsidTr="00AB533C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3FE1BDC7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523A45D9" w14:textId="5829B9DF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0966568" w14:textId="7B97B53D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4BD1CE0" w14:textId="611AB750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6098BE7" w14:textId="685E41BD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748DE2E" w14:textId="24DF716C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1806C92" w14:textId="3CC19468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667CECAB" w14:textId="77777777" w:rsidTr="00AB533C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4B80DAE2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2959E00D" w14:textId="690933BB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7F5254A" w14:textId="5186AF2B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2A48E88" w14:textId="26FECF33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DFCBA9E" w14:textId="1E6130BE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390169D" w14:textId="7853BC2C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9C06F5B" w14:textId="366AF57D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2FF2CABB" w14:textId="77777777" w:rsidTr="00AB533C">
        <w:trPr>
          <w:trHeight w:val="16"/>
          <w:jc w:val="center"/>
        </w:trPr>
        <w:tc>
          <w:tcPr>
            <w:tcW w:w="2265" w:type="dxa"/>
            <w:tcBorders>
              <w:bottom w:val="single" w:sz="4" w:space="0" w:color="000000"/>
            </w:tcBorders>
            <w:shd w:val="clear" w:color="auto" w:fill="auto"/>
          </w:tcPr>
          <w:p w14:paraId="61904AA3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78C4C58" w14:textId="5F80EC1A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5C59B2D8" w14:textId="535FED94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82EF171" w14:textId="26054449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0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3BF1683F" w14:textId="0072C225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9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37391DD1" w14:textId="686F813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5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2539A81B" w14:textId="1EB48784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6DF1FC2F" w14:textId="77777777" w:rsidTr="00AB533C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58473F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EMPATHIC-38-US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B1F12A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Inform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7D915B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Care &amp; Treatmen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3E1346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Organiz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761549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arent Particip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1B557A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rofessional Attitud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AB1FDC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Total Score</w:t>
            </w:r>
          </w:p>
        </w:tc>
      </w:tr>
      <w:tr w:rsidR="003734A8" w:rsidRPr="003B26AC" w14:paraId="3122B097" w14:textId="77777777" w:rsidTr="00AB533C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776478ED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648024FD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2317F8B8" w14:textId="46AA3B0A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69AD7984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3F1BB284" w14:textId="76BAC82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4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249C4B92" w14:textId="279DE4B5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4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1B0BDCCF" w14:textId="64EB37C0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52E470F8" w14:textId="77777777" w:rsidTr="00AB533C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1ADD5DF6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396A5652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3F7E6B38" w14:textId="3E470131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FE41E9B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1D77034B" w14:textId="14720154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9C605C5" w14:textId="2E500463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2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CD8593E" w14:textId="188C31D6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1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21D2068F" w14:textId="77777777" w:rsidTr="00AB533C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20CEC4F2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37662C24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65B82BB4" w14:textId="7EFC353E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6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571954B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51795695" w14:textId="2DF0937F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6FB6107" w14:textId="78411271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4C62DA5" w14:textId="74240808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1C8288DD" w14:textId="77777777" w:rsidTr="00AB533C">
        <w:trPr>
          <w:trHeight w:val="16"/>
          <w:jc w:val="center"/>
        </w:trPr>
        <w:tc>
          <w:tcPr>
            <w:tcW w:w="2265" w:type="dxa"/>
          </w:tcPr>
          <w:p w14:paraId="115259D8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</w:tcPr>
          <w:p w14:paraId="1F4D684C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77A6E141" w14:textId="30FA2C0C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581C7CEA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57F0F20D" w14:textId="08E89AEA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0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5182BCC8" w14:textId="47D1DB61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7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1F911941" w14:textId="4AF86A32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1</w:t>
            </w:r>
            <w:r w:rsidR="00620F1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620F1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</w:tbl>
    <w:p w14:paraId="42312F0A" w14:textId="77777777" w:rsidR="00846B57" w:rsidRDefault="00846B57" w:rsidP="00846B57">
      <w:pPr>
        <w:spacing w:before="0" w:after="0"/>
        <w:rPr>
          <w:rFonts w:ascii="Calibri" w:eastAsia="Calibri" w:hAnsi="Calibri" w:cs="Times New Roman"/>
          <w:sz w:val="22"/>
        </w:rPr>
      </w:pP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5</w:t>
      </w:r>
    </w:p>
    <w:p w14:paraId="73E6728A" w14:textId="77777777" w:rsidR="00846B57" w:rsidRDefault="00846B57" w:rsidP="00846B57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1</w:t>
      </w:r>
    </w:p>
    <w:p w14:paraId="03A51DE4" w14:textId="6AC50527" w:rsidR="003734A8" w:rsidRDefault="00846B57" w:rsidP="00846B57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01</w:t>
      </w:r>
    </w:p>
    <w:p w14:paraId="2AC785AD" w14:textId="7078698D" w:rsidR="003734A8" w:rsidRDefault="003734A8"/>
    <w:p w14:paraId="56762921" w14:textId="0E14A7D7" w:rsidR="003734A8" w:rsidRDefault="003734A8"/>
    <w:p w14:paraId="49779635" w14:textId="0BCA4473" w:rsidR="003734A8" w:rsidRDefault="003734A8"/>
    <w:p w14:paraId="69B0B768" w14:textId="3B79037F" w:rsidR="003734A8" w:rsidRDefault="003734A8"/>
    <w:p w14:paraId="2C87FC80" w14:textId="77EE7A69" w:rsidR="003734A8" w:rsidRDefault="003734A8"/>
    <w:p w14:paraId="12DB0C07" w14:textId="78692203" w:rsidR="003734A8" w:rsidRDefault="003734A8"/>
    <w:p w14:paraId="744AB324" w14:textId="70C75533" w:rsidR="003734A8" w:rsidRDefault="003734A8"/>
    <w:p w14:paraId="2A1C7FBD" w14:textId="225D3307" w:rsidR="003734A8" w:rsidRDefault="003734A8"/>
    <w:p w14:paraId="6C7B6450" w14:textId="54C449EC" w:rsidR="003734A8" w:rsidRDefault="003734A8"/>
    <w:p w14:paraId="0954BC21" w14:textId="12C1E5DA" w:rsidR="003734A8" w:rsidRDefault="003734A8"/>
    <w:p w14:paraId="339BA7F3" w14:textId="7586E140" w:rsidR="003734A8" w:rsidRDefault="003734A8"/>
    <w:p w14:paraId="527C5B7F" w14:textId="07CEEBBC" w:rsidR="003734A8" w:rsidRDefault="003734A8"/>
    <w:p w14:paraId="2836418C" w14:textId="447D5ED1" w:rsidR="003734A8" w:rsidRDefault="003734A8"/>
    <w:p w14:paraId="5AFDCF4C" w14:textId="29D95118" w:rsidR="003734A8" w:rsidRDefault="003734A8"/>
    <w:p w14:paraId="1108E196" w14:textId="77777777" w:rsidR="008A6E59" w:rsidRDefault="008A6E59"/>
    <w:p w14:paraId="78E9BFBF" w14:textId="7C2597FF" w:rsidR="003734A8" w:rsidRDefault="00410FD5" w:rsidP="00AB533C">
      <w:pPr>
        <w:spacing w:before="0" w:after="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lastRenderedPageBreak/>
        <w:t xml:space="preserve">Supplemental Table </w:t>
      </w:r>
      <w:r>
        <w:rPr>
          <w:rFonts w:ascii="Calibri" w:eastAsia="Calibri" w:hAnsi="Calibri" w:cs="Times New Roman"/>
          <w:sz w:val="22"/>
        </w:rPr>
        <w:t>6</w:t>
      </w:r>
      <w:r w:rsidR="003734A8" w:rsidRPr="003B26AC">
        <w:rPr>
          <w:rFonts w:ascii="Calibri" w:eastAsia="Calibri" w:hAnsi="Calibri" w:cs="Times New Roman"/>
          <w:sz w:val="22"/>
        </w:rPr>
        <w:t>. Spearman’s rank correlation of English EMPATHIC-30-USA and EMPATHIC-38-USA</w:t>
      </w:r>
      <w:r w:rsidR="003734A8">
        <w:rPr>
          <w:rFonts w:ascii="Calibri" w:eastAsia="Calibri" w:hAnsi="Calibri" w:cs="Times New Roman"/>
          <w:sz w:val="22"/>
        </w:rPr>
        <w:t xml:space="preserve"> (n=118)</w:t>
      </w:r>
    </w:p>
    <w:p w14:paraId="7F3EE3E5" w14:textId="1BB3953C" w:rsidR="00AB533C" w:rsidRPr="003B26AC" w:rsidRDefault="00906266" w:rsidP="003734A8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 xml:space="preserve">Subsample: </w:t>
      </w:r>
      <w:r w:rsidR="00AB533C">
        <w:rPr>
          <w:rFonts w:ascii="Calibri" w:eastAsia="Calibri" w:hAnsi="Calibri" w:cs="Times New Roman"/>
          <w:sz w:val="22"/>
        </w:rPr>
        <w:t>Up to and Completion of High School</w:t>
      </w:r>
      <w:r>
        <w:rPr>
          <w:rFonts w:ascii="Calibri" w:eastAsia="Calibri" w:hAnsi="Calibri" w:cs="Times New Roman"/>
          <w:sz w:val="22"/>
        </w:rPr>
        <w:t xml:space="preserve"> Education</w:t>
      </w:r>
    </w:p>
    <w:tbl>
      <w:tblPr>
        <w:tblStyle w:val="ListTable6Colorful2"/>
        <w:tblW w:w="11649" w:type="dxa"/>
        <w:jc w:val="center"/>
        <w:tblInd w:w="0" w:type="dxa"/>
        <w:tblLayout w:type="fixed"/>
        <w:tblLook w:val="0620" w:firstRow="1" w:lastRow="0" w:firstColumn="0" w:lastColumn="0" w:noHBand="1" w:noVBand="1"/>
      </w:tblPr>
      <w:tblGrid>
        <w:gridCol w:w="2265"/>
        <w:gridCol w:w="1564"/>
        <w:gridCol w:w="1564"/>
        <w:gridCol w:w="1564"/>
        <w:gridCol w:w="1564"/>
        <w:gridCol w:w="1564"/>
        <w:gridCol w:w="1564"/>
      </w:tblGrid>
      <w:tr w:rsidR="003734A8" w:rsidRPr="003B26AC" w14:paraId="4A188654" w14:textId="77777777" w:rsidTr="00AB5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3A6DF4BA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EMPATHIC-30-USA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752649B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Inform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EEA4A67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are &amp; Treatmen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D351ED2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Organiz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9EC2A1F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arent Particip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41893D9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rofessional Attitude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DECA23C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Total Score</w:t>
            </w:r>
          </w:p>
        </w:tc>
      </w:tr>
      <w:tr w:rsidR="003734A8" w:rsidRPr="003B26AC" w14:paraId="67A1DB87" w14:textId="77777777" w:rsidTr="00AB533C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29E616A4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shd w:val="clear" w:color="auto" w:fill="auto"/>
          </w:tcPr>
          <w:p w14:paraId="7AFF480C" w14:textId="7B3EC24F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3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E7BF696" w14:textId="38F6234E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4AFA6A4" w14:textId="1D91DDD5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198CCBA" w14:textId="4E1C94BE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4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DF2CBAC" w14:textId="223524E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67C3FA2" w14:textId="590B12E0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9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5FA11EE2" w14:textId="77777777" w:rsidTr="00AB533C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476FB44B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23646A74" w14:textId="7BD54FF0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E54A95F" w14:textId="22229498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0F29B6B" w14:textId="66105C83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6414605" w14:textId="75336C6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127E1E5" w14:textId="76856F81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211CAE2" w14:textId="61E91AFF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7BFBABA5" w14:textId="77777777" w:rsidTr="00AB533C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432ABBB0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596F24E1" w14:textId="674F30CB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7E6B2B1" w14:textId="0081CB70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861F9CF" w14:textId="2482A68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4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1B934F2" w14:textId="3B54186D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1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930EAFA" w14:textId="2431F0CA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4B34219" w14:textId="729BED73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1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31265297" w14:textId="77777777" w:rsidTr="00AB533C">
        <w:trPr>
          <w:trHeight w:val="16"/>
          <w:jc w:val="center"/>
        </w:trPr>
        <w:tc>
          <w:tcPr>
            <w:tcW w:w="2265" w:type="dxa"/>
            <w:tcBorders>
              <w:bottom w:val="single" w:sz="4" w:space="0" w:color="000000"/>
            </w:tcBorders>
            <w:shd w:val="clear" w:color="auto" w:fill="auto"/>
          </w:tcPr>
          <w:p w14:paraId="00F4CEBC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4AABA417" w14:textId="4ED1F252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35C2DD20" w14:textId="01605E4D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0FA9E09B" w14:textId="58028D22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031A54D5" w14:textId="5AC9F85E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24351D89" w14:textId="351EC4AA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4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24BAE66B" w14:textId="5F33747B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3DB65C29" w14:textId="77777777" w:rsidTr="00AB533C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3B3BC8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EMPATHIC-38-US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7121BA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Inform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27ADA5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Care &amp; Treatmen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3D5AF2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Organiz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D6E51C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arent Particip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202BEE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rofessional Attitud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420B3F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Total Score</w:t>
            </w:r>
          </w:p>
        </w:tc>
      </w:tr>
      <w:tr w:rsidR="003734A8" w:rsidRPr="003B26AC" w14:paraId="2A149368" w14:textId="77777777" w:rsidTr="00AB533C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17FA566E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79D28303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1BF90E1E" w14:textId="3941C972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3C9F4A79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45F8D8ED" w14:textId="649C32FB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76A6D52F" w14:textId="4BE83C2C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8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794D6B26" w14:textId="64DBA3F5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8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4E7E92F3" w14:textId="77777777" w:rsidTr="00AB533C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7267C755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1256FDD2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2E54112B" w14:textId="64764808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A237B15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6E35B403" w14:textId="18550C73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0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D47B9B3" w14:textId="28407B53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3ABBD00" w14:textId="509FA9DE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2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05C4742D" w14:textId="77777777" w:rsidTr="00AB533C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68D847F8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4C4DF12D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652A1D64" w14:textId="74C40A82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6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BB68190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43952AEF" w14:textId="3F1B6DE6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2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C9CE073" w14:textId="2949F7C4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95B7C83" w14:textId="17CE4013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1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5CD13622" w14:textId="77777777" w:rsidTr="00AB533C">
        <w:trPr>
          <w:trHeight w:val="16"/>
          <w:jc w:val="center"/>
        </w:trPr>
        <w:tc>
          <w:tcPr>
            <w:tcW w:w="2265" w:type="dxa"/>
          </w:tcPr>
          <w:p w14:paraId="5CA999DE" w14:textId="77777777" w:rsidR="003734A8" w:rsidRPr="003B26AC" w:rsidRDefault="003734A8" w:rsidP="00AB533C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</w:tcPr>
          <w:p w14:paraId="7180CA56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74DF4CA2" w14:textId="25718E31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7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358BEBBF" w14:textId="77777777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53DFD2D4" w14:textId="1E686C7B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4CA8040E" w14:textId="0977C7A4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Pr="003B26AC">
              <w:rPr>
                <w:rFonts w:ascii="Calibri" w:eastAsia="Calibri" w:hAnsi="Calibri" w:cs="Times New Roman"/>
                <w:sz w:val="22"/>
              </w:rPr>
              <w:t>9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64B05C49" w14:textId="78822B53" w:rsidR="003734A8" w:rsidRPr="003B26AC" w:rsidRDefault="003734A8" w:rsidP="00AB533C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8</w:t>
            </w:r>
            <w:r w:rsidR="00846B57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46B57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</w:tbl>
    <w:p w14:paraId="77D0E424" w14:textId="77777777" w:rsidR="00846B57" w:rsidRDefault="00846B57" w:rsidP="00846B57">
      <w:pPr>
        <w:spacing w:before="0" w:after="0"/>
        <w:rPr>
          <w:rFonts w:ascii="Calibri" w:eastAsia="Calibri" w:hAnsi="Calibri" w:cs="Times New Roman"/>
          <w:sz w:val="22"/>
        </w:rPr>
      </w:pP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5</w:t>
      </w:r>
    </w:p>
    <w:p w14:paraId="23CD3B61" w14:textId="77777777" w:rsidR="00846B57" w:rsidRDefault="00846B57" w:rsidP="00846B57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1</w:t>
      </w:r>
    </w:p>
    <w:p w14:paraId="4F628577" w14:textId="136BCD49" w:rsidR="003734A8" w:rsidRDefault="00846B57" w:rsidP="00846B57">
      <w:pPr>
        <w:spacing w:before="0" w:after="0"/>
      </w:pPr>
      <w:r>
        <w:rPr>
          <w:rFonts w:ascii="Calibri" w:eastAsia="Calibri" w:hAnsi="Calibri" w:cs="Times New Roman"/>
          <w:sz w:val="22"/>
        </w:rPr>
        <w:t>*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01</w:t>
      </w:r>
    </w:p>
    <w:p w14:paraId="2CAA3ACA" w14:textId="199E2DB4" w:rsidR="003734A8" w:rsidRDefault="003734A8"/>
    <w:p w14:paraId="644C0F75" w14:textId="54F9D6C4" w:rsidR="003734A8" w:rsidRDefault="003734A8"/>
    <w:p w14:paraId="0FB10030" w14:textId="1460E2E5" w:rsidR="003734A8" w:rsidRDefault="003734A8"/>
    <w:p w14:paraId="63ED1A2B" w14:textId="1A11DF8E" w:rsidR="003734A8" w:rsidRDefault="003734A8"/>
    <w:p w14:paraId="3ABA0EB2" w14:textId="0ED2A0C7" w:rsidR="003734A8" w:rsidRDefault="003734A8"/>
    <w:p w14:paraId="416EAB2A" w14:textId="4DA93EED" w:rsidR="003734A8" w:rsidRDefault="003734A8"/>
    <w:p w14:paraId="70DFEDAD" w14:textId="59ADEF0C" w:rsidR="003734A8" w:rsidRDefault="003734A8"/>
    <w:p w14:paraId="00B87A1A" w14:textId="4030E9A6" w:rsidR="003734A8" w:rsidRDefault="003734A8"/>
    <w:p w14:paraId="2F80539B" w14:textId="69143F7E" w:rsidR="003734A8" w:rsidRDefault="003734A8"/>
    <w:p w14:paraId="48D4AAFA" w14:textId="21B0095F" w:rsidR="003734A8" w:rsidRDefault="003734A8"/>
    <w:p w14:paraId="79643F19" w14:textId="15D5AE20" w:rsidR="003734A8" w:rsidRDefault="003734A8"/>
    <w:p w14:paraId="4185C7D5" w14:textId="445017C9" w:rsidR="003734A8" w:rsidRDefault="003734A8"/>
    <w:p w14:paraId="4FAD58F4" w14:textId="483A67CD" w:rsidR="003734A8" w:rsidRDefault="003734A8"/>
    <w:p w14:paraId="35CC7E66" w14:textId="193FC49C" w:rsidR="003734A8" w:rsidRDefault="003734A8"/>
    <w:p w14:paraId="5AB2033B" w14:textId="7A32E139" w:rsidR="003734A8" w:rsidRDefault="003734A8"/>
    <w:p w14:paraId="286F0FFD" w14:textId="737F1E5A" w:rsidR="003734A8" w:rsidRDefault="00410FD5" w:rsidP="00906266">
      <w:pPr>
        <w:spacing w:before="0" w:after="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lastRenderedPageBreak/>
        <w:t xml:space="preserve">Supplemental Table </w:t>
      </w:r>
      <w:r>
        <w:rPr>
          <w:rFonts w:ascii="Calibri" w:eastAsia="Calibri" w:hAnsi="Calibri" w:cs="Times New Roman"/>
          <w:sz w:val="22"/>
        </w:rPr>
        <w:t>7</w:t>
      </w:r>
      <w:r w:rsidR="003734A8" w:rsidRPr="003B26AC">
        <w:rPr>
          <w:rFonts w:ascii="Calibri" w:eastAsia="Calibri" w:hAnsi="Calibri" w:cs="Times New Roman"/>
          <w:sz w:val="22"/>
        </w:rPr>
        <w:t>. Spearman’s rank correlation of English EMPATHIC-30-USA and EMPATHIC-38-USA</w:t>
      </w:r>
      <w:r w:rsidR="003734A8">
        <w:rPr>
          <w:rFonts w:ascii="Calibri" w:eastAsia="Calibri" w:hAnsi="Calibri" w:cs="Times New Roman"/>
          <w:sz w:val="22"/>
        </w:rPr>
        <w:t xml:space="preserve"> (n=150)</w:t>
      </w:r>
    </w:p>
    <w:p w14:paraId="48F5A746" w14:textId="04873D6B" w:rsidR="00906266" w:rsidRPr="003B26AC" w:rsidRDefault="00906266" w:rsidP="003734A8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Subsample: Above High School Education</w:t>
      </w:r>
    </w:p>
    <w:tbl>
      <w:tblPr>
        <w:tblStyle w:val="ListTable6Colorful2"/>
        <w:tblW w:w="11649" w:type="dxa"/>
        <w:jc w:val="center"/>
        <w:tblInd w:w="0" w:type="dxa"/>
        <w:tblLayout w:type="fixed"/>
        <w:tblLook w:val="0620" w:firstRow="1" w:lastRow="0" w:firstColumn="0" w:lastColumn="0" w:noHBand="1" w:noVBand="1"/>
      </w:tblPr>
      <w:tblGrid>
        <w:gridCol w:w="2265"/>
        <w:gridCol w:w="1564"/>
        <w:gridCol w:w="1564"/>
        <w:gridCol w:w="1564"/>
        <w:gridCol w:w="1564"/>
        <w:gridCol w:w="1564"/>
        <w:gridCol w:w="1564"/>
      </w:tblGrid>
      <w:tr w:rsidR="003734A8" w:rsidRPr="003B26AC" w14:paraId="62245CF5" w14:textId="77777777" w:rsidTr="00906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47C5158E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EMPATHIC-30-USA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ED8CEB6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Inform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E7F0C10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are &amp; Treatmen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AFE83AD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Organiz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10E50B9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arent Particip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D3BB0FC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rofessional Attitude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6017CF9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Total Score</w:t>
            </w:r>
          </w:p>
        </w:tc>
      </w:tr>
      <w:tr w:rsidR="003734A8" w:rsidRPr="003B26AC" w14:paraId="22BD3656" w14:textId="77777777" w:rsidTr="0090626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280F108D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shd w:val="clear" w:color="auto" w:fill="auto"/>
          </w:tcPr>
          <w:p w14:paraId="64FABA20" w14:textId="2916853C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1C353B7" w14:textId="24D91340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D6F5126" w14:textId="6C0D560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8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288E516" w14:textId="37329559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 w:rsidR="0073742C">
              <w:rPr>
                <w:rFonts w:ascii="Calibri" w:eastAsia="Calibri" w:hAnsi="Calibri" w:cs="Times New Roman"/>
                <w:sz w:val="22"/>
              </w:rPr>
              <w:t>4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8C97C60" w14:textId="79C239E0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 w:rsidR="0073742C">
              <w:rPr>
                <w:rFonts w:ascii="Calibri" w:eastAsia="Calibri" w:hAnsi="Calibri" w:cs="Times New Roman"/>
                <w:sz w:val="22"/>
              </w:rPr>
              <w:t>7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4B51A42" w14:textId="70B99ABE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 w:rsidR="0073742C">
              <w:rPr>
                <w:rFonts w:ascii="Calibri" w:eastAsia="Calibri" w:hAnsi="Calibri" w:cs="Times New Roman"/>
                <w:sz w:val="22"/>
              </w:rPr>
              <w:t>1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1D99475B" w14:textId="77777777" w:rsidTr="0090626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4FDA4B58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04896177" w14:textId="581CB36E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8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56CB453" w14:textId="20A5F362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7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64EA06E" w14:textId="5AF4764F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 w:rsidR="0073742C">
              <w:rPr>
                <w:rFonts w:ascii="Calibri" w:eastAsia="Calibri" w:hAnsi="Calibri" w:cs="Times New Roman"/>
                <w:sz w:val="22"/>
              </w:rPr>
              <w:t>1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16D725B" w14:textId="2F5AE313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 w:rsidR="0073742C">
              <w:rPr>
                <w:rFonts w:ascii="Calibri" w:eastAsia="Calibri" w:hAnsi="Calibri" w:cs="Times New Roman"/>
                <w:sz w:val="22"/>
              </w:rPr>
              <w:t>2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EC8D117" w14:textId="69B1674D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 w:rsidR="0073742C">
              <w:rPr>
                <w:rFonts w:ascii="Calibri" w:eastAsia="Calibri" w:hAnsi="Calibri" w:cs="Times New Roman"/>
                <w:sz w:val="22"/>
              </w:rPr>
              <w:t>6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90A5CDB" w14:textId="0B2D1400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73742C">
              <w:rPr>
                <w:rFonts w:ascii="Calibri" w:eastAsia="Calibri" w:hAnsi="Calibri" w:cs="Times New Roman"/>
                <w:sz w:val="22"/>
              </w:rPr>
              <w:t>38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66D4B71B" w14:textId="77777777" w:rsidTr="0090626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1C532309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3C73D3DB" w14:textId="3C4628F4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2934C41" w14:textId="7833D543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6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7E12F55" w14:textId="0E841C12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 w:rsidR="0073742C">
              <w:rPr>
                <w:rFonts w:ascii="Calibri" w:eastAsia="Calibri" w:hAnsi="Calibri" w:cs="Times New Roman"/>
                <w:sz w:val="22"/>
              </w:rPr>
              <w:t>4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4E1A1EE" w14:textId="65371DFE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 w:rsidR="0073742C">
              <w:rPr>
                <w:rFonts w:ascii="Calibri" w:eastAsia="Calibri" w:hAnsi="Calibri" w:cs="Times New Roman"/>
                <w:sz w:val="22"/>
              </w:rPr>
              <w:t>2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F0DD6F7" w14:textId="74FEE78E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 w:rsidR="0073742C">
              <w:rPr>
                <w:rFonts w:ascii="Calibri" w:eastAsia="Calibri" w:hAnsi="Calibri" w:cs="Times New Roman"/>
                <w:sz w:val="22"/>
              </w:rPr>
              <w:t>3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0FCA1B7" w14:textId="4A997EF3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 w:rsidR="0073742C">
              <w:rPr>
                <w:rFonts w:ascii="Calibri" w:eastAsia="Calibri" w:hAnsi="Calibri" w:cs="Times New Roman"/>
                <w:sz w:val="22"/>
              </w:rPr>
              <w:t>5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710279F2" w14:textId="77777777" w:rsidTr="00906266">
        <w:trPr>
          <w:trHeight w:val="16"/>
          <w:jc w:val="center"/>
        </w:trPr>
        <w:tc>
          <w:tcPr>
            <w:tcW w:w="2265" w:type="dxa"/>
            <w:tcBorders>
              <w:bottom w:val="single" w:sz="4" w:space="0" w:color="000000"/>
            </w:tcBorders>
            <w:shd w:val="clear" w:color="auto" w:fill="auto"/>
          </w:tcPr>
          <w:p w14:paraId="0981678B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446E0614" w14:textId="489A2849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4BEC0B26" w14:textId="6D7C8A6A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3974A17F" w14:textId="0EB60C85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73742C">
              <w:rPr>
                <w:rFonts w:ascii="Calibri" w:eastAsia="Calibri" w:hAnsi="Calibri" w:cs="Times New Roman"/>
                <w:sz w:val="22"/>
              </w:rPr>
              <w:t>39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4A64662B" w14:textId="598A53B8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 w:rsidR="0073742C">
              <w:rPr>
                <w:rFonts w:ascii="Calibri" w:eastAsia="Calibri" w:hAnsi="Calibri" w:cs="Times New Roman"/>
                <w:sz w:val="22"/>
              </w:rPr>
              <w:t>2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08B06215" w14:textId="735E5B20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 w:rsidR="0073742C">
              <w:rPr>
                <w:rFonts w:ascii="Calibri" w:eastAsia="Calibri" w:hAnsi="Calibri" w:cs="Times New Roman"/>
                <w:sz w:val="22"/>
              </w:rPr>
              <w:t>7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1AF66AA" w14:textId="3417415F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73742C">
              <w:rPr>
                <w:rFonts w:ascii="Calibri" w:eastAsia="Calibri" w:hAnsi="Calibri" w:cs="Times New Roman"/>
                <w:sz w:val="22"/>
              </w:rPr>
              <w:t>45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6118BA18" w14:textId="77777777" w:rsidTr="00906266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0D323A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EMPATHIC-38-US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4C918C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Inform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785D5C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Care &amp; Treatmen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A2606D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Organiz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59EC72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arent Particip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D0A9C2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rofessional Attitud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0D30DF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Total Score</w:t>
            </w:r>
          </w:p>
        </w:tc>
      </w:tr>
      <w:tr w:rsidR="003734A8" w:rsidRPr="003B26AC" w14:paraId="4660273F" w14:textId="77777777" w:rsidTr="00906266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0CA817D1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27A67263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377F020D" w14:textId="19CEAF0B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1E7E8E82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782DC646" w14:textId="559A9165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4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0F1C5C5A" w14:textId="340A76CE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4E0F91FB" w14:textId="07BF690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14DD7F66" w14:textId="77777777" w:rsidTr="0090626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71CE664A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16370CE3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58F6186F" w14:textId="7E41B5E4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4144E76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4A12F389" w14:textId="22276986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1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415B38C" w14:textId="134C0373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F95E776" w14:textId="38322D48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647A49B7" w14:textId="77777777" w:rsidTr="0090626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106D2441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46148DEE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1D95C5C5" w14:textId="288EBA51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9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5D0D609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07AFC4FB" w14:textId="15F39441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2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D247D03" w14:textId="6A3007F2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8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BDCE641" w14:textId="2EFBFDF4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1A7C5574" w14:textId="77777777" w:rsidTr="00906266">
        <w:trPr>
          <w:trHeight w:val="16"/>
          <w:jc w:val="center"/>
        </w:trPr>
        <w:tc>
          <w:tcPr>
            <w:tcW w:w="2265" w:type="dxa"/>
          </w:tcPr>
          <w:p w14:paraId="426AE64B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</w:tcPr>
          <w:p w14:paraId="1A11ABE8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32FCA2E6" w14:textId="2274BF68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21020D33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66C1277B" w14:textId="46DEDE3B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3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1B147E3D" w14:textId="55B3D453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7C3BBADB" w14:textId="0004834B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="00D33314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33314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</w:tbl>
    <w:p w14:paraId="7522B689" w14:textId="77777777" w:rsidR="00D33314" w:rsidRDefault="00D33314" w:rsidP="00D33314">
      <w:pPr>
        <w:spacing w:before="0" w:after="0"/>
        <w:rPr>
          <w:rFonts w:ascii="Calibri" w:eastAsia="Calibri" w:hAnsi="Calibri" w:cs="Times New Roman"/>
          <w:sz w:val="22"/>
        </w:rPr>
      </w:pP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5</w:t>
      </w:r>
    </w:p>
    <w:p w14:paraId="4FC197E2" w14:textId="77777777" w:rsidR="00D33314" w:rsidRDefault="00D33314" w:rsidP="00D33314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1</w:t>
      </w:r>
    </w:p>
    <w:p w14:paraId="50ECAB84" w14:textId="77777777" w:rsidR="00D33314" w:rsidRDefault="00D33314" w:rsidP="00D33314">
      <w:pPr>
        <w:spacing w:before="0" w:after="0"/>
      </w:pPr>
      <w:r>
        <w:rPr>
          <w:rFonts w:ascii="Calibri" w:eastAsia="Calibri" w:hAnsi="Calibri" w:cs="Times New Roman"/>
          <w:sz w:val="22"/>
        </w:rPr>
        <w:t>*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01</w:t>
      </w:r>
    </w:p>
    <w:p w14:paraId="71AD71C2" w14:textId="6E19D6DC" w:rsidR="003734A8" w:rsidRDefault="003734A8"/>
    <w:p w14:paraId="7054AFAD" w14:textId="7BE4867E" w:rsidR="003734A8" w:rsidRDefault="003734A8"/>
    <w:p w14:paraId="0908795A" w14:textId="252422A0" w:rsidR="003734A8" w:rsidRDefault="003734A8"/>
    <w:p w14:paraId="76511F0D" w14:textId="21212824" w:rsidR="003734A8" w:rsidRDefault="003734A8"/>
    <w:p w14:paraId="100DAEA5" w14:textId="77F1A0F1" w:rsidR="003734A8" w:rsidRDefault="003734A8"/>
    <w:p w14:paraId="0BB835D0" w14:textId="34F53492" w:rsidR="003734A8" w:rsidRDefault="003734A8"/>
    <w:p w14:paraId="3DEE8DDF" w14:textId="03C56CC5" w:rsidR="003734A8" w:rsidRDefault="003734A8"/>
    <w:p w14:paraId="47EA835A" w14:textId="0ABDFFF8" w:rsidR="003734A8" w:rsidRDefault="003734A8"/>
    <w:p w14:paraId="361192A1" w14:textId="5B32F38B" w:rsidR="003734A8" w:rsidRDefault="003734A8"/>
    <w:p w14:paraId="4CB5F928" w14:textId="7C244F51" w:rsidR="003734A8" w:rsidRDefault="003734A8"/>
    <w:p w14:paraId="1803C3D3" w14:textId="637C309E" w:rsidR="003734A8" w:rsidRDefault="003734A8"/>
    <w:p w14:paraId="2E621BBB" w14:textId="04CE91DB" w:rsidR="003734A8" w:rsidRDefault="003734A8"/>
    <w:p w14:paraId="03BE2586" w14:textId="30B24A8A" w:rsidR="003734A8" w:rsidRDefault="003734A8"/>
    <w:p w14:paraId="7230F855" w14:textId="1CC2DF22" w:rsidR="003734A8" w:rsidRDefault="003734A8"/>
    <w:p w14:paraId="18D7E849" w14:textId="2DF6E5ED" w:rsidR="003734A8" w:rsidRDefault="003734A8"/>
    <w:p w14:paraId="62741FBA" w14:textId="16397439" w:rsidR="003734A8" w:rsidRDefault="00410FD5" w:rsidP="00906266">
      <w:pPr>
        <w:spacing w:before="0" w:after="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lastRenderedPageBreak/>
        <w:t xml:space="preserve">Supplemental Table </w:t>
      </w:r>
      <w:r>
        <w:rPr>
          <w:rFonts w:ascii="Calibri" w:eastAsia="Calibri" w:hAnsi="Calibri" w:cs="Times New Roman"/>
          <w:sz w:val="22"/>
        </w:rPr>
        <w:t>8</w:t>
      </w:r>
      <w:r w:rsidR="003734A8" w:rsidRPr="003B26AC">
        <w:rPr>
          <w:rFonts w:ascii="Calibri" w:eastAsia="Calibri" w:hAnsi="Calibri" w:cs="Times New Roman"/>
          <w:sz w:val="22"/>
        </w:rPr>
        <w:t>. Spearman’s rank correlation of English EMPATHIC-30-USA and EMPATHIC-38-USA</w:t>
      </w:r>
      <w:r w:rsidR="003734A8">
        <w:rPr>
          <w:rFonts w:ascii="Calibri" w:eastAsia="Calibri" w:hAnsi="Calibri" w:cs="Times New Roman"/>
          <w:sz w:val="22"/>
        </w:rPr>
        <w:t xml:space="preserve"> (n=63)</w:t>
      </w:r>
    </w:p>
    <w:p w14:paraId="31CA9ABE" w14:textId="7F6563BE" w:rsidR="00906266" w:rsidRPr="003B26AC" w:rsidRDefault="00906266" w:rsidP="003734A8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Subsample: Young adults 18 to 24</w:t>
      </w:r>
    </w:p>
    <w:tbl>
      <w:tblPr>
        <w:tblStyle w:val="ListTable6Colorful2"/>
        <w:tblW w:w="11649" w:type="dxa"/>
        <w:jc w:val="center"/>
        <w:tblInd w:w="0" w:type="dxa"/>
        <w:tblLayout w:type="fixed"/>
        <w:tblLook w:val="0620" w:firstRow="1" w:lastRow="0" w:firstColumn="0" w:lastColumn="0" w:noHBand="1" w:noVBand="1"/>
      </w:tblPr>
      <w:tblGrid>
        <w:gridCol w:w="2265"/>
        <w:gridCol w:w="1564"/>
        <w:gridCol w:w="1564"/>
        <w:gridCol w:w="1564"/>
        <w:gridCol w:w="1564"/>
        <w:gridCol w:w="1564"/>
        <w:gridCol w:w="1564"/>
      </w:tblGrid>
      <w:tr w:rsidR="003734A8" w:rsidRPr="003B26AC" w14:paraId="01B6AA43" w14:textId="77777777" w:rsidTr="00906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1BF210A4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EMPATHIC-30-USA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07536E6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Inform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BC7EECC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are &amp; Treatmen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020C865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Organiz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4B4C50C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arent Particip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5F84EF4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rofessional Attitude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1F9A834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Total Score</w:t>
            </w:r>
          </w:p>
        </w:tc>
      </w:tr>
      <w:tr w:rsidR="003734A8" w:rsidRPr="003B26AC" w14:paraId="0456CAFC" w14:textId="77777777" w:rsidTr="0090626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57AE77DF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shd w:val="clear" w:color="auto" w:fill="auto"/>
          </w:tcPr>
          <w:p w14:paraId="5B39944F" w14:textId="05738440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6</w:t>
            </w:r>
            <w:r w:rsidR="00C21FDE">
              <w:rPr>
                <w:rFonts w:ascii="Calibri" w:eastAsia="Calibri" w:hAnsi="Calibri" w:cs="Times New Roman"/>
                <w:sz w:val="22"/>
              </w:rPr>
              <w:t>**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4AFB7390" w14:textId="7D231045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B8D457D" w14:textId="6E7868CE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3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5AF8EA5" w14:textId="15233A19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6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B003FA9" w14:textId="4EEEC350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5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3970990" w14:textId="2BC01E14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F259D1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4E04E279" w14:textId="77777777" w:rsidTr="0090626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10B5C7CB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28BE6A99" w14:textId="78C5F43C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2</w:t>
            </w:r>
            <w:r w:rsidR="00C21FDE">
              <w:rPr>
                <w:rFonts w:ascii="Calibri" w:eastAsia="Calibri" w:hAnsi="Calibri" w:cs="Times New Roman"/>
                <w:sz w:val="22"/>
              </w:rPr>
              <w:t>**</w:t>
            </w:r>
            <w:r w:rsidR="00C21FDE" w:rsidRPr="003B26AC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2C0C3DBC" w14:textId="7BD93EFC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CA91A14" w14:textId="360840C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E5A67BB" w14:textId="44CC6DBB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D4A2B27" w14:textId="5E3C560A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166562E" w14:textId="5B7C46B0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3</w:t>
            </w:r>
            <w:r w:rsidR="00F259D1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05680717" w14:textId="77777777" w:rsidTr="0090626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2C712BE7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0CAE0A19" w14:textId="3968B618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3</w:t>
            </w:r>
            <w:r w:rsidR="00C21FDE">
              <w:rPr>
                <w:rFonts w:ascii="Calibri" w:eastAsia="Calibri" w:hAnsi="Calibri" w:cs="Times New Roman"/>
                <w:sz w:val="22"/>
              </w:rPr>
              <w:t>**</w:t>
            </w:r>
            <w:r w:rsidR="00C21FDE" w:rsidRPr="003B26AC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0BC61802" w14:textId="69CFA674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993BDAC" w14:textId="11CF11CC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3E04B1F" w14:textId="4B4C55CE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EAEC3B9" w14:textId="44548406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0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197536A" w14:textId="19F60566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0</w:t>
            </w:r>
            <w:r w:rsidR="00F259D1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251F4B3F" w14:textId="77777777" w:rsidTr="00906266">
        <w:trPr>
          <w:trHeight w:val="16"/>
          <w:jc w:val="center"/>
        </w:trPr>
        <w:tc>
          <w:tcPr>
            <w:tcW w:w="2265" w:type="dxa"/>
            <w:tcBorders>
              <w:bottom w:val="single" w:sz="4" w:space="0" w:color="000000"/>
            </w:tcBorders>
            <w:shd w:val="clear" w:color="auto" w:fill="auto"/>
          </w:tcPr>
          <w:p w14:paraId="02E4C152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1CD9109A" w14:textId="0B40BF46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3</w:t>
            </w:r>
            <w:r w:rsidR="00C21FDE">
              <w:rPr>
                <w:rFonts w:ascii="Calibri" w:eastAsia="Calibri" w:hAnsi="Calibri" w:cs="Times New Roman"/>
                <w:sz w:val="22"/>
              </w:rPr>
              <w:t>**</w:t>
            </w:r>
            <w:r w:rsidR="00C21FDE" w:rsidRPr="003B26AC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4E5EA50F" w14:textId="332D12CE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1FEF1B60" w14:textId="6EE1C5AE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32F9ED12" w14:textId="5A8724D9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3908920C" w14:textId="02646998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18D7AD47" w14:textId="5AC8297E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3</w:t>
            </w:r>
            <w:r w:rsidR="00F259D1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598F52D1" w14:textId="77777777" w:rsidTr="00906266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966A2E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EMPATHIC-38-US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744CB0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Inform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EDDF2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Care &amp; Treatmen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8556DE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Organiz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626734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arent Particip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1E06BD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rofessional Attitud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F55A20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Total Score</w:t>
            </w:r>
          </w:p>
        </w:tc>
      </w:tr>
      <w:tr w:rsidR="003734A8" w:rsidRPr="003B26AC" w14:paraId="2128D701" w14:textId="77777777" w:rsidTr="00906266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6A6909EB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5AAE6F16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70E87C5A" w14:textId="0780E95D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C21FDE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21F76EF9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2C691E0D" w14:textId="448F9D7F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7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57B29929" w14:textId="4919BE95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3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79AA9BD3" w14:textId="58E31796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="00F259D1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1DAE8C09" w14:textId="77777777" w:rsidTr="0090626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36CD03D3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721893E9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33EF3ED1" w14:textId="4FE71BDD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3*</w:t>
            </w:r>
            <w:r w:rsidR="00C21FDE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C49A46D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3035D4E5" w14:textId="320BB125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C35333B" w14:textId="2FBE7F7B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2</w:t>
            </w:r>
            <w:r w:rsidR="00F259D1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FFB1056" w14:textId="53A5FF68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1</w:t>
            </w:r>
            <w:r w:rsidR="00F259D1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2213A577" w14:textId="77777777" w:rsidTr="00906266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4C3EF21C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25DB08E5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5EF1022C" w14:textId="66ED98F6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6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EED28AD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4B3E54C1" w14:textId="273D8A3A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1465D23" w14:textId="7C463C8E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3</w:t>
            </w:r>
            <w:r w:rsidR="00F259D1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36FC634" w14:textId="2C28C5CB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F259D1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1DF2EA6A" w14:textId="77777777" w:rsidTr="00906266">
        <w:trPr>
          <w:trHeight w:val="16"/>
          <w:jc w:val="center"/>
        </w:trPr>
        <w:tc>
          <w:tcPr>
            <w:tcW w:w="2265" w:type="dxa"/>
          </w:tcPr>
          <w:p w14:paraId="66BF8159" w14:textId="77777777" w:rsidR="003734A8" w:rsidRPr="003B26AC" w:rsidRDefault="003734A8" w:rsidP="00906266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</w:tcPr>
          <w:p w14:paraId="5BD2193C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261EEDD6" w14:textId="03626445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0B96F8D2" w14:textId="77777777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39D44E1B" w14:textId="56A1501C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20C53608" w14:textId="3CC85315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F259D1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48B68AAD" w14:textId="2317B200" w:rsidR="003734A8" w:rsidRPr="003B26AC" w:rsidRDefault="003734A8" w:rsidP="0090626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1</w:t>
            </w:r>
            <w:r w:rsidR="00F259D1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F259D1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</w:tbl>
    <w:p w14:paraId="19110C89" w14:textId="77777777" w:rsidR="00C21FDE" w:rsidRDefault="00C21FDE" w:rsidP="00C21FDE">
      <w:pPr>
        <w:spacing w:before="0" w:after="0"/>
        <w:rPr>
          <w:rFonts w:ascii="Calibri" w:eastAsia="Calibri" w:hAnsi="Calibri" w:cs="Times New Roman"/>
          <w:sz w:val="22"/>
        </w:rPr>
      </w:pP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5</w:t>
      </w:r>
    </w:p>
    <w:p w14:paraId="3E1AAF5F" w14:textId="77777777" w:rsidR="00C21FDE" w:rsidRDefault="00C21FDE" w:rsidP="00C21FDE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1</w:t>
      </w:r>
    </w:p>
    <w:p w14:paraId="1066AF29" w14:textId="20C6B3EB" w:rsidR="003734A8" w:rsidRDefault="00C21FDE" w:rsidP="00C21FDE">
      <w:pPr>
        <w:spacing w:before="0" w:after="0"/>
      </w:pPr>
      <w:r>
        <w:rPr>
          <w:rFonts w:ascii="Calibri" w:eastAsia="Calibri" w:hAnsi="Calibri" w:cs="Times New Roman"/>
          <w:sz w:val="22"/>
        </w:rPr>
        <w:t>*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01</w:t>
      </w:r>
    </w:p>
    <w:p w14:paraId="06A07BB5" w14:textId="55B66FDF" w:rsidR="003734A8" w:rsidRDefault="003734A8"/>
    <w:p w14:paraId="52EEA2CA" w14:textId="27E804FD" w:rsidR="003734A8" w:rsidRDefault="003734A8"/>
    <w:p w14:paraId="0B141D14" w14:textId="1DAC4077" w:rsidR="003734A8" w:rsidRDefault="003734A8"/>
    <w:p w14:paraId="7431D18B" w14:textId="3640CA2B" w:rsidR="003734A8" w:rsidRDefault="003734A8"/>
    <w:p w14:paraId="6E989315" w14:textId="6E4F870F" w:rsidR="003734A8" w:rsidRDefault="003734A8"/>
    <w:p w14:paraId="7BFD4328" w14:textId="3E064759" w:rsidR="003734A8" w:rsidRDefault="003734A8"/>
    <w:p w14:paraId="11EBF7E1" w14:textId="24911E59" w:rsidR="003734A8" w:rsidRDefault="003734A8"/>
    <w:p w14:paraId="6E460B3B" w14:textId="1029BA8B" w:rsidR="003734A8" w:rsidRDefault="003734A8"/>
    <w:p w14:paraId="2BE60D63" w14:textId="339C4CDB" w:rsidR="003734A8" w:rsidRDefault="003734A8"/>
    <w:p w14:paraId="0E3D48C0" w14:textId="601CA366" w:rsidR="003734A8" w:rsidRDefault="003734A8"/>
    <w:p w14:paraId="45B55BFE" w14:textId="5996F43E" w:rsidR="003734A8" w:rsidRDefault="003734A8"/>
    <w:p w14:paraId="0F24C79E" w14:textId="110AAAC1" w:rsidR="003734A8" w:rsidRDefault="003734A8"/>
    <w:p w14:paraId="614563FC" w14:textId="3E19AB64" w:rsidR="003734A8" w:rsidRDefault="003734A8"/>
    <w:p w14:paraId="43AD19DA" w14:textId="70A13DA0" w:rsidR="003734A8" w:rsidRDefault="003734A8"/>
    <w:p w14:paraId="74C60654" w14:textId="77777777" w:rsidR="001E3E12" w:rsidRDefault="001E3E12"/>
    <w:p w14:paraId="7F6E99C7" w14:textId="59B8DA75" w:rsidR="003734A8" w:rsidRDefault="00410FD5" w:rsidP="001E3E12">
      <w:pPr>
        <w:spacing w:before="0" w:after="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lastRenderedPageBreak/>
        <w:t xml:space="preserve">Supplemental Table </w:t>
      </w:r>
      <w:r>
        <w:rPr>
          <w:rFonts w:ascii="Calibri" w:eastAsia="Calibri" w:hAnsi="Calibri" w:cs="Times New Roman"/>
          <w:sz w:val="22"/>
        </w:rPr>
        <w:t>9</w:t>
      </w:r>
      <w:r w:rsidR="003734A8" w:rsidRPr="003B26AC">
        <w:rPr>
          <w:rFonts w:ascii="Calibri" w:eastAsia="Calibri" w:hAnsi="Calibri" w:cs="Times New Roman"/>
          <w:sz w:val="22"/>
        </w:rPr>
        <w:t>. Spearman’s rank correlation of English EMPATHIC-30-USA and EMPATHIC-38-USA</w:t>
      </w:r>
      <w:r w:rsidR="003734A8">
        <w:rPr>
          <w:rFonts w:ascii="Calibri" w:eastAsia="Calibri" w:hAnsi="Calibri" w:cs="Times New Roman"/>
          <w:sz w:val="22"/>
        </w:rPr>
        <w:t xml:space="preserve"> (n=204)</w:t>
      </w:r>
    </w:p>
    <w:p w14:paraId="18B53A38" w14:textId="07552BBF" w:rsidR="001E3E12" w:rsidRPr="003B26AC" w:rsidRDefault="001E3E12" w:rsidP="003734A8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Subsample: Over age 24</w:t>
      </w:r>
    </w:p>
    <w:tbl>
      <w:tblPr>
        <w:tblStyle w:val="ListTable6Colorful2"/>
        <w:tblW w:w="11649" w:type="dxa"/>
        <w:jc w:val="center"/>
        <w:tblInd w:w="0" w:type="dxa"/>
        <w:tblLayout w:type="fixed"/>
        <w:tblLook w:val="0620" w:firstRow="1" w:lastRow="0" w:firstColumn="0" w:lastColumn="0" w:noHBand="1" w:noVBand="1"/>
      </w:tblPr>
      <w:tblGrid>
        <w:gridCol w:w="2265"/>
        <w:gridCol w:w="1564"/>
        <w:gridCol w:w="1564"/>
        <w:gridCol w:w="1564"/>
        <w:gridCol w:w="1564"/>
        <w:gridCol w:w="1564"/>
        <w:gridCol w:w="1564"/>
      </w:tblGrid>
      <w:tr w:rsidR="003734A8" w:rsidRPr="003B26AC" w14:paraId="4B553698" w14:textId="77777777" w:rsidTr="001E3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510E6BEA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EMPATHIC-30-USA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14EDD54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Inform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98DB9E1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are &amp; Treatmen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D20C8D4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Organiz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DC5298F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arent Particip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FD823CC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rofessional Attitude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1E22293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Total Score</w:t>
            </w:r>
          </w:p>
        </w:tc>
      </w:tr>
      <w:tr w:rsidR="003734A8" w:rsidRPr="003B26AC" w14:paraId="6CAFAEF3" w14:textId="77777777" w:rsidTr="001E3E1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1F1C5337" w14:textId="77777777" w:rsidR="003734A8" w:rsidRPr="003B26AC" w:rsidRDefault="003734A8" w:rsidP="001E3E1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shd w:val="clear" w:color="auto" w:fill="auto"/>
          </w:tcPr>
          <w:p w14:paraId="1CB13156" w14:textId="422E60AD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3037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4BE673D" w14:textId="025C9632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3037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78B7570" w14:textId="275A2E74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2C252135" w14:textId="5CC13825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2777A7BA" w14:textId="148E2C36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346A4A43" w14:textId="10D9B7AD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7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</w:tr>
      <w:tr w:rsidR="003734A8" w:rsidRPr="003B26AC" w14:paraId="0F4CF208" w14:textId="77777777" w:rsidTr="001E3E1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2AD78C7A" w14:textId="77777777" w:rsidR="003734A8" w:rsidRPr="003B26AC" w:rsidRDefault="003734A8" w:rsidP="001E3E1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2A34E2E3" w14:textId="0ACE17ED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0</w:t>
            </w:r>
            <w:r w:rsidR="003037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9F0EBA4" w14:textId="0C1A646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6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3A8CCFDD" w14:textId="3A97BFAE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0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470F3098" w14:textId="71D096C9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8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2CC812DC" w14:textId="748F4464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12883B05" w14:textId="33C4D2A3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4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</w:tr>
      <w:tr w:rsidR="003734A8" w:rsidRPr="003B26AC" w14:paraId="1B2E993B" w14:textId="77777777" w:rsidTr="001E3E1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15EDCDC3" w14:textId="77777777" w:rsidR="003734A8" w:rsidRPr="003B26AC" w:rsidRDefault="003734A8" w:rsidP="001E3E1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5EFB75CC" w14:textId="70AA16EA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3037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FE309A5" w14:textId="0EF1E69C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6*</w:t>
            </w:r>
            <w:r w:rsidR="003037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3F5E66A" w14:textId="48104556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3B956ADE" w14:textId="246D7602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6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6E3191F3" w14:textId="1E3987A0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7EB9062B" w14:textId="1FCB3963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7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</w:tr>
      <w:tr w:rsidR="003734A8" w:rsidRPr="003B26AC" w14:paraId="53F968BA" w14:textId="77777777" w:rsidTr="001E3E12">
        <w:trPr>
          <w:trHeight w:val="16"/>
          <w:jc w:val="center"/>
        </w:trPr>
        <w:tc>
          <w:tcPr>
            <w:tcW w:w="2265" w:type="dxa"/>
            <w:tcBorders>
              <w:bottom w:val="single" w:sz="4" w:space="0" w:color="000000"/>
            </w:tcBorders>
            <w:shd w:val="clear" w:color="auto" w:fill="auto"/>
          </w:tcPr>
          <w:p w14:paraId="65B93EC7" w14:textId="77777777" w:rsidR="003734A8" w:rsidRPr="003B26AC" w:rsidRDefault="003734A8" w:rsidP="001E3E1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0EAA4A0A" w14:textId="0F39639C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3037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35E70AC5" w14:textId="41D27B98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303714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B94F6B0" w14:textId="5887E94A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8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1CC8B6F3" w14:textId="562725A6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6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5B1F493D" w14:textId="58A3FEF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5A499581" w14:textId="10A08C28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5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</w:tr>
      <w:tr w:rsidR="003734A8" w:rsidRPr="003B26AC" w14:paraId="63DD951A" w14:textId="77777777" w:rsidTr="001E3E12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3392DF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EMPATHIC-38-US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962CAF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Inform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3D0DD7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Care &amp; Treatmen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48C9E5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Organiz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763966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arent Particip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84C469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rofessional Attitud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6FDF7D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Total Score</w:t>
            </w:r>
          </w:p>
        </w:tc>
      </w:tr>
      <w:tr w:rsidR="003734A8" w:rsidRPr="003B26AC" w14:paraId="63DFD12A" w14:textId="77777777" w:rsidTr="001E3E12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46ADE65A" w14:textId="77777777" w:rsidR="003734A8" w:rsidRPr="003B26AC" w:rsidRDefault="003734A8" w:rsidP="001E3E1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186AF7B8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5AAE0C55" w14:textId="34FE604C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621C0573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6809EE2F" w14:textId="39B1C21F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60036002" w14:textId="136166AB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7C870BE2" w14:textId="438D934B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8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</w:tr>
      <w:tr w:rsidR="003734A8" w:rsidRPr="003B26AC" w14:paraId="62F30427" w14:textId="77777777" w:rsidTr="001E3E1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1C682009" w14:textId="77777777" w:rsidR="003734A8" w:rsidRPr="003B26AC" w:rsidRDefault="003734A8" w:rsidP="001E3E1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61A1C2B3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15B7272B" w14:textId="135D246B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2E6663CE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290F9EBE" w14:textId="4C98F414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8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5749AEBF" w14:textId="6173E466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40C1B96B" w14:textId="3FFE854A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</w:tr>
      <w:tr w:rsidR="003734A8" w:rsidRPr="003B26AC" w14:paraId="367E001E" w14:textId="77777777" w:rsidTr="001E3E1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1FF3348C" w14:textId="77777777" w:rsidR="003734A8" w:rsidRPr="003B26AC" w:rsidRDefault="003734A8" w:rsidP="001E3E1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5033934F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65A71D3B" w14:textId="0F8BD0F3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9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571950FA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014459EC" w14:textId="67527A52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6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363A50B5" w14:textId="551DEED0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  <w:shd w:val="clear" w:color="auto" w:fill="auto"/>
          </w:tcPr>
          <w:p w14:paraId="7636FC67" w14:textId="62096D4F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</w:tr>
      <w:tr w:rsidR="003734A8" w:rsidRPr="003B26AC" w14:paraId="3BB0B437" w14:textId="77777777" w:rsidTr="001E3E12">
        <w:trPr>
          <w:trHeight w:val="16"/>
          <w:jc w:val="center"/>
        </w:trPr>
        <w:tc>
          <w:tcPr>
            <w:tcW w:w="2265" w:type="dxa"/>
          </w:tcPr>
          <w:p w14:paraId="1AD74CC0" w14:textId="77777777" w:rsidR="003734A8" w:rsidRPr="003B26AC" w:rsidRDefault="003734A8" w:rsidP="001E3E1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</w:tcPr>
          <w:p w14:paraId="50A83106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5F6D93C3" w14:textId="66CA7292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</w:tcPr>
          <w:p w14:paraId="09CA7EDA" w14:textId="77777777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387130F6" w14:textId="3D6B3830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7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</w:tcPr>
          <w:p w14:paraId="697016F2" w14:textId="0472348C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1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  <w:tc>
          <w:tcPr>
            <w:tcW w:w="1564" w:type="dxa"/>
          </w:tcPr>
          <w:p w14:paraId="0C2D29FE" w14:textId="61F8E3B2" w:rsidR="003734A8" w:rsidRPr="003B26AC" w:rsidRDefault="003734A8" w:rsidP="001E3E1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="00303714">
              <w:rPr>
                <w:rFonts w:ascii="Calibri" w:eastAsia="Calibri" w:hAnsi="Calibri" w:cs="Times New Roman"/>
                <w:sz w:val="22"/>
              </w:rPr>
              <w:t>***</w:t>
            </w:r>
          </w:p>
        </w:tc>
      </w:tr>
    </w:tbl>
    <w:p w14:paraId="64DA05E0" w14:textId="77777777" w:rsidR="00303714" w:rsidRDefault="00303714" w:rsidP="00303714">
      <w:pPr>
        <w:spacing w:before="0" w:after="0"/>
        <w:rPr>
          <w:rFonts w:ascii="Calibri" w:eastAsia="Calibri" w:hAnsi="Calibri" w:cs="Times New Roman"/>
          <w:sz w:val="22"/>
        </w:rPr>
      </w:pP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5</w:t>
      </w:r>
    </w:p>
    <w:p w14:paraId="1B203C37" w14:textId="77777777" w:rsidR="00303714" w:rsidRDefault="00303714" w:rsidP="00303714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1</w:t>
      </w:r>
    </w:p>
    <w:p w14:paraId="3EB2DBA7" w14:textId="77777777" w:rsidR="00303714" w:rsidRDefault="00303714" w:rsidP="00303714">
      <w:pPr>
        <w:spacing w:before="0" w:after="0"/>
      </w:pPr>
      <w:r>
        <w:rPr>
          <w:rFonts w:ascii="Calibri" w:eastAsia="Calibri" w:hAnsi="Calibri" w:cs="Times New Roman"/>
          <w:sz w:val="22"/>
        </w:rPr>
        <w:t>*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01</w:t>
      </w:r>
    </w:p>
    <w:p w14:paraId="509C497C" w14:textId="2F7414E6" w:rsidR="003734A8" w:rsidRDefault="003734A8"/>
    <w:p w14:paraId="13527660" w14:textId="5D940AE7" w:rsidR="003734A8" w:rsidRDefault="003734A8"/>
    <w:p w14:paraId="13732B71" w14:textId="44565AA1" w:rsidR="003734A8" w:rsidRDefault="003734A8"/>
    <w:p w14:paraId="3FDF9E64" w14:textId="00CC3C3F" w:rsidR="003734A8" w:rsidRDefault="003734A8"/>
    <w:p w14:paraId="362FEF2A" w14:textId="67F6F386" w:rsidR="003734A8" w:rsidRDefault="003734A8"/>
    <w:p w14:paraId="07E95C1C" w14:textId="1E7F5E63" w:rsidR="003734A8" w:rsidRDefault="003734A8"/>
    <w:p w14:paraId="1754C8FE" w14:textId="2AAF87A0" w:rsidR="003734A8" w:rsidRDefault="003734A8"/>
    <w:p w14:paraId="2AF2C650" w14:textId="3EAEC5F3" w:rsidR="003734A8" w:rsidRDefault="003734A8"/>
    <w:p w14:paraId="51ECE1C7" w14:textId="079E7BB8" w:rsidR="003734A8" w:rsidRDefault="003734A8"/>
    <w:p w14:paraId="65FCEEF3" w14:textId="3367C774" w:rsidR="003734A8" w:rsidRDefault="003734A8"/>
    <w:p w14:paraId="2F5B8B8D" w14:textId="660574F7" w:rsidR="003734A8" w:rsidRDefault="003734A8"/>
    <w:p w14:paraId="7A651246" w14:textId="127B12E0" w:rsidR="003734A8" w:rsidRDefault="003734A8"/>
    <w:p w14:paraId="168FD034" w14:textId="2633108B" w:rsidR="003734A8" w:rsidRDefault="003734A8"/>
    <w:p w14:paraId="0EA6DE51" w14:textId="7AF6D232" w:rsidR="003734A8" w:rsidRDefault="003734A8"/>
    <w:p w14:paraId="147C7724" w14:textId="05F35A3A" w:rsidR="003734A8" w:rsidRDefault="003734A8"/>
    <w:p w14:paraId="044497BA" w14:textId="4E49C35D" w:rsidR="003734A8" w:rsidRDefault="00410FD5" w:rsidP="00332E22">
      <w:pPr>
        <w:spacing w:before="0" w:after="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lastRenderedPageBreak/>
        <w:t>Supplemental Table 1</w:t>
      </w:r>
      <w:r>
        <w:rPr>
          <w:rFonts w:ascii="Calibri" w:eastAsia="Calibri" w:hAnsi="Calibri" w:cs="Times New Roman"/>
          <w:sz w:val="22"/>
        </w:rPr>
        <w:t>0</w:t>
      </w:r>
      <w:r w:rsidR="003734A8" w:rsidRPr="003B26AC">
        <w:rPr>
          <w:rFonts w:ascii="Calibri" w:eastAsia="Calibri" w:hAnsi="Calibri" w:cs="Times New Roman"/>
          <w:sz w:val="22"/>
        </w:rPr>
        <w:t>. Spearman’s rank correlation of English EMPATHIC-30-USA and EMPATHIC-38-USA</w:t>
      </w:r>
      <w:r w:rsidR="003734A8">
        <w:rPr>
          <w:rFonts w:ascii="Calibri" w:eastAsia="Calibri" w:hAnsi="Calibri" w:cs="Times New Roman"/>
          <w:sz w:val="22"/>
        </w:rPr>
        <w:t xml:space="preserve"> (n=190)</w:t>
      </w:r>
    </w:p>
    <w:p w14:paraId="4C659086" w14:textId="45AFF84D" w:rsidR="00332E22" w:rsidRPr="003B26AC" w:rsidRDefault="00332E22" w:rsidP="003734A8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Subsample: Respondents were mothers</w:t>
      </w:r>
    </w:p>
    <w:tbl>
      <w:tblPr>
        <w:tblStyle w:val="ListTable6Colorful2"/>
        <w:tblW w:w="11649" w:type="dxa"/>
        <w:jc w:val="center"/>
        <w:tblInd w:w="0" w:type="dxa"/>
        <w:tblLayout w:type="fixed"/>
        <w:tblLook w:val="0620" w:firstRow="1" w:lastRow="0" w:firstColumn="0" w:lastColumn="0" w:noHBand="1" w:noVBand="1"/>
      </w:tblPr>
      <w:tblGrid>
        <w:gridCol w:w="2265"/>
        <w:gridCol w:w="1564"/>
        <w:gridCol w:w="1564"/>
        <w:gridCol w:w="1564"/>
        <w:gridCol w:w="1564"/>
        <w:gridCol w:w="1564"/>
        <w:gridCol w:w="1564"/>
      </w:tblGrid>
      <w:tr w:rsidR="003734A8" w:rsidRPr="003B26AC" w14:paraId="00C59A72" w14:textId="77777777" w:rsidTr="00332E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567D76F6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EMPATHIC-30-USA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649A4A5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Inform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23E0948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are &amp; Treatmen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0F709F7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Organiz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046177B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arent Particip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BFF9FDB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rofessional Attitude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8A443B0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Total Score</w:t>
            </w:r>
          </w:p>
        </w:tc>
      </w:tr>
      <w:tr w:rsidR="003734A8" w:rsidRPr="003B26AC" w14:paraId="1692620E" w14:textId="77777777" w:rsidTr="00332E2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37C2C348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shd w:val="clear" w:color="auto" w:fill="auto"/>
          </w:tcPr>
          <w:p w14:paraId="45CA8004" w14:textId="1444811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49DFD1D" w14:textId="6ADF523F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C03E4FA" w14:textId="255D11F4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1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C74216F" w14:textId="4D05B061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9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E339EA1" w14:textId="14E76BEA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D595157" w14:textId="30595203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3B3E427F" w14:textId="77777777" w:rsidTr="00332E2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08C878D9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0DD0D46F" w14:textId="69E9EC4A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0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F725143" w14:textId="3D82B73E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FA42DE2" w14:textId="0A3AB4B5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2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881404B" w14:textId="0327206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8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18C6D90" w14:textId="2E209CBE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8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35411DE" w14:textId="7EDB8FEA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9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35D2FE4D" w14:textId="77777777" w:rsidTr="00332E2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5E89DB99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69BA7823" w14:textId="75A24A5A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5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19FC4B6" w14:textId="0EF8BE74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94A4678" w14:textId="0D1FA101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17E46F5" w14:textId="604F7FE5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474E4EB" w14:textId="47D030BA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9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37EE2E4" w14:textId="7F2D3E36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73C6D049" w14:textId="77777777" w:rsidTr="00332E22">
        <w:trPr>
          <w:trHeight w:val="16"/>
          <w:jc w:val="center"/>
        </w:trPr>
        <w:tc>
          <w:tcPr>
            <w:tcW w:w="2265" w:type="dxa"/>
            <w:tcBorders>
              <w:bottom w:val="single" w:sz="4" w:space="0" w:color="000000"/>
            </w:tcBorders>
            <w:shd w:val="clear" w:color="auto" w:fill="auto"/>
          </w:tcPr>
          <w:p w14:paraId="7A728FA9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17FE2F5F" w14:textId="43A0C22F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9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0D6C156C" w14:textId="171907AA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067E95C6" w14:textId="201BEC9F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6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41446F9F" w14:textId="0EC597CB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7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97B046B" w14:textId="6B8E03F1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F657F05" w14:textId="1369570C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6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6D6199F8" w14:textId="77777777" w:rsidTr="00332E22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3168E5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EMPATHIC-38-US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91F414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Inform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4D89C5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Care &amp; Treatmen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AB109F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Organiz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A99D99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arent Particip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0FB78C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rofessional Attitud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013BD7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Total Score</w:t>
            </w:r>
          </w:p>
        </w:tc>
      </w:tr>
      <w:tr w:rsidR="003734A8" w:rsidRPr="003B26AC" w14:paraId="229F53C8" w14:textId="77777777" w:rsidTr="00332E22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545CAA77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02047C50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0121BDD1" w14:textId="78F221C6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067BA99D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5126965D" w14:textId="037F484E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50634C8D" w14:textId="4BED19F8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0C7C9651" w14:textId="01FEF822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33BF9ACF" w14:textId="77777777" w:rsidTr="00332E2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555DD587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0BD58CE3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1A8AA913" w14:textId="28147DC5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484F1C0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0B3B4744" w14:textId="0078603F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7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C29C07C" w14:textId="38DB7574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8CA4B82" w14:textId="6C755D86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9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21D58797" w14:textId="77777777" w:rsidTr="00332E2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58A2D635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7A009561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036F9A2F" w14:textId="1DB25E33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7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B7ABEEF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5EFBCA10" w14:textId="1AB5C061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C83AFBC" w14:textId="6577A82D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3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2F9BD06" w14:textId="0B25F076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37AC25F4" w14:textId="77777777" w:rsidTr="00332E22">
        <w:trPr>
          <w:trHeight w:val="16"/>
          <w:jc w:val="center"/>
        </w:trPr>
        <w:tc>
          <w:tcPr>
            <w:tcW w:w="2265" w:type="dxa"/>
          </w:tcPr>
          <w:p w14:paraId="17BF81BA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</w:tcPr>
          <w:p w14:paraId="28E07631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4623036D" w14:textId="1A4BAE85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48474D54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726E7C75" w14:textId="6AE2469D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6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13A998C1" w14:textId="340ABF9E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6C55EE84" w14:textId="4CBFB396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872103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872103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</w:tbl>
    <w:p w14:paraId="49E4A348" w14:textId="77777777" w:rsidR="00872103" w:rsidRDefault="00872103" w:rsidP="00872103">
      <w:pPr>
        <w:spacing w:before="0" w:after="0"/>
        <w:rPr>
          <w:rFonts w:ascii="Calibri" w:eastAsia="Calibri" w:hAnsi="Calibri" w:cs="Times New Roman"/>
          <w:sz w:val="22"/>
        </w:rPr>
      </w:pP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5</w:t>
      </w:r>
    </w:p>
    <w:p w14:paraId="6358E34F" w14:textId="77777777" w:rsidR="00872103" w:rsidRDefault="00872103" w:rsidP="00872103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1</w:t>
      </w:r>
    </w:p>
    <w:p w14:paraId="64154BF4" w14:textId="77777777" w:rsidR="00872103" w:rsidRDefault="00872103" w:rsidP="00872103">
      <w:pPr>
        <w:spacing w:before="0" w:after="0"/>
      </w:pPr>
      <w:r>
        <w:rPr>
          <w:rFonts w:ascii="Calibri" w:eastAsia="Calibri" w:hAnsi="Calibri" w:cs="Times New Roman"/>
          <w:sz w:val="22"/>
        </w:rPr>
        <w:t>*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01</w:t>
      </w:r>
    </w:p>
    <w:p w14:paraId="63D914BF" w14:textId="3AF54799" w:rsidR="003734A8" w:rsidRDefault="003734A8"/>
    <w:p w14:paraId="6EC880E3" w14:textId="1D05692C" w:rsidR="003734A8" w:rsidRDefault="003734A8"/>
    <w:p w14:paraId="73A07541" w14:textId="6DBF2842" w:rsidR="003734A8" w:rsidRDefault="003734A8"/>
    <w:p w14:paraId="597870AC" w14:textId="7C876AB2" w:rsidR="003734A8" w:rsidRDefault="003734A8"/>
    <w:p w14:paraId="7215244C" w14:textId="301E7EB5" w:rsidR="003734A8" w:rsidRDefault="003734A8"/>
    <w:p w14:paraId="1CEFAC6A" w14:textId="31B61D00" w:rsidR="003734A8" w:rsidRDefault="003734A8"/>
    <w:p w14:paraId="32834F35" w14:textId="728285A8" w:rsidR="003734A8" w:rsidRDefault="003734A8"/>
    <w:p w14:paraId="144E8355" w14:textId="23110CC0" w:rsidR="003734A8" w:rsidRDefault="003734A8"/>
    <w:p w14:paraId="6022F66B" w14:textId="38544A74" w:rsidR="003734A8" w:rsidRDefault="003734A8"/>
    <w:p w14:paraId="14B906FB" w14:textId="194D7F90" w:rsidR="003734A8" w:rsidRDefault="003734A8"/>
    <w:p w14:paraId="4D236984" w14:textId="6293BB40" w:rsidR="003734A8" w:rsidRDefault="003734A8"/>
    <w:p w14:paraId="58837F55" w14:textId="47B8CE19" w:rsidR="003734A8" w:rsidRDefault="003734A8"/>
    <w:p w14:paraId="17C77657" w14:textId="5A13B89A" w:rsidR="003734A8" w:rsidRDefault="003734A8"/>
    <w:p w14:paraId="520EEC95" w14:textId="69EAC6DE" w:rsidR="003734A8" w:rsidRDefault="003734A8"/>
    <w:p w14:paraId="5EBD2363" w14:textId="190382D4" w:rsidR="003734A8" w:rsidRDefault="003734A8"/>
    <w:p w14:paraId="196C5C1D" w14:textId="7F6E7EA6" w:rsidR="003734A8" w:rsidRDefault="00410FD5" w:rsidP="00332E22">
      <w:pPr>
        <w:spacing w:before="0" w:after="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lastRenderedPageBreak/>
        <w:t>Supplemental Table 1</w:t>
      </w:r>
      <w:r>
        <w:rPr>
          <w:rFonts w:ascii="Calibri" w:eastAsia="Calibri" w:hAnsi="Calibri" w:cs="Times New Roman"/>
          <w:sz w:val="22"/>
        </w:rPr>
        <w:t>1</w:t>
      </w:r>
      <w:r w:rsidR="003734A8" w:rsidRPr="003B26AC">
        <w:rPr>
          <w:rFonts w:ascii="Calibri" w:eastAsia="Calibri" w:hAnsi="Calibri" w:cs="Times New Roman"/>
          <w:sz w:val="22"/>
        </w:rPr>
        <w:t>. Spearman’s rank correlation of English EMPATHIC-30-USA and EMPATHIC-38-USA</w:t>
      </w:r>
      <w:r w:rsidR="003734A8">
        <w:rPr>
          <w:rFonts w:ascii="Calibri" w:eastAsia="Calibri" w:hAnsi="Calibri" w:cs="Times New Roman"/>
          <w:sz w:val="22"/>
        </w:rPr>
        <w:t xml:space="preserve"> (n=</w:t>
      </w:r>
      <w:r w:rsidR="00B70779">
        <w:rPr>
          <w:rFonts w:ascii="Calibri" w:eastAsia="Calibri" w:hAnsi="Calibri" w:cs="Times New Roman"/>
          <w:sz w:val="22"/>
        </w:rPr>
        <w:t>39</w:t>
      </w:r>
      <w:r w:rsidR="003734A8">
        <w:rPr>
          <w:rFonts w:ascii="Calibri" w:eastAsia="Calibri" w:hAnsi="Calibri" w:cs="Times New Roman"/>
          <w:sz w:val="22"/>
        </w:rPr>
        <w:t>)</w:t>
      </w:r>
    </w:p>
    <w:p w14:paraId="1B16A4D0" w14:textId="58AC5A8B" w:rsidR="00332E22" w:rsidRPr="003B26AC" w:rsidRDefault="00332E22" w:rsidP="003734A8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Subsample: Respondents were Fathers</w:t>
      </w:r>
    </w:p>
    <w:tbl>
      <w:tblPr>
        <w:tblStyle w:val="ListTable6Colorful2"/>
        <w:tblW w:w="11649" w:type="dxa"/>
        <w:jc w:val="center"/>
        <w:tblInd w:w="0" w:type="dxa"/>
        <w:tblLayout w:type="fixed"/>
        <w:tblLook w:val="0620" w:firstRow="1" w:lastRow="0" w:firstColumn="0" w:lastColumn="0" w:noHBand="1" w:noVBand="1"/>
      </w:tblPr>
      <w:tblGrid>
        <w:gridCol w:w="2265"/>
        <w:gridCol w:w="1564"/>
        <w:gridCol w:w="1564"/>
        <w:gridCol w:w="1564"/>
        <w:gridCol w:w="1564"/>
        <w:gridCol w:w="1564"/>
        <w:gridCol w:w="1564"/>
      </w:tblGrid>
      <w:tr w:rsidR="003734A8" w:rsidRPr="003B26AC" w14:paraId="6F950A0A" w14:textId="77777777" w:rsidTr="00332E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6D167E74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EMPATHIC-30-USA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2FE11A5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Inform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7F790D4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are &amp; Treatmen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F7BDD19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Organiz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DDDD7E2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arent Particip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2AFBDBD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rofessional Attitude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B0EBDD3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Total Score</w:t>
            </w:r>
          </w:p>
        </w:tc>
      </w:tr>
      <w:tr w:rsidR="003734A8" w:rsidRPr="003B26AC" w14:paraId="101C8D58" w14:textId="77777777" w:rsidTr="00332E2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43AF0FED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shd w:val="clear" w:color="auto" w:fill="auto"/>
          </w:tcPr>
          <w:p w14:paraId="2E02DF53" w14:textId="4A5BA64B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1564" w:type="dxa"/>
            <w:shd w:val="clear" w:color="auto" w:fill="auto"/>
          </w:tcPr>
          <w:p w14:paraId="3F3E4007" w14:textId="46DEAB43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1564" w:type="dxa"/>
            <w:shd w:val="clear" w:color="auto" w:fill="auto"/>
          </w:tcPr>
          <w:p w14:paraId="522B3451" w14:textId="42EF93FD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="00B47520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5E82F738" w14:textId="4D64AF45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  <w:r w:rsidR="00A971C5">
              <w:rPr>
                <w:rFonts w:ascii="Calibri" w:eastAsia="Calibri" w:hAnsi="Calibri" w:cs="Times New Roman"/>
                <w:sz w:val="22"/>
              </w:rPr>
              <w:t>5</w:t>
            </w:r>
            <w:r w:rsidR="00B47520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6152F97B" w14:textId="176EA005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 w:rsidR="00A971C5">
              <w:rPr>
                <w:rFonts w:ascii="Calibri" w:eastAsia="Calibri" w:hAnsi="Calibri" w:cs="Times New Roman"/>
                <w:sz w:val="22"/>
              </w:rPr>
              <w:t>4</w:t>
            </w:r>
            <w:r w:rsidR="00B47520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4739D13B" w14:textId="38698428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33</w:t>
            </w:r>
            <w:r w:rsidR="00B47520">
              <w:rPr>
                <w:rFonts w:ascii="Calibri" w:eastAsia="Calibri" w:hAnsi="Calibri" w:cs="Times New Roman"/>
                <w:sz w:val="22"/>
              </w:rPr>
              <w:t>*</w:t>
            </w:r>
          </w:p>
        </w:tc>
      </w:tr>
      <w:tr w:rsidR="003734A8" w:rsidRPr="003B26AC" w14:paraId="33E88024" w14:textId="77777777" w:rsidTr="00332E2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32671255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3737048C" w14:textId="49EC57AF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1564" w:type="dxa"/>
            <w:shd w:val="clear" w:color="auto" w:fill="auto"/>
          </w:tcPr>
          <w:p w14:paraId="54B63524" w14:textId="4DD9DB3F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D218E73" w14:textId="4B23F6A2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</w:t>
            </w:r>
            <w:r>
              <w:rPr>
                <w:rFonts w:ascii="Calibri" w:eastAsia="Calibri" w:hAnsi="Calibri" w:cs="Times New Roman"/>
                <w:sz w:val="22"/>
              </w:rPr>
              <w:t>.41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B62D2F4" w14:textId="0D44753C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46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943BA2C" w14:textId="61644645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46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64A1A88" w14:textId="10C06DD3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42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3F65C1A9" w14:textId="77777777" w:rsidTr="00332E2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7988A969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0AD8142A" w14:textId="281A7DDC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5</w:t>
            </w:r>
            <w:r w:rsidR="00EF2C8C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E8A3BD8" w14:textId="1B8C76AB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82683DE" w14:textId="3DB97999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="00B47520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389DB08B" w14:textId="6996422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 w:rsidR="00A971C5">
              <w:rPr>
                <w:rFonts w:ascii="Calibri" w:eastAsia="Calibri" w:hAnsi="Calibri" w:cs="Times New Roman"/>
                <w:sz w:val="22"/>
              </w:rPr>
              <w:t>1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48A969F" w14:textId="1D169C9A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62*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3C1083D" w14:textId="1ABD8D74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 w:rsidR="00A971C5">
              <w:rPr>
                <w:rFonts w:ascii="Calibri" w:eastAsia="Calibri" w:hAnsi="Calibri" w:cs="Times New Roman"/>
                <w:sz w:val="22"/>
              </w:rPr>
              <w:t>7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34698CCF" w14:textId="77777777" w:rsidTr="00332E22">
        <w:trPr>
          <w:trHeight w:val="16"/>
          <w:jc w:val="center"/>
        </w:trPr>
        <w:tc>
          <w:tcPr>
            <w:tcW w:w="2265" w:type="dxa"/>
            <w:tcBorders>
              <w:bottom w:val="single" w:sz="4" w:space="0" w:color="000000"/>
            </w:tcBorders>
            <w:shd w:val="clear" w:color="auto" w:fill="auto"/>
          </w:tcPr>
          <w:p w14:paraId="3DC33E65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063D85E8" w14:textId="1582A12C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0</w:t>
            </w:r>
            <w:r w:rsidR="00EF2C8C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0146C743" w14:textId="0A69027C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13570EBD" w14:textId="6F5C924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5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0DDD2163" w14:textId="4DE2F8C6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44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7567ED5" w14:textId="3598051E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62*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4C4CABD9" w14:textId="113EFC80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5</w:t>
            </w:r>
            <w:r>
              <w:rPr>
                <w:rFonts w:ascii="Calibri" w:eastAsia="Calibri" w:hAnsi="Calibri" w:cs="Times New Roman"/>
                <w:sz w:val="22"/>
              </w:rPr>
              <w:t>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190893F7" w14:textId="77777777" w:rsidTr="00332E22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4BA708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EMPATHIC-38-US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53C2D7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Inform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6658EC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Care &amp; Treatmen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6E0CA8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Organiz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E873D7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arent Particip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B0BB6B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rofessional Attitud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13008A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Total Score</w:t>
            </w:r>
          </w:p>
        </w:tc>
      </w:tr>
      <w:tr w:rsidR="003734A8" w:rsidRPr="003B26AC" w14:paraId="3C6FAC79" w14:textId="77777777" w:rsidTr="00332E22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7921186F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05B352E3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4B7F8BFB" w14:textId="576CB8B3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 w:rsidR="00A971C5">
              <w:rPr>
                <w:rFonts w:ascii="Calibri" w:eastAsia="Calibri" w:hAnsi="Calibri" w:cs="Times New Roman"/>
                <w:sz w:val="22"/>
              </w:rPr>
              <w:t>0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7729FAE4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208AED73" w14:textId="7C0D2CC5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 w:rsidR="00A971C5">
              <w:rPr>
                <w:rFonts w:ascii="Calibri" w:eastAsia="Calibri" w:hAnsi="Calibri" w:cs="Times New Roman"/>
                <w:sz w:val="22"/>
              </w:rPr>
              <w:t>4</w:t>
            </w:r>
            <w:r w:rsidR="00B47520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0CC4088E" w14:textId="65B3FE0B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5788F6C4" w14:textId="770B26D5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33</w:t>
            </w:r>
            <w:r w:rsidR="00B47520">
              <w:rPr>
                <w:rFonts w:ascii="Calibri" w:eastAsia="Calibri" w:hAnsi="Calibri" w:cs="Times New Roman"/>
                <w:sz w:val="22"/>
              </w:rPr>
              <w:t>*</w:t>
            </w:r>
          </w:p>
        </w:tc>
      </w:tr>
      <w:tr w:rsidR="003734A8" w:rsidRPr="003B26AC" w14:paraId="2745C4AC" w14:textId="77777777" w:rsidTr="00332E2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23386DAF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46D4903D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63AE60CE" w14:textId="67BDE7CC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41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3C4A736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1A4F9D6F" w14:textId="3EDA80F8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45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B57647E" w14:textId="3BBF9B80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 w:rsidR="00A971C5">
              <w:rPr>
                <w:rFonts w:ascii="Calibri" w:eastAsia="Calibri" w:hAnsi="Calibri" w:cs="Times New Roman"/>
                <w:sz w:val="22"/>
              </w:rPr>
              <w:t>9</w:t>
            </w:r>
            <w:r w:rsidR="00B47520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62B72650" w14:textId="2FC11680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42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0B2612FD" w14:textId="77777777" w:rsidTr="00332E2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3A96CCC2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4639F2E3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3827C216" w14:textId="6FDFB305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="00A971C5">
              <w:rPr>
                <w:rFonts w:ascii="Calibri" w:eastAsia="Calibri" w:hAnsi="Calibri" w:cs="Times New Roman"/>
                <w:sz w:val="22"/>
              </w:rPr>
              <w:t>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84D94BD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03501332" w14:textId="12C25AAA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 w:rsidR="00A971C5">
              <w:rPr>
                <w:rFonts w:ascii="Calibri" w:eastAsia="Calibri" w:hAnsi="Calibri" w:cs="Times New Roman"/>
                <w:sz w:val="22"/>
              </w:rPr>
              <w:t>5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1FD144C" w14:textId="37CA18F0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A971C5">
              <w:rPr>
                <w:rFonts w:ascii="Calibri" w:eastAsia="Calibri" w:hAnsi="Calibri" w:cs="Times New Roman"/>
                <w:sz w:val="22"/>
              </w:rPr>
              <w:t>7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50064C1" w14:textId="285B731B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 w:rsidR="00A971C5">
              <w:rPr>
                <w:rFonts w:ascii="Calibri" w:eastAsia="Calibri" w:hAnsi="Calibri" w:cs="Times New Roman"/>
                <w:sz w:val="22"/>
              </w:rPr>
              <w:t>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3734A8" w:rsidRPr="003B26AC" w14:paraId="5599DBE6" w14:textId="77777777" w:rsidTr="00332E22">
        <w:trPr>
          <w:trHeight w:val="16"/>
          <w:jc w:val="center"/>
        </w:trPr>
        <w:tc>
          <w:tcPr>
            <w:tcW w:w="2265" w:type="dxa"/>
          </w:tcPr>
          <w:p w14:paraId="4EB32357" w14:textId="77777777" w:rsidR="003734A8" w:rsidRPr="003B26AC" w:rsidRDefault="003734A8" w:rsidP="00332E2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</w:tcPr>
          <w:p w14:paraId="495F999F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73953A81" w14:textId="025CF354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5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3EF26D96" w14:textId="77777777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7562DDBE" w14:textId="7F6AB571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52*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6CE1C273" w14:textId="22ECF1F6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5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2BED9C81" w14:textId="72CD300B" w:rsidR="003734A8" w:rsidRPr="003B26AC" w:rsidRDefault="003734A8" w:rsidP="00332E2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A971C5">
              <w:rPr>
                <w:rFonts w:ascii="Calibri" w:eastAsia="Calibri" w:hAnsi="Calibri" w:cs="Times New Roman"/>
                <w:sz w:val="22"/>
              </w:rPr>
              <w:t>57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B47520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</w:tbl>
    <w:p w14:paraId="7F770461" w14:textId="77777777" w:rsidR="00EF2C8C" w:rsidRDefault="00EF2C8C" w:rsidP="00EF2C8C">
      <w:pPr>
        <w:spacing w:before="0" w:after="0"/>
        <w:rPr>
          <w:rFonts w:ascii="Calibri" w:eastAsia="Calibri" w:hAnsi="Calibri" w:cs="Times New Roman"/>
          <w:sz w:val="22"/>
        </w:rPr>
      </w:pP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5</w:t>
      </w:r>
    </w:p>
    <w:p w14:paraId="13EFFC65" w14:textId="77777777" w:rsidR="00EF2C8C" w:rsidRDefault="00EF2C8C" w:rsidP="00EF2C8C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1</w:t>
      </w:r>
    </w:p>
    <w:p w14:paraId="78B26B9B" w14:textId="77777777" w:rsidR="00EF2C8C" w:rsidRDefault="00EF2C8C" w:rsidP="00EF2C8C">
      <w:pPr>
        <w:spacing w:before="0" w:after="0"/>
      </w:pPr>
      <w:r>
        <w:rPr>
          <w:rFonts w:ascii="Calibri" w:eastAsia="Calibri" w:hAnsi="Calibri" w:cs="Times New Roman"/>
          <w:sz w:val="22"/>
        </w:rPr>
        <w:t>*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01</w:t>
      </w:r>
    </w:p>
    <w:p w14:paraId="38703D49" w14:textId="44EBE0C7" w:rsidR="003734A8" w:rsidRDefault="003734A8">
      <w:pPr>
        <w:rPr>
          <w:rFonts w:ascii="Calibri" w:eastAsia="Calibri" w:hAnsi="Calibri" w:cs="Times New Roman"/>
          <w:sz w:val="22"/>
        </w:rPr>
      </w:pPr>
    </w:p>
    <w:p w14:paraId="281B022B" w14:textId="2F2EF73A" w:rsidR="003734A8" w:rsidRDefault="003734A8">
      <w:pPr>
        <w:rPr>
          <w:rFonts w:ascii="Calibri" w:eastAsia="Calibri" w:hAnsi="Calibri" w:cs="Times New Roman"/>
          <w:sz w:val="22"/>
        </w:rPr>
      </w:pPr>
    </w:p>
    <w:p w14:paraId="37CF2A1D" w14:textId="218F5D4C" w:rsidR="003734A8" w:rsidRDefault="003734A8">
      <w:pPr>
        <w:rPr>
          <w:rFonts w:ascii="Calibri" w:eastAsia="Calibri" w:hAnsi="Calibri" w:cs="Times New Roman"/>
          <w:sz w:val="22"/>
        </w:rPr>
      </w:pPr>
    </w:p>
    <w:p w14:paraId="13FB0062" w14:textId="1F4A65ED" w:rsidR="003734A8" w:rsidRDefault="003734A8">
      <w:pPr>
        <w:rPr>
          <w:rFonts w:ascii="Calibri" w:eastAsia="Calibri" w:hAnsi="Calibri" w:cs="Times New Roman"/>
          <w:sz w:val="22"/>
        </w:rPr>
      </w:pPr>
    </w:p>
    <w:p w14:paraId="04350307" w14:textId="00C1D36D" w:rsidR="003734A8" w:rsidRDefault="003734A8">
      <w:pPr>
        <w:rPr>
          <w:rFonts w:ascii="Calibri" w:eastAsia="Calibri" w:hAnsi="Calibri" w:cs="Times New Roman"/>
          <w:sz w:val="22"/>
        </w:rPr>
      </w:pPr>
    </w:p>
    <w:p w14:paraId="26D8B2B3" w14:textId="624C360C" w:rsidR="003734A8" w:rsidRDefault="003734A8">
      <w:pPr>
        <w:rPr>
          <w:rFonts w:ascii="Calibri" w:eastAsia="Calibri" w:hAnsi="Calibri" w:cs="Times New Roman"/>
          <w:sz w:val="22"/>
        </w:rPr>
      </w:pPr>
    </w:p>
    <w:p w14:paraId="20C25878" w14:textId="5AC8B72E" w:rsidR="003734A8" w:rsidRDefault="003734A8">
      <w:pPr>
        <w:rPr>
          <w:rFonts w:ascii="Calibri" w:eastAsia="Calibri" w:hAnsi="Calibri" w:cs="Times New Roman"/>
          <w:sz w:val="22"/>
        </w:rPr>
      </w:pPr>
    </w:p>
    <w:p w14:paraId="61283367" w14:textId="5E48F27F" w:rsidR="003734A8" w:rsidRDefault="003734A8">
      <w:pPr>
        <w:rPr>
          <w:rFonts w:ascii="Calibri" w:eastAsia="Calibri" w:hAnsi="Calibri" w:cs="Times New Roman"/>
          <w:sz w:val="22"/>
        </w:rPr>
      </w:pPr>
    </w:p>
    <w:p w14:paraId="2F8BEA8C" w14:textId="25B1D2BB" w:rsidR="003734A8" w:rsidRDefault="003734A8">
      <w:pPr>
        <w:rPr>
          <w:rFonts w:ascii="Calibri" w:eastAsia="Calibri" w:hAnsi="Calibri" w:cs="Times New Roman"/>
          <w:sz w:val="22"/>
        </w:rPr>
      </w:pPr>
    </w:p>
    <w:p w14:paraId="31EE098E" w14:textId="0DBB7840" w:rsidR="003734A8" w:rsidRDefault="003734A8">
      <w:pPr>
        <w:rPr>
          <w:rFonts w:ascii="Calibri" w:eastAsia="Calibri" w:hAnsi="Calibri" w:cs="Times New Roman"/>
          <w:sz w:val="22"/>
        </w:rPr>
      </w:pPr>
    </w:p>
    <w:p w14:paraId="6C00F515" w14:textId="7BC70B8E" w:rsidR="00A971C5" w:rsidRDefault="00A971C5">
      <w:pPr>
        <w:rPr>
          <w:rFonts w:ascii="Calibri" w:eastAsia="Calibri" w:hAnsi="Calibri" w:cs="Times New Roman"/>
          <w:sz w:val="22"/>
        </w:rPr>
      </w:pPr>
    </w:p>
    <w:p w14:paraId="1E133A34" w14:textId="62AC9ADB" w:rsidR="00A971C5" w:rsidRDefault="00A971C5">
      <w:pPr>
        <w:rPr>
          <w:rFonts w:ascii="Calibri" w:eastAsia="Calibri" w:hAnsi="Calibri" w:cs="Times New Roman"/>
          <w:sz w:val="22"/>
        </w:rPr>
      </w:pPr>
    </w:p>
    <w:p w14:paraId="12BDA5B8" w14:textId="108B3560" w:rsidR="00A971C5" w:rsidRDefault="00A971C5">
      <w:pPr>
        <w:rPr>
          <w:rFonts w:ascii="Calibri" w:eastAsia="Calibri" w:hAnsi="Calibri" w:cs="Times New Roman"/>
          <w:sz w:val="22"/>
        </w:rPr>
      </w:pPr>
    </w:p>
    <w:p w14:paraId="478B59D3" w14:textId="4801C519" w:rsidR="00A971C5" w:rsidRDefault="00A971C5">
      <w:pPr>
        <w:rPr>
          <w:rFonts w:ascii="Calibri" w:eastAsia="Calibri" w:hAnsi="Calibri" w:cs="Times New Roman"/>
          <w:sz w:val="22"/>
        </w:rPr>
      </w:pPr>
    </w:p>
    <w:p w14:paraId="7C379859" w14:textId="4EE9ACF8" w:rsidR="00A971C5" w:rsidRDefault="00A971C5">
      <w:pPr>
        <w:rPr>
          <w:rFonts w:ascii="Calibri" w:eastAsia="Calibri" w:hAnsi="Calibri" w:cs="Times New Roman"/>
          <w:sz w:val="22"/>
        </w:rPr>
      </w:pPr>
    </w:p>
    <w:p w14:paraId="6F86392F" w14:textId="0B4CB258" w:rsidR="00A971C5" w:rsidRDefault="00A971C5">
      <w:pPr>
        <w:rPr>
          <w:rFonts w:ascii="Calibri" w:eastAsia="Calibri" w:hAnsi="Calibri" w:cs="Times New Roman"/>
          <w:sz w:val="22"/>
        </w:rPr>
      </w:pPr>
    </w:p>
    <w:p w14:paraId="408CE092" w14:textId="460F1E82" w:rsidR="00A971C5" w:rsidRDefault="00410FD5" w:rsidP="00157BE2">
      <w:pPr>
        <w:spacing w:before="0" w:after="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lastRenderedPageBreak/>
        <w:t>Supplemental Table 1</w:t>
      </w:r>
      <w:r>
        <w:rPr>
          <w:rFonts w:ascii="Calibri" w:eastAsia="Calibri" w:hAnsi="Calibri" w:cs="Times New Roman"/>
          <w:sz w:val="22"/>
        </w:rPr>
        <w:t>2</w:t>
      </w:r>
      <w:r w:rsidR="00A971C5" w:rsidRPr="003B26AC">
        <w:rPr>
          <w:rFonts w:ascii="Calibri" w:eastAsia="Calibri" w:hAnsi="Calibri" w:cs="Times New Roman"/>
          <w:sz w:val="22"/>
        </w:rPr>
        <w:t>. Spearman’s rank correlation of English EMPATHIC-30-USA and EMPATHIC-38-USA</w:t>
      </w:r>
      <w:r w:rsidR="00A971C5">
        <w:rPr>
          <w:rFonts w:ascii="Calibri" w:eastAsia="Calibri" w:hAnsi="Calibri" w:cs="Times New Roman"/>
          <w:sz w:val="22"/>
        </w:rPr>
        <w:t xml:space="preserve"> (n=31)</w:t>
      </w:r>
    </w:p>
    <w:p w14:paraId="1F3B8CBF" w14:textId="41267D73" w:rsidR="00F33487" w:rsidRPr="003B26AC" w:rsidRDefault="00F33487" w:rsidP="00A971C5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Subsample: Respondents were Both Fathers and Mothers</w:t>
      </w:r>
    </w:p>
    <w:tbl>
      <w:tblPr>
        <w:tblStyle w:val="ListTable6Colorful2"/>
        <w:tblW w:w="11649" w:type="dxa"/>
        <w:jc w:val="center"/>
        <w:tblInd w:w="0" w:type="dxa"/>
        <w:tblLayout w:type="fixed"/>
        <w:tblLook w:val="0620" w:firstRow="1" w:lastRow="0" w:firstColumn="0" w:lastColumn="0" w:noHBand="1" w:noVBand="1"/>
      </w:tblPr>
      <w:tblGrid>
        <w:gridCol w:w="2265"/>
        <w:gridCol w:w="1564"/>
        <w:gridCol w:w="1564"/>
        <w:gridCol w:w="1564"/>
        <w:gridCol w:w="1564"/>
        <w:gridCol w:w="1564"/>
        <w:gridCol w:w="1564"/>
      </w:tblGrid>
      <w:tr w:rsidR="00A971C5" w:rsidRPr="003B26AC" w14:paraId="5F9C8718" w14:textId="77777777" w:rsidTr="00F33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77902969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EMPATHIC-30-USA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091A251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Inform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E0D0353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are &amp; Treatmen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4455167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Organiz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250DCD9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arent Particip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3353133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rofessional Attitude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AAD2620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Total Score</w:t>
            </w:r>
          </w:p>
        </w:tc>
      </w:tr>
      <w:tr w:rsidR="00A971C5" w:rsidRPr="003B26AC" w14:paraId="5EF6469F" w14:textId="77777777" w:rsidTr="00F33487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12F78C19" w14:textId="77777777" w:rsidR="00A971C5" w:rsidRPr="003B26AC" w:rsidRDefault="00A971C5" w:rsidP="00F33487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shd w:val="clear" w:color="auto" w:fill="auto"/>
          </w:tcPr>
          <w:p w14:paraId="3DC64F88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</w:p>
        </w:tc>
        <w:tc>
          <w:tcPr>
            <w:tcW w:w="1564" w:type="dxa"/>
            <w:shd w:val="clear" w:color="auto" w:fill="auto"/>
          </w:tcPr>
          <w:p w14:paraId="7BE5F3F0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1564" w:type="dxa"/>
            <w:shd w:val="clear" w:color="auto" w:fill="auto"/>
          </w:tcPr>
          <w:p w14:paraId="3FCC2EBB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1564" w:type="dxa"/>
            <w:shd w:val="clear" w:color="auto" w:fill="auto"/>
          </w:tcPr>
          <w:p w14:paraId="17298F2F" w14:textId="6F96C1D3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066A9FC" w14:textId="625F37C6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6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D93ECF4" w14:textId="1ED86C2A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8</w:t>
            </w:r>
            <w:r w:rsidR="005776BA">
              <w:rPr>
                <w:rFonts w:ascii="Calibri" w:eastAsia="Calibri" w:hAnsi="Calibri" w:cs="Times New Roman"/>
                <w:sz w:val="22"/>
              </w:rPr>
              <w:t>*</w:t>
            </w:r>
          </w:p>
        </w:tc>
      </w:tr>
      <w:tr w:rsidR="00A971C5" w:rsidRPr="003B26AC" w14:paraId="58D62052" w14:textId="77777777" w:rsidTr="00F33487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290036E0" w14:textId="77777777" w:rsidR="00A971C5" w:rsidRPr="003B26AC" w:rsidRDefault="00A971C5" w:rsidP="00F33487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0846058C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1564" w:type="dxa"/>
            <w:shd w:val="clear" w:color="auto" w:fill="auto"/>
          </w:tcPr>
          <w:p w14:paraId="014F7AFE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1564" w:type="dxa"/>
            <w:shd w:val="clear" w:color="auto" w:fill="auto"/>
          </w:tcPr>
          <w:p w14:paraId="612E1F6A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1564" w:type="dxa"/>
            <w:shd w:val="clear" w:color="auto" w:fill="auto"/>
          </w:tcPr>
          <w:p w14:paraId="417807BD" w14:textId="0286742D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4CDC7FC" w14:textId="79EB80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5</w:t>
            </w:r>
            <w:r w:rsidR="005776BA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557DDEB8" w14:textId="6FBA599A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6</w:t>
            </w:r>
            <w:r w:rsidR="005776BA">
              <w:rPr>
                <w:rFonts w:ascii="Calibri" w:eastAsia="Calibri" w:hAnsi="Calibri" w:cs="Times New Roman"/>
                <w:sz w:val="22"/>
              </w:rPr>
              <w:t>*</w:t>
            </w:r>
          </w:p>
        </w:tc>
      </w:tr>
      <w:tr w:rsidR="00A971C5" w:rsidRPr="003B26AC" w14:paraId="6E556BA1" w14:textId="77777777" w:rsidTr="00F33487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29A2BDB6" w14:textId="77777777" w:rsidR="00A971C5" w:rsidRPr="003B26AC" w:rsidRDefault="00A971C5" w:rsidP="00F33487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6354B360" w14:textId="0D6299C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0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37255EC" w14:textId="16F9A3CF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45715BB" w14:textId="2AEB1D71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1</w:t>
            </w:r>
            <w:r w:rsidR="005776BA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6BE955FC" w14:textId="1CEA4BD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8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194A772" w14:textId="20AF7124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77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EE8A6D7" w14:textId="03FFE19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8*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A971C5" w:rsidRPr="003B26AC" w14:paraId="5CD4D83F" w14:textId="77777777" w:rsidTr="00F33487">
        <w:trPr>
          <w:trHeight w:val="16"/>
          <w:jc w:val="center"/>
        </w:trPr>
        <w:tc>
          <w:tcPr>
            <w:tcW w:w="2265" w:type="dxa"/>
            <w:tcBorders>
              <w:bottom w:val="single" w:sz="4" w:space="0" w:color="000000"/>
            </w:tcBorders>
            <w:shd w:val="clear" w:color="auto" w:fill="auto"/>
          </w:tcPr>
          <w:p w14:paraId="5E0F047C" w14:textId="77777777" w:rsidR="00A971C5" w:rsidRPr="003B26AC" w:rsidRDefault="00A971C5" w:rsidP="00F33487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012BF2C6" w14:textId="6E1132AA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5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0E0D54B9" w14:textId="6B68B4C0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2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3077F8ED" w14:textId="18D553FE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="005776BA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05957887" w14:textId="4B2B3F73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1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523D7566" w14:textId="1F9128D6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5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1ACD9B8B" w14:textId="21E755FE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4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A971C5" w:rsidRPr="003B26AC" w14:paraId="1DAA2CF3" w14:textId="77777777" w:rsidTr="00F33487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78BDEE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EMPATHIC-38-US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1B3384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Inform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944A10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Care &amp; Treatmen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EA0C13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Organiz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DDFA97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arent Particip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E32EFC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rofessional Attitud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8E5D9E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Total Score</w:t>
            </w:r>
          </w:p>
        </w:tc>
      </w:tr>
      <w:tr w:rsidR="00A971C5" w:rsidRPr="003B26AC" w14:paraId="3F24E803" w14:textId="77777777" w:rsidTr="00F33487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248B22BF" w14:textId="77777777" w:rsidR="00A971C5" w:rsidRPr="003B26AC" w:rsidRDefault="00A971C5" w:rsidP="00F33487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08C0C345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660FE549" w14:textId="05067424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B70779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0ADC1CB5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3945F08B" w14:textId="00C2E013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B70779">
              <w:rPr>
                <w:rFonts w:ascii="Calibri" w:eastAsia="Calibri" w:hAnsi="Calibri" w:cs="Times New Roman"/>
                <w:sz w:val="22"/>
              </w:rPr>
              <w:t>48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4B29E574" w14:textId="482305C4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B70779">
              <w:rPr>
                <w:rFonts w:ascii="Calibri" w:eastAsia="Calibri" w:hAnsi="Calibri" w:cs="Times New Roman"/>
                <w:sz w:val="22"/>
              </w:rPr>
              <w:t>44</w:t>
            </w:r>
            <w:r w:rsidR="005776BA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21546EA1" w14:textId="61DC0A4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B70779">
              <w:rPr>
                <w:rFonts w:ascii="Calibri" w:eastAsia="Calibri" w:hAnsi="Calibri" w:cs="Times New Roman"/>
                <w:sz w:val="22"/>
              </w:rPr>
              <w:t>36</w:t>
            </w:r>
            <w:r w:rsidR="005776BA">
              <w:rPr>
                <w:rFonts w:ascii="Calibri" w:eastAsia="Calibri" w:hAnsi="Calibri" w:cs="Times New Roman"/>
                <w:sz w:val="22"/>
              </w:rPr>
              <w:t>*</w:t>
            </w:r>
          </w:p>
        </w:tc>
      </w:tr>
      <w:tr w:rsidR="00A971C5" w:rsidRPr="003B26AC" w14:paraId="77F925B1" w14:textId="77777777" w:rsidTr="00F33487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05E5868C" w14:textId="77777777" w:rsidR="00A971C5" w:rsidRPr="003B26AC" w:rsidRDefault="00A971C5" w:rsidP="00F33487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516758F6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04CCC6BD" w14:textId="106D1A74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B70779">
              <w:rPr>
                <w:rFonts w:ascii="Calibri" w:eastAsia="Calibri" w:hAnsi="Calibri" w:cs="Times New Roman"/>
                <w:sz w:val="22"/>
              </w:rPr>
              <w:t>26</w:t>
            </w:r>
          </w:p>
        </w:tc>
        <w:tc>
          <w:tcPr>
            <w:tcW w:w="1564" w:type="dxa"/>
            <w:shd w:val="clear" w:color="auto" w:fill="auto"/>
          </w:tcPr>
          <w:p w14:paraId="3EF0ED51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3BCD2028" w14:textId="59499B9F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 w:rsidR="00B70779">
              <w:rPr>
                <w:rFonts w:ascii="Calibri" w:eastAsia="Calibri" w:hAnsi="Calibri" w:cs="Times New Roman"/>
                <w:sz w:val="22"/>
              </w:rPr>
              <w:t>7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7576F4E" w14:textId="02A103D4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B70779">
              <w:rPr>
                <w:rFonts w:ascii="Calibri" w:eastAsia="Calibri" w:hAnsi="Calibri" w:cs="Times New Roman"/>
                <w:sz w:val="22"/>
              </w:rPr>
              <w:t>43</w:t>
            </w:r>
            <w:r w:rsidR="005776BA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0055D5D6" w14:textId="76D5F7B5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 w:rsidR="00B70779">
              <w:rPr>
                <w:rFonts w:ascii="Calibri" w:eastAsia="Calibri" w:hAnsi="Calibri" w:cs="Times New Roman"/>
                <w:sz w:val="22"/>
              </w:rPr>
              <w:t>4</w:t>
            </w:r>
          </w:p>
        </w:tc>
      </w:tr>
      <w:tr w:rsidR="00A971C5" w:rsidRPr="003B26AC" w14:paraId="4B8DA305" w14:textId="77777777" w:rsidTr="00F33487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2C27E4ED" w14:textId="77777777" w:rsidR="00A971C5" w:rsidRPr="003B26AC" w:rsidRDefault="00A971C5" w:rsidP="00F33487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11861012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5F235050" w14:textId="5B0E72FA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B70779">
              <w:rPr>
                <w:rFonts w:ascii="Calibri" w:eastAsia="Calibri" w:hAnsi="Calibri" w:cs="Times New Roman"/>
                <w:sz w:val="22"/>
              </w:rPr>
              <w:t>79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8CCFBBB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1AE219A4" w14:textId="03F0887F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B70779">
              <w:rPr>
                <w:rFonts w:ascii="Calibri" w:eastAsia="Calibri" w:hAnsi="Calibri" w:cs="Times New Roman"/>
                <w:sz w:val="22"/>
              </w:rPr>
              <w:t>58*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EFE60D9" w14:textId="3F10399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B70779">
              <w:rPr>
                <w:rFonts w:ascii="Calibri" w:eastAsia="Calibri" w:hAnsi="Calibri" w:cs="Times New Roman"/>
                <w:sz w:val="22"/>
              </w:rPr>
              <w:t>83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FD64E7B" w14:textId="2F2D7258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B70779">
              <w:rPr>
                <w:rFonts w:ascii="Calibri" w:eastAsia="Calibri" w:hAnsi="Calibri" w:cs="Times New Roman"/>
                <w:sz w:val="22"/>
              </w:rPr>
              <w:t>72*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A971C5" w:rsidRPr="003B26AC" w14:paraId="58C53659" w14:textId="77777777" w:rsidTr="00F33487">
        <w:trPr>
          <w:trHeight w:val="16"/>
          <w:jc w:val="center"/>
        </w:trPr>
        <w:tc>
          <w:tcPr>
            <w:tcW w:w="2265" w:type="dxa"/>
          </w:tcPr>
          <w:p w14:paraId="13B3C498" w14:textId="77777777" w:rsidR="00A971C5" w:rsidRPr="003B26AC" w:rsidRDefault="00A971C5" w:rsidP="00F33487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</w:tcPr>
          <w:p w14:paraId="7289C386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2A1ED063" w14:textId="2EBFA9AD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B70779">
              <w:rPr>
                <w:rFonts w:ascii="Calibri" w:eastAsia="Calibri" w:hAnsi="Calibri" w:cs="Times New Roman"/>
                <w:sz w:val="22"/>
              </w:rPr>
              <w:t>6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7B2D1E3C" w14:textId="77777777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0CEDCD73" w14:textId="4EB31B16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B70779">
              <w:rPr>
                <w:rFonts w:ascii="Calibri" w:eastAsia="Calibri" w:hAnsi="Calibri" w:cs="Times New Roman"/>
                <w:sz w:val="22"/>
              </w:rPr>
              <w:t>51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19EF6CC0" w14:textId="3D077338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B70779">
              <w:rPr>
                <w:rFonts w:ascii="Calibri" w:eastAsia="Calibri" w:hAnsi="Calibri" w:cs="Times New Roman"/>
                <w:sz w:val="22"/>
              </w:rPr>
              <w:t>6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112BCF87" w14:textId="7323A828" w:rsidR="00A971C5" w:rsidRPr="003B26AC" w:rsidRDefault="00A971C5" w:rsidP="00F33487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 w:rsidR="00B70779">
              <w:rPr>
                <w:rFonts w:ascii="Calibri" w:eastAsia="Calibri" w:hAnsi="Calibri" w:cs="Times New Roman"/>
                <w:sz w:val="22"/>
              </w:rPr>
              <w:t>66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5776BA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</w:tbl>
    <w:p w14:paraId="231AD17E" w14:textId="77777777" w:rsidR="005776BA" w:rsidRDefault="005776BA" w:rsidP="005776BA">
      <w:pPr>
        <w:spacing w:before="0" w:after="0"/>
        <w:rPr>
          <w:rFonts w:ascii="Calibri" w:eastAsia="Calibri" w:hAnsi="Calibri" w:cs="Times New Roman"/>
          <w:sz w:val="22"/>
        </w:rPr>
      </w:pP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5</w:t>
      </w:r>
    </w:p>
    <w:p w14:paraId="56E3985A" w14:textId="77777777" w:rsidR="005776BA" w:rsidRDefault="005776BA" w:rsidP="005776BA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1</w:t>
      </w:r>
    </w:p>
    <w:p w14:paraId="74589CC5" w14:textId="77777777" w:rsidR="005776BA" w:rsidRDefault="005776BA" w:rsidP="005776BA">
      <w:pPr>
        <w:spacing w:before="0" w:after="0"/>
      </w:pPr>
      <w:r>
        <w:rPr>
          <w:rFonts w:ascii="Calibri" w:eastAsia="Calibri" w:hAnsi="Calibri" w:cs="Times New Roman"/>
          <w:sz w:val="22"/>
        </w:rPr>
        <w:t>*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01</w:t>
      </w:r>
    </w:p>
    <w:p w14:paraId="20C2D90A" w14:textId="3D3E8901" w:rsidR="00A971C5" w:rsidRPr="002E6BBA" w:rsidRDefault="00A971C5" w:rsidP="00A971C5"/>
    <w:p w14:paraId="18628D99" w14:textId="6E0D0CE7" w:rsidR="00A971C5" w:rsidRDefault="00A971C5">
      <w:pPr>
        <w:rPr>
          <w:rFonts w:ascii="Calibri" w:eastAsia="Calibri" w:hAnsi="Calibri" w:cs="Times New Roman"/>
          <w:sz w:val="22"/>
        </w:rPr>
      </w:pPr>
    </w:p>
    <w:p w14:paraId="05B4E392" w14:textId="078B1004" w:rsidR="00A971C5" w:rsidRDefault="00A971C5">
      <w:pPr>
        <w:rPr>
          <w:rFonts w:ascii="Calibri" w:eastAsia="Calibri" w:hAnsi="Calibri" w:cs="Times New Roman"/>
          <w:sz w:val="22"/>
        </w:rPr>
      </w:pPr>
    </w:p>
    <w:p w14:paraId="7CF210DD" w14:textId="6D7DDCF4" w:rsidR="00A971C5" w:rsidRDefault="00A971C5">
      <w:pPr>
        <w:rPr>
          <w:rFonts w:ascii="Calibri" w:eastAsia="Calibri" w:hAnsi="Calibri" w:cs="Times New Roman"/>
          <w:sz w:val="22"/>
        </w:rPr>
      </w:pPr>
    </w:p>
    <w:p w14:paraId="1092616C" w14:textId="5AB02B8C" w:rsidR="00A971C5" w:rsidRDefault="00A971C5">
      <w:pPr>
        <w:rPr>
          <w:rFonts w:ascii="Calibri" w:eastAsia="Calibri" w:hAnsi="Calibri" w:cs="Times New Roman"/>
          <w:sz w:val="22"/>
        </w:rPr>
      </w:pPr>
    </w:p>
    <w:p w14:paraId="3383865B" w14:textId="57C62B7F" w:rsidR="00A971C5" w:rsidRDefault="00A971C5">
      <w:pPr>
        <w:rPr>
          <w:rFonts w:ascii="Calibri" w:eastAsia="Calibri" w:hAnsi="Calibri" w:cs="Times New Roman"/>
          <w:sz w:val="22"/>
        </w:rPr>
      </w:pPr>
    </w:p>
    <w:p w14:paraId="687F8A31" w14:textId="7FE55895" w:rsidR="00A971C5" w:rsidRDefault="00A971C5">
      <w:pPr>
        <w:rPr>
          <w:rFonts w:ascii="Calibri" w:eastAsia="Calibri" w:hAnsi="Calibri" w:cs="Times New Roman"/>
          <w:sz w:val="22"/>
        </w:rPr>
      </w:pPr>
    </w:p>
    <w:p w14:paraId="1C8443B8" w14:textId="1926996D" w:rsidR="00A971C5" w:rsidRDefault="00A971C5">
      <w:pPr>
        <w:rPr>
          <w:rFonts w:ascii="Calibri" w:eastAsia="Calibri" w:hAnsi="Calibri" w:cs="Times New Roman"/>
          <w:sz w:val="22"/>
        </w:rPr>
      </w:pPr>
    </w:p>
    <w:p w14:paraId="78D8AB2F" w14:textId="2B2C19F2" w:rsidR="00A971C5" w:rsidRDefault="00A971C5">
      <w:pPr>
        <w:rPr>
          <w:rFonts w:ascii="Calibri" w:eastAsia="Calibri" w:hAnsi="Calibri" w:cs="Times New Roman"/>
          <w:sz w:val="22"/>
        </w:rPr>
      </w:pPr>
    </w:p>
    <w:p w14:paraId="55EC13BB" w14:textId="5CBDDD53" w:rsidR="00A971C5" w:rsidRDefault="00A971C5">
      <w:pPr>
        <w:rPr>
          <w:rFonts w:ascii="Calibri" w:eastAsia="Calibri" w:hAnsi="Calibri" w:cs="Times New Roman"/>
          <w:sz w:val="22"/>
        </w:rPr>
      </w:pPr>
    </w:p>
    <w:p w14:paraId="7AE0A4AC" w14:textId="171A4D6D" w:rsidR="00A971C5" w:rsidRDefault="00A971C5">
      <w:pPr>
        <w:rPr>
          <w:rFonts w:ascii="Calibri" w:eastAsia="Calibri" w:hAnsi="Calibri" w:cs="Times New Roman"/>
          <w:sz w:val="22"/>
        </w:rPr>
      </w:pPr>
    </w:p>
    <w:p w14:paraId="67191AA6" w14:textId="49203A28" w:rsidR="00A971C5" w:rsidRDefault="00A971C5">
      <w:pPr>
        <w:rPr>
          <w:rFonts w:ascii="Calibri" w:eastAsia="Calibri" w:hAnsi="Calibri" w:cs="Times New Roman"/>
          <w:sz w:val="22"/>
        </w:rPr>
      </w:pPr>
    </w:p>
    <w:p w14:paraId="7463E0ED" w14:textId="36B8E07B" w:rsidR="00A971C5" w:rsidRDefault="00A971C5">
      <w:pPr>
        <w:rPr>
          <w:rFonts w:ascii="Calibri" w:eastAsia="Calibri" w:hAnsi="Calibri" w:cs="Times New Roman"/>
          <w:sz w:val="22"/>
        </w:rPr>
      </w:pPr>
    </w:p>
    <w:p w14:paraId="6D88963D" w14:textId="2BF88DE9" w:rsidR="00A971C5" w:rsidRDefault="00A971C5">
      <w:pPr>
        <w:rPr>
          <w:rFonts w:ascii="Calibri" w:eastAsia="Calibri" w:hAnsi="Calibri" w:cs="Times New Roman"/>
          <w:sz w:val="22"/>
        </w:rPr>
      </w:pPr>
    </w:p>
    <w:p w14:paraId="7968DEE9" w14:textId="473C847C" w:rsidR="00A971C5" w:rsidRDefault="00A971C5">
      <w:pPr>
        <w:rPr>
          <w:rFonts w:ascii="Calibri" w:eastAsia="Calibri" w:hAnsi="Calibri" w:cs="Times New Roman"/>
          <w:sz w:val="22"/>
        </w:rPr>
      </w:pPr>
    </w:p>
    <w:p w14:paraId="23FD6819" w14:textId="6EDC127B" w:rsidR="00A971C5" w:rsidRDefault="00A971C5">
      <w:pPr>
        <w:rPr>
          <w:rFonts w:ascii="Calibri" w:eastAsia="Calibri" w:hAnsi="Calibri" w:cs="Times New Roman"/>
          <w:sz w:val="22"/>
        </w:rPr>
      </w:pPr>
    </w:p>
    <w:p w14:paraId="0F747550" w14:textId="7C1B5924" w:rsidR="00A971C5" w:rsidRDefault="00410FD5" w:rsidP="00157BE2">
      <w:pPr>
        <w:spacing w:before="0" w:after="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lastRenderedPageBreak/>
        <w:t>Supplemental Table 1</w:t>
      </w:r>
      <w:r>
        <w:rPr>
          <w:rFonts w:ascii="Calibri" w:eastAsia="Calibri" w:hAnsi="Calibri" w:cs="Times New Roman"/>
          <w:sz w:val="22"/>
        </w:rPr>
        <w:t>3</w:t>
      </w:r>
      <w:r w:rsidR="00A971C5" w:rsidRPr="003B26AC">
        <w:rPr>
          <w:rFonts w:ascii="Calibri" w:eastAsia="Calibri" w:hAnsi="Calibri" w:cs="Times New Roman"/>
          <w:sz w:val="22"/>
        </w:rPr>
        <w:t>. Spearman’s rank correlation of English EMPATHIC-30-USA and EMPATHIC-38-USA</w:t>
      </w:r>
      <w:r w:rsidR="00A971C5">
        <w:rPr>
          <w:rFonts w:ascii="Calibri" w:eastAsia="Calibri" w:hAnsi="Calibri" w:cs="Times New Roman"/>
          <w:sz w:val="22"/>
        </w:rPr>
        <w:t xml:space="preserve"> (n=51)</w:t>
      </w:r>
    </w:p>
    <w:p w14:paraId="5CBDF321" w14:textId="15B6D364" w:rsidR="00157BE2" w:rsidRPr="003B26AC" w:rsidRDefault="00157BE2" w:rsidP="00A971C5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 xml:space="preserve">Subsample: Infants weighed &lt; 1,500 grams at birth </w:t>
      </w:r>
    </w:p>
    <w:tbl>
      <w:tblPr>
        <w:tblStyle w:val="ListTable6Colorful2"/>
        <w:tblW w:w="11649" w:type="dxa"/>
        <w:jc w:val="center"/>
        <w:tblInd w:w="0" w:type="dxa"/>
        <w:tblLayout w:type="fixed"/>
        <w:tblLook w:val="0620" w:firstRow="1" w:lastRow="0" w:firstColumn="0" w:lastColumn="0" w:noHBand="1" w:noVBand="1"/>
      </w:tblPr>
      <w:tblGrid>
        <w:gridCol w:w="2265"/>
        <w:gridCol w:w="1564"/>
        <w:gridCol w:w="1564"/>
        <w:gridCol w:w="1564"/>
        <w:gridCol w:w="1564"/>
        <w:gridCol w:w="1564"/>
        <w:gridCol w:w="1564"/>
      </w:tblGrid>
      <w:tr w:rsidR="00A971C5" w:rsidRPr="003B26AC" w14:paraId="6DD35D86" w14:textId="77777777" w:rsidTr="00157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  <w:jc w:val="center"/>
        </w:trPr>
        <w:tc>
          <w:tcPr>
            <w:tcW w:w="2265" w:type="dxa"/>
            <w:shd w:val="clear" w:color="auto" w:fill="auto"/>
            <w:vAlign w:val="center"/>
          </w:tcPr>
          <w:p w14:paraId="01C53CEE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EMPATHIC-30-USA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6BF3927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Inform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100339B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are &amp; Treatmen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FC8B91C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Organiz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27242CF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arent Particip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479DEA9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Professional Attitude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25FBC9B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Total Score</w:t>
            </w:r>
          </w:p>
        </w:tc>
      </w:tr>
      <w:tr w:rsidR="00A971C5" w:rsidRPr="003B26AC" w14:paraId="06B1A18F" w14:textId="77777777" w:rsidTr="00157BE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60B7C800" w14:textId="77777777" w:rsidR="00A971C5" w:rsidRPr="003B26AC" w:rsidRDefault="00A971C5" w:rsidP="00157BE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shd w:val="clear" w:color="auto" w:fill="auto"/>
          </w:tcPr>
          <w:p w14:paraId="05809E9E" w14:textId="0D0659D2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1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3251B51E" w14:textId="26DE8856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</w:t>
            </w:r>
            <w:r w:rsidR="004B6827">
              <w:rPr>
                <w:rFonts w:ascii="Calibri" w:eastAsia="Calibri" w:hAnsi="Calibri" w:cs="Times New Roman"/>
                <w:sz w:val="22"/>
              </w:rPr>
              <w:t>2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39E0FB3" w14:textId="503B2794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7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1CD0AA9" w14:textId="605075C0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21EDDEC" w14:textId="7C8C8120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1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534691F" w14:textId="1813495F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0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A971C5" w:rsidRPr="003B26AC" w14:paraId="7CEC63A5" w14:textId="77777777" w:rsidTr="00157BE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678F8F83" w14:textId="77777777" w:rsidR="00A971C5" w:rsidRPr="003B26AC" w:rsidRDefault="00A971C5" w:rsidP="00157BE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09818702" w14:textId="5BCC93E8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0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9251937" w14:textId="09C6E8C4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2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F452361" w14:textId="6F044061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A6B1642" w14:textId="7BBBC0BC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4941A988" w14:textId="581D2CBA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6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7711B226" w14:textId="0F2877F4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Pr="003B26AC">
              <w:rPr>
                <w:rFonts w:ascii="Calibri" w:eastAsia="Calibri" w:hAnsi="Calibri" w:cs="Times New Roman"/>
                <w:sz w:val="22"/>
              </w:rPr>
              <w:t>0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A971C5" w:rsidRPr="003B26AC" w14:paraId="7EB921EA" w14:textId="77777777" w:rsidTr="00157BE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13B7BD49" w14:textId="77777777" w:rsidR="00A971C5" w:rsidRPr="003B26AC" w:rsidRDefault="00A971C5" w:rsidP="00157BE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0AE5553E" w14:textId="558B0CD9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38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B03D616" w14:textId="5647BA1D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7D38C40F" w14:textId="1852A27E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7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5C66AE4" w14:textId="16A774C4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6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7FF4E9F" w14:textId="1530BBBC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7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08780088" w14:textId="5F6CA881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A971C5" w:rsidRPr="003B26AC" w14:paraId="0A53C653" w14:textId="77777777" w:rsidTr="00157BE2">
        <w:trPr>
          <w:trHeight w:val="16"/>
          <w:jc w:val="center"/>
        </w:trPr>
        <w:tc>
          <w:tcPr>
            <w:tcW w:w="2265" w:type="dxa"/>
            <w:tcBorders>
              <w:bottom w:val="single" w:sz="4" w:space="0" w:color="000000"/>
            </w:tcBorders>
            <w:shd w:val="clear" w:color="auto" w:fill="auto"/>
          </w:tcPr>
          <w:p w14:paraId="1F571D46" w14:textId="77777777" w:rsidR="00A971C5" w:rsidRPr="003B26AC" w:rsidRDefault="00A971C5" w:rsidP="00157BE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6C0AC54B" w14:textId="7D05A57F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3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43FB74B" w14:textId="7A491BED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3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4B67AB8F" w14:textId="1FE647E1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5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632D7BC4" w14:textId="31FF576E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7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62F200D7" w14:textId="2FA56E9E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8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</w:tcPr>
          <w:p w14:paraId="791734DC" w14:textId="3A437AB5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1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A971C5" w:rsidRPr="003B26AC" w14:paraId="640FBD1F" w14:textId="77777777" w:rsidTr="00157BE2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EC0EEE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EMPATHIC-38-US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05A3D0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Inform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6A5D38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Care &amp; Treatmen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871472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Organiz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2830DA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arent Particip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E71A6C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Professional Attitud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ED8B8E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B26AC">
              <w:rPr>
                <w:rFonts w:ascii="Calibri" w:eastAsia="Calibri" w:hAnsi="Calibri" w:cs="Times New Roman"/>
                <w:b/>
                <w:sz w:val="22"/>
              </w:rPr>
              <w:t>Total Score</w:t>
            </w:r>
          </w:p>
        </w:tc>
      </w:tr>
      <w:tr w:rsidR="00A971C5" w:rsidRPr="003B26AC" w14:paraId="0D3AC765" w14:textId="77777777" w:rsidTr="00157BE2">
        <w:trPr>
          <w:trHeight w:val="16"/>
          <w:jc w:val="center"/>
        </w:trPr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4AD735E3" w14:textId="77777777" w:rsidR="00A971C5" w:rsidRPr="003B26AC" w:rsidRDefault="00A971C5" w:rsidP="00157BE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Recommend NICU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3D3B2752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2160572C" w14:textId="679B879D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3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07FCF96C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0EF94DD3" w14:textId="24CC4780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7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0D2B43DD" w14:textId="30BD9CCD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2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</w:tcPr>
          <w:p w14:paraId="4FD72F34" w14:textId="7E0AB39F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7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A971C5" w:rsidRPr="003B26AC" w14:paraId="33D8B4C7" w14:textId="77777777" w:rsidTr="00157BE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23001794" w14:textId="77777777" w:rsidR="00A971C5" w:rsidRPr="003B26AC" w:rsidRDefault="00A971C5" w:rsidP="00157BE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Come back to NICU</w:t>
            </w:r>
          </w:p>
        </w:tc>
        <w:tc>
          <w:tcPr>
            <w:tcW w:w="1564" w:type="dxa"/>
            <w:shd w:val="clear" w:color="auto" w:fill="auto"/>
          </w:tcPr>
          <w:p w14:paraId="559550D8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5C4B64A1" w14:textId="44EB6556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1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3605F7C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333C0093" w14:textId="62D2D843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9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FEEC9CB" w14:textId="1334BC50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2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6C021AD" w14:textId="553ECC69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48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A971C5" w:rsidRPr="003B26AC" w14:paraId="56797416" w14:textId="77777777" w:rsidTr="00157BE2">
        <w:trPr>
          <w:trHeight w:val="16"/>
          <w:jc w:val="center"/>
        </w:trPr>
        <w:tc>
          <w:tcPr>
            <w:tcW w:w="2265" w:type="dxa"/>
            <w:shd w:val="clear" w:color="auto" w:fill="auto"/>
          </w:tcPr>
          <w:p w14:paraId="1B9C0259" w14:textId="77777777" w:rsidR="00A971C5" w:rsidRPr="003B26AC" w:rsidRDefault="00A971C5" w:rsidP="00157BE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Doctors Performance</w:t>
            </w:r>
          </w:p>
        </w:tc>
        <w:tc>
          <w:tcPr>
            <w:tcW w:w="1564" w:type="dxa"/>
            <w:shd w:val="clear" w:color="auto" w:fill="auto"/>
          </w:tcPr>
          <w:p w14:paraId="4B12D1D2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2C0835B0" w14:textId="07A9E3FE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6</w:t>
            </w:r>
            <w:r>
              <w:rPr>
                <w:rFonts w:ascii="Calibri" w:eastAsia="Calibri" w:hAnsi="Calibri" w:cs="Times New Roman"/>
                <w:sz w:val="22"/>
              </w:rPr>
              <w:t>1</w:t>
            </w:r>
            <w:r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520076F4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  <w:shd w:val="clear" w:color="auto" w:fill="auto"/>
          </w:tcPr>
          <w:p w14:paraId="76E05C8F" w14:textId="42B011D4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4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184BC5B3" w14:textId="639E151D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2DEC1F4C" w14:textId="316EE44A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5</w:t>
            </w:r>
            <w:r>
              <w:rPr>
                <w:rFonts w:ascii="Calibri" w:eastAsia="Calibri" w:hAnsi="Calibri" w:cs="Times New Roman"/>
                <w:sz w:val="22"/>
              </w:rPr>
              <w:t>8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  <w:tr w:rsidR="00A971C5" w:rsidRPr="003B26AC" w14:paraId="3C942F59" w14:textId="77777777" w:rsidTr="00157BE2">
        <w:trPr>
          <w:trHeight w:val="16"/>
          <w:jc w:val="center"/>
        </w:trPr>
        <w:tc>
          <w:tcPr>
            <w:tcW w:w="2265" w:type="dxa"/>
          </w:tcPr>
          <w:p w14:paraId="0C6742CB" w14:textId="77777777" w:rsidR="00A971C5" w:rsidRPr="003B26AC" w:rsidRDefault="00A971C5" w:rsidP="00157BE2">
            <w:pPr>
              <w:spacing w:before="0" w:after="0"/>
              <w:jc w:val="right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Nurses Performance</w:t>
            </w:r>
          </w:p>
        </w:tc>
        <w:tc>
          <w:tcPr>
            <w:tcW w:w="1564" w:type="dxa"/>
          </w:tcPr>
          <w:p w14:paraId="707A0E34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157FE465" w14:textId="54FC589C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</w:t>
            </w:r>
            <w:r w:rsidRPr="003B26AC">
              <w:rPr>
                <w:rFonts w:ascii="Calibri" w:eastAsia="Calibri" w:hAnsi="Calibri" w:cs="Times New Roman"/>
                <w:sz w:val="22"/>
              </w:rPr>
              <w:t>7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6669A1C6" w14:textId="7777777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Same as above</w:t>
            </w:r>
          </w:p>
        </w:tc>
        <w:tc>
          <w:tcPr>
            <w:tcW w:w="1564" w:type="dxa"/>
          </w:tcPr>
          <w:p w14:paraId="7D7013C6" w14:textId="23001274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7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4FB393E1" w14:textId="198D6BB3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55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  <w:tc>
          <w:tcPr>
            <w:tcW w:w="1564" w:type="dxa"/>
          </w:tcPr>
          <w:p w14:paraId="373D0FCE" w14:textId="49309247" w:rsidR="00A971C5" w:rsidRPr="003B26AC" w:rsidRDefault="00A971C5" w:rsidP="00157BE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B26AC">
              <w:rPr>
                <w:rFonts w:ascii="Calibri" w:eastAsia="Calibri" w:hAnsi="Calibri" w:cs="Times New Roman"/>
                <w:sz w:val="22"/>
              </w:rPr>
              <w:t>0.</w:t>
            </w:r>
            <w:r>
              <w:rPr>
                <w:rFonts w:ascii="Calibri" w:eastAsia="Calibri" w:hAnsi="Calibri" w:cs="Times New Roman"/>
                <w:sz w:val="22"/>
              </w:rPr>
              <w:t>61</w:t>
            </w:r>
            <w:r w:rsidR="00D01708" w:rsidRPr="003B26AC">
              <w:rPr>
                <w:rFonts w:ascii="Calibri" w:eastAsia="Calibri" w:hAnsi="Calibri" w:cs="Times New Roman"/>
                <w:sz w:val="22"/>
              </w:rPr>
              <w:t>*</w:t>
            </w:r>
            <w:r w:rsidR="00D01708">
              <w:rPr>
                <w:rFonts w:ascii="Calibri" w:eastAsia="Calibri" w:hAnsi="Calibri" w:cs="Times New Roman"/>
                <w:sz w:val="22"/>
              </w:rPr>
              <w:t>**</w:t>
            </w:r>
          </w:p>
        </w:tc>
      </w:tr>
    </w:tbl>
    <w:p w14:paraId="2E852413" w14:textId="77777777" w:rsidR="005776BA" w:rsidRDefault="005776BA" w:rsidP="005776BA">
      <w:pPr>
        <w:spacing w:before="0" w:after="0"/>
        <w:rPr>
          <w:rFonts w:ascii="Calibri" w:eastAsia="Calibri" w:hAnsi="Calibri" w:cs="Times New Roman"/>
          <w:sz w:val="22"/>
        </w:rPr>
      </w:pP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5</w:t>
      </w:r>
    </w:p>
    <w:p w14:paraId="44C5C3D2" w14:textId="77777777" w:rsidR="005776BA" w:rsidRDefault="005776BA" w:rsidP="005776BA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1</w:t>
      </w:r>
    </w:p>
    <w:p w14:paraId="1BE9372F" w14:textId="71F61DBC" w:rsidR="00A971C5" w:rsidRDefault="005776BA" w:rsidP="005776BA">
      <w:pPr>
        <w:spacing w:before="0" w:after="0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**</w:t>
      </w:r>
      <w:r w:rsidRPr="003B26AC">
        <w:rPr>
          <w:rFonts w:ascii="Calibri" w:eastAsia="Calibri" w:hAnsi="Calibri" w:cs="Times New Roman"/>
          <w:sz w:val="22"/>
        </w:rPr>
        <w:t>*correlations are significant p &lt; 0.0</w:t>
      </w:r>
      <w:r>
        <w:rPr>
          <w:rFonts w:ascii="Calibri" w:eastAsia="Calibri" w:hAnsi="Calibri" w:cs="Times New Roman"/>
          <w:sz w:val="22"/>
        </w:rPr>
        <w:t>01</w:t>
      </w:r>
    </w:p>
    <w:p w14:paraId="522501D8" w14:textId="77777777" w:rsidR="00A971C5" w:rsidRDefault="00A971C5">
      <w:pPr>
        <w:rPr>
          <w:rFonts w:ascii="Calibri" w:eastAsia="Calibri" w:hAnsi="Calibri" w:cs="Times New Roman"/>
          <w:sz w:val="22"/>
        </w:rPr>
      </w:pPr>
    </w:p>
    <w:p w14:paraId="2D1EAA5A" w14:textId="0C7A0548" w:rsidR="003734A8" w:rsidRDefault="003734A8">
      <w:pPr>
        <w:rPr>
          <w:rFonts w:ascii="Calibri" w:eastAsia="Calibri" w:hAnsi="Calibri" w:cs="Times New Roman"/>
          <w:sz w:val="22"/>
        </w:rPr>
      </w:pPr>
    </w:p>
    <w:p w14:paraId="402952AE" w14:textId="0C55A78B" w:rsidR="003734A8" w:rsidRDefault="003734A8">
      <w:pPr>
        <w:rPr>
          <w:rFonts w:ascii="Calibri" w:eastAsia="Calibri" w:hAnsi="Calibri" w:cs="Times New Roman"/>
          <w:sz w:val="22"/>
        </w:rPr>
      </w:pPr>
    </w:p>
    <w:p w14:paraId="4D093A2A" w14:textId="76093FB6" w:rsidR="003734A8" w:rsidRDefault="003734A8">
      <w:pPr>
        <w:rPr>
          <w:rFonts w:ascii="Calibri" w:eastAsia="Calibri" w:hAnsi="Calibri" w:cs="Times New Roman"/>
          <w:sz w:val="22"/>
        </w:rPr>
      </w:pPr>
    </w:p>
    <w:p w14:paraId="5BDE1CE1" w14:textId="7306D600" w:rsidR="003734A8" w:rsidRDefault="003734A8">
      <w:pPr>
        <w:rPr>
          <w:rFonts w:ascii="Calibri" w:eastAsia="Calibri" w:hAnsi="Calibri" w:cs="Times New Roman"/>
          <w:sz w:val="22"/>
        </w:rPr>
      </w:pPr>
    </w:p>
    <w:p w14:paraId="3D94B198" w14:textId="0C6DE2D2" w:rsidR="003734A8" w:rsidRDefault="003734A8">
      <w:pPr>
        <w:rPr>
          <w:rFonts w:ascii="Calibri" w:eastAsia="Calibri" w:hAnsi="Calibri" w:cs="Times New Roman"/>
          <w:sz w:val="22"/>
        </w:rPr>
      </w:pPr>
    </w:p>
    <w:p w14:paraId="6EA35A84" w14:textId="1709DAC3" w:rsidR="003734A8" w:rsidRDefault="003734A8"/>
    <w:p w14:paraId="701A1D3A" w14:textId="34E02CF9" w:rsidR="003913B2" w:rsidRDefault="003913B2"/>
    <w:p w14:paraId="172A2819" w14:textId="4751002D" w:rsidR="003913B2" w:rsidRDefault="003913B2"/>
    <w:p w14:paraId="0980A7ED" w14:textId="27B6DFF4" w:rsidR="003913B2" w:rsidRDefault="003913B2"/>
    <w:p w14:paraId="2DBA579A" w14:textId="60BF7F1E" w:rsidR="003913B2" w:rsidRDefault="003913B2"/>
    <w:p w14:paraId="2D7C8960" w14:textId="1DAEFBCC" w:rsidR="003913B2" w:rsidRDefault="003913B2"/>
    <w:p w14:paraId="5CFE855E" w14:textId="2B4F5332" w:rsidR="003913B2" w:rsidRDefault="003913B2"/>
    <w:p w14:paraId="3661F228" w14:textId="37F6B129" w:rsidR="003913B2" w:rsidRDefault="003913B2"/>
    <w:sectPr w:rsidR="003913B2" w:rsidSect="00410FD5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CC020D"/>
    <w:multiLevelType w:val="hybridMultilevel"/>
    <w:tmpl w:val="0E4CC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B58"/>
    <w:rsid w:val="00006CEE"/>
    <w:rsid w:val="00157BE2"/>
    <w:rsid w:val="001942A9"/>
    <w:rsid w:val="001C7FF4"/>
    <w:rsid w:val="001E3E12"/>
    <w:rsid w:val="00303714"/>
    <w:rsid w:val="00332E22"/>
    <w:rsid w:val="003734A8"/>
    <w:rsid w:val="003913B2"/>
    <w:rsid w:val="00410FD5"/>
    <w:rsid w:val="00433A4F"/>
    <w:rsid w:val="004B6571"/>
    <w:rsid w:val="004B6827"/>
    <w:rsid w:val="005776BA"/>
    <w:rsid w:val="00605F66"/>
    <w:rsid w:val="00620F13"/>
    <w:rsid w:val="006A2E15"/>
    <w:rsid w:val="006C14D0"/>
    <w:rsid w:val="00723D67"/>
    <w:rsid w:val="0073742C"/>
    <w:rsid w:val="0074061C"/>
    <w:rsid w:val="00846B57"/>
    <w:rsid w:val="00852DD8"/>
    <w:rsid w:val="00862D13"/>
    <w:rsid w:val="00872103"/>
    <w:rsid w:val="008A08E0"/>
    <w:rsid w:val="008A6E59"/>
    <w:rsid w:val="00906266"/>
    <w:rsid w:val="00962A1A"/>
    <w:rsid w:val="00A971C5"/>
    <w:rsid w:val="00AB274A"/>
    <w:rsid w:val="00AB533C"/>
    <w:rsid w:val="00B47520"/>
    <w:rsid w:val="00B70779"/>
    <w:rsid w:val="00C21FDE"/>
    <w:rsid w:val="00CB1DEF"/>
    <w:rsid w:val="00D01708"/>
    <w:rsid w:val="00D2176B"/>
    <w:rsid w:val="00D33314"/>
    <w:rsid w:val="00D85F7C"/>
    <w:rsid w:val="00D91464"/>
    <w:rsid w:val="00DA48A6"/>
    <w:rsid w:val="00E15B58"/>
    <w:rsid w:val="00EF2C8C"/>
    <w:rsid w:val="00F259D1"/>
    <w:rsid w:val="00F33487"/>
    <w:rsid w:val="00F721AC"/>
    <w:rsid w:val="00FD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BC63F"/>
  <w15:chartTrackingRefBased/>
  <w15:docId w15:val="{B2AC2D9C-8BD0-4642-93A3-5918FB3D8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A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2">
    <w:name w:val="List Table 6 Colorful2"/>
    <w:basedOn w:val="TableNormal"/>
    <w:uiPriority w:val="51"/>
    <w:rsid w:val="003734A8"/>
    <w:pPr>
      <w:spacing w:after="0" w:line="240" w:lineRule="auto"/>
    </w:pPr>
    <w:rPr>
      <w:rFonts w:ascii="Calibri" w:hAnsi="Calibri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ListParagraph">
    <w:name w:val="List Paragraph"/>
    <w:basedOn w:val="Normal"/>
    <w:uiPriority w:val="34"/>
    <w:qFormat/>
    <w:rsid w:val="003913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6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26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26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26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2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3</Pages>
  <Words>2066</Words>
  <Characters>1177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ssica G.</dc:creator>
  <cp:keywords/>
  <dc:description/>
  <cp:lastModifiedBy>Jessica Smith</cp:lastModifiedBy>
  <cp:revision>17</cp:revision>
  <dcterms:created xsi:type="dcterms:W3CDTF">2020-06-30T17:01:00Z</dcterms:created>
  <dcterms:modified xsi:type="dcterms:W3CDTF">2020-09-20T17:40:00Z</dcterms:modified>
</cp:coreProperties>
</file>